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4EAF0D" w14:textId="0BA72B88" w:rsidR="00674850" w:rsidRPr="0070140A" w:rsidRDefault="00674850">
      <w:pPr>
        <w:rPr>
          <w:noProof/>
          <w:lang w:eastAsia="en-GB"/>
        </w:rPr>
      </w:pPr>
    </w:p>
    <w:p w14:paraId="76740C4A" w14:textId="77777777" w:rsidR="00A71740" w:rsidRDefault="00A71740" w:rsidP="00A71740"/>
    <w:p w14:paraId="5D08660C" w14:textId="77777777" w:rsidR="00A71740" w:rsidRDefault="00A71740" w:rsidP="00A71740"/>
    <w:p w14:paraId="263FBB3E" w14:textId="77777777" w:rsidR="00A71740" w:rsidRDefault="00A71740" w:rsidP="00A71740"/>
    <w:p w14:paraId="7A420BBA" w14:textId="2728A242" w:rsidR="00A71740" w:rsidRDefault="00A71740" w:rsidP="00A71740"/>
    <w:p w14:paraId="06796493" w14:textId="0C3D1232" w:rsidR="00D5522C" w:rsidRPr="00DD7F96" w:rsidRDefault="00B67DD6" w:rsidP="00A71740">
      <w:pPr>
        <w:rPr>
          <w:b/>
        </w:rPr>
      </w:pPr>
      <w:r w:rsidRPr="00DD7F96">
        <w:rPr>
          <w:b/>
        </w:rPr>
        <w:t>Supplemental</w:t>
      </w:r>
      <w:r w:rsidR="00674850" w:rsidRPr="00DD7F96">
        <w:rPr>
          <w:b/>
        </w:rPr>
        <w:t xml:space="preserve"> Figure </w:t>
      </w:r>
      <w:r w:rsidR="003A23A8" w:rsidRPr="00DD7F96">
        <w:rPr>
          <w:b/>
        </w:rPr>
        <w:t>1</w:t>
      </w:r>
      <w:r w:rsidR="00036434" w:rsidRPr="00DD7F96">
        <w:rPr>
          <w:b/>
        </w:rPr>
        <w:t>. Directed acyclic graph</w:t>
      </w:r>
    </w:p>
    <w:p w14:paraId="1638F77B" w14:textId="77777777" w:rsidR="00674850" w:rsidRPr="00DD7F96" w:rsidRDefault="00674850" w:rsidP="002B043C">
      <w:pPr>
        <w:rPr>
          <w:b/>
        </w:rPr>
      </w:pPr>
    </w:p>
    <w:p w14:paraId="227AF690" w14:textId="77777777" w:rsidR="00674850" w:rsidRPr="00DD7F96" w:rsidRDefault="00674850" w:rsidP="002B043C">
      <w:pPr>
        <w:rPr>
          <w:b/>
        </w:rPr>
      </w:pPr>
    </w:p>
    <w:p w14:paraId="6251B3B9" w14:textId="77777777" w:rsidR="00674850" w:rsidRPr="00DD7F96" w:rsidRDefault="00674850" w:rsidP="002B043C">
      <w:pPr>
        <w:rPr>
          <w:b/>
        </w:rPr>
      </w:pPr>
    </w:p>
    <w:p w14:paraId="7368AFFF" w14:textId="2E08C3F3" w:rsidR="00674850" w:rsidRPr="00DD7F96" w:rsidRDefault="00674850" w:rsidP="002B043C">
      <w:pPr>
        <w:rPr>
          <w:b/>
        </w:rPr>
      </w:pPr>
    </w:p>
    <w:p w14:paraId="1234CA24" w14:textId="087F83C0" w:rsidR="00674850" w:rsidRPr="00DD7F96" w:rsidRDefault="00C206F1" w:rsidP="002B043C">
      <w:pPr>
        <w:rPr>
          <w:b/>
        </w:rPr>
      </w:pPr>
      <w:r w:rsidRPr="00C206F1">
        <w:rPr>
          <w:b/>
          <w:noProof/>
          <w:lang w:eastAsia="en-GB"/>
        </w:rPr>
        <w:drawing>
          <wp:inline distT="0" distB="0" distL="0" distR="0" wp14:anchorId="1EEE134D" wp14:editId="4D39622D">
            <wp:extent cx="6263640" cy="4638040"/>
            <wp:effectExtent l="0" t="0" r="3810" b="0"/>
            <wp:docPr id="186" name="Picture 1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63640" cy="463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B8E57" w14:textId="14A5E32D" w:rsidR="00674850" w:rsidRPr="00DD7F96" w:rsidRDefault="00674850" w:rsidP="002B043C">
      <w:pPr>
        <w:rPr>
          <w:b/>
        </w:rPr>
      </w:pPr>
    </w:p>
    <w:p w14:paraId="15258F44" w14:textId="77777777" w:rsidR="00674850" w:rsidRPr="00DD7F96" w:rsidRDefault="00674850" w:rsidP="002B043C">
      <w:pPr>
        <w:rPr>
          <w:sz w:val="20"/>
          <w:szCs w:val="20"/>
        </w:rPr>
      </w:pPr>
    </w:p>
    <w:p w14:paraId="47C6B979" w14:textId="77777777" w:rsidR="00825980" w:rsidRPr="00DD7F96" w:rsidRDefault="00825980" w:rsidP="002B043C">
      <w:pPr>
        <w:rPr>
          <w:sz w:val="20"/>
          <w:szCs w:val="20"/>
        </w:rPr>
      </w:pPr>
    </w:p>
    <w:p w14:paraId="2DC62123" w14:textId="77777777" w:rsidR="00825980" w:rsidRPr="00DD7F96" w:rsidRDefault="00825980" w:rsidP="002B043C">
      <w:pPr>
        <w:rPr>
          <w:sz w:val="20"/>
          <w:szCs w:val="20"/>
        </w:rPr>
      </w:pPr>
    </w:p>
    <w:p w14:paraId="24F20ED0" w14:textId="77777777" w:rsidR="00825980" w:rsidRPr="00DD7F96" w:rsidRDefault="00825980" w:rsidP="002B043C">
      <w:pPr>
        <w:rPr>
          <w:sz w:val="20"/>
          <w:szCs w:val="20"/>
        </w:rPr>
      </w:pPr>
    </w:p>
    <w:p w14:paraId="752F05E5" w14:textId="77777777" w:rsidR="00825980" w:rsidRPr="00DD7F96" w:rsidRDefault="00825980" w:rsidP="002B043C">
      <w:pPr>
        <w:rPr>
          <w:sz w:val="20"/>
          <w:szCs w:val="20"/>
        </w:rPr>
      </w:pPr>
    </w:p>
    <w:p w14:paraId="760437B5" w14:textId="77777777" w:rsidR="00825980" w:rsidRPr="00DD7F96" w:rsidRDefault="00825980" w:rsidP="002B043C">
      <w:pPr>
        <w:rPr>
          <w:sz w:val="20"/>
          <w:szCs w:val="20"/>
        </w:rPr>
      </w:pPr>
    </w:p>
    <w:p w14:paraId="1ADA1A96" w14:textId="77777777" w:rsidR="00825980" w:rsidRPr="00DD7F96" w:rsidRDefault="00825980" w:rsidP="002B043C">
      <w:pPr>
        <w:rPr>
          <w:sz w:val="20"/>
          <w:szCs w:val="20"/>
        </w:rPr>
      </w:pPr>
    </w:p>
    <w:p w14:paraId="3C3A9B79" w14:textId="77777777" w:rsidR="00825980" w:rsidRPr="00DD7F96" w:rsidRDefault="00825980" w:rsidP="002B043C">
      <w:pPr>
        <w:rPr>
          <w:sz w:val="20"/>
          <w:szCs w:val="20"/>
        </w:rPr>
      </w:pPr>
    </w:p>
    <w:p w14:paraId="2F6B4687" w14:textId="77777777" w:rsidR="00825980" w:rsidRPr="00DD7F96" w:rsidRDefault="00825980" w:rsidP="002B043C">
      <w:pPr>
        <w:rPr>
          <w:sz w:val="20"/>
          <w:szCs w:val="20"/>
        </w:rPr>
      </w:pPr>
    </w:p>
    <w:p w14:paraId="417D6D27" w14:textId="77777777" w:rsidR="00825980" w:rsidRPr="00DD7F96" w:rsidRDefault="00825980" w:rsidP="002B043C">
      <w:pPr>
        <w:rPr>
          <w:sz w:val="20"/>
          <w:szCs w:val="20"/>
        </w:rPr>
      </w:pPr>
    </w:p>
    <w:p w14:paraId="03D14F48" w14:textId="77777777" w:rsidR="00825980" w:rsidRPr="00DD7F96" w:rsidRDefault="00825980" w:rsidP="002B043C">
      <w:pPr>
        <w:rPr>
          <w:sz w:val="20"/>
          <w:szCs w:val="20"/>
        </w:rPr>
      </w:pPr>
    </w:p>
    <w:p w14:paraId="0FDB3608" w14:textId="77777777" w:rsidR="00825980" w:rsidRPr="00DD7F96" w:rsidRDefault="00825980" w:rsidP="002B043C">
      <w:pPr>
        <w:rPr>
          <w:sz w:val="20"/>
          <w:szCs w:val="20"/>
        </w:rPr>
      </w:pPr>
    </w:p>
    <w:p w14:paraId="67B47F36" w14:textId="37426373" w:rsidR="009D149A" w:rsidRPr="00DD7F96" w:rsidRDefault="009D149A">
      <w:pPr>
        <w:rPr>
          <w:sz w:val="20"/>
          <w:szCs w:val="20"/>
        </w:rPr>
      </w:pPr>
    </w:p>
    <w:p w14:paraId="6D121D7A" w14:textId="34C23D61" w:rsidR="00E679B7" w:rsidRPr="00DD7F96" w:rsidRDefault="008B6098" w:rsidP="00E679B7">
      <w:pPr>
        <w:rPr>
          <w:b/>
          <w:noProof/>
          <w:lang w:eastAsia="en-GB"/>
        </w:rPr>
      </w:pPr>
      <w:r w:rsidRPr="00DD7F96">
        <w:rPr>
          <w:b/>
        </w:rPr>
        <w:br w:type="page"/>
      </w:r>
      <w:r w:rsidR="00B67DD6" w:rsidRPr="00DD7F96">
        <w:rPr>
          <w:b/>
        </w:rPr>
        <w:lastRenderedPageBreak/>
        <w:t>Supplemental</w:t>
      </w:r>
      <w:r w:rsidRPr="00DD7F96">
        <w:rPr>
          <w:b/>
        </w:rPr>
        <w:t xml:space="preserve"> Figure 2.</w:t>
      </w:r>
      <w:r w:rsidR="00E679B7" w:rsidRPr="00DD7F96">
        <w:rPr>
          <w:b/>
          <w:noProof/>
          <w:lang w:eastAsia="en-GB"/>
        </w:rPr>
        <w:t xml:space="preserve">  Adjusted differences in IQ at 6-7 years according to maternal preconception iodine status (iodine:creatinine ratio)</w:t>
      </w:r>
      <w:r w:rsidR="00E679B7" w:rsidRPr="00DD7F96">
        <w:rPr>
          <w:b/>
          <w:noProof/>
          <w:vertAlign w:val="superscript"/>
          <w:lang w:eastAsia="en-GB"/>
        </w:rPr>
        <w:t>1,2,</w:t>
      </w:r>
    </w:p>
    <w:p w14:paraId="2F4C80D8" w14:textId="766B4286" w:rsidR="008B6098" w:rsidRPr="00DD7F96" w:rsidRDefault="008B6098">
      <w:pPr>
        <w:rPr>
          <w:b/>
        </w:rPr>
      </w:pPr>
    </w:p>
    <w:p w14:paraId="0463F71E" w14:textId="2AB20061" w:rsidR="008B6098" w:rsidRPr="00DD7F96" w:rsidRDefault="008B6098">
      <w:pPr>
        <w:rPr>
          <w:b/>
        </w:rPr>
      </w:pPr>
    </w:p>
    <w:p w14:paraId="0A0BDF24" w14:textId="09C55FA2" w:rsidR="008B6098" w:rsidRPr="00DD7F96" w:rsidRDefault="00F37BDC">
      <w:pPr>
        <w:rPr>
          <w:b/>
        </w:rPr>
      </w:pPr>
      <w:r w:rsidRPr="00DD7F96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3A2162A7" wp14:editId="43442BC9">
                <wp:simplePos x="0" y="0"/>
                <wp:positionH relativeFrom="column">
                  <wp:posOffset>507365</wp:posOffset>
                </wp:positionH>
                <wp:positionV relativeFrom="paragraph">
                  <wp:posOffset>22860</wp:posOffset>
                </wp:positionV>
                <wp:extent cx="3720011" cy="4968240"/>
                <wp:effectExtent l="0" t="0" r="13970" b="3810"/>
                <wp:wrapSquare wrapText="bothSides"/>
                <wp:docPr id="1" name="Group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20011" cy="4968240"/>
                          <a:chOff x="-161640" y="0"/>
                          <a:chExt cx="3720011" cy="4968240"/>
                        </a:xfrm>
                      </wpg:grpSpPr>
                      <wps:wsp>
                        <wps:cNvPr id="2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511448" y="91011"/>
                            <a:ext cx="3044945" cy="40955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" name="Line 8"/>
                        <wps:cNvCnPr/>
                        <wps:spPr bwMode="auto">
                          <a:xfrm>
                            <a:off x="511448" y="1115886"/>
                            <a:ext cx="3046923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30303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Oval 5"/>
                        <wps:cNvSpPr>
                          <a:spLocks noChangeArrowheads="1"/>
                        </wps:cNvSpPr>
                        <wps:spPr bwMode="auto">
                          <a:xfrm>
                            <a:off x="839882" y="2589884"/>
                            <a:ext cx="102883" cy="102883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Oval 6"/>
                        <wps:cNvSpPr>
                          <a:spLocks noChangeArrowheads="1"/>
                        </wps:cNvSpPr>
                        <wps:spPr bwMode="auto">
                          <a:xfrm>
                            <a:off x="1601613" y="1618430"/>
                            <a:ext cx="102883" cy="102883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Oval 7"/>
                        <wps:cNvSpPr>
                          <a:spLocks noChangeArrowheads="1"/>
                        </wps:cNvSpPr>
                        <wps:spPr bwMode="auto">
                          <a:xfrm>
                            <a:off x="2363344" y="1509611"/>
                            <a:ext cx="104862" cy="102883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Oval 8"/>
                        <wps:cNvSpPr>
                          <a:spLocks noChangeArrowheads="1"/>
                        </wps:cNvSpPr>
                        <wps:spPr bwMode="auto">
                          <a:xfrm>
                            <a:off x="3123096" y="1062466"/>
                            <a:ext cx="104862" cy="104862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Line 13"/>
                        <wps:cNvCnPr/>
                        <wps:spPr bwMode="auto">
                          <a:xfrm>
                            <a:off x="893302" y="1679764"/>
                            <a:ext cx="0" cy="1925101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4"/>
                        <wps:cNvCnPr/>
                        <wps:spPr bwMode="auto">
                          <a:xfrm>
                            <a:off x="859668" y="3604866"/>
                            <a:ext cx="6727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5"/>
                        <wps:cNvCnPr/>
                        <wps:spPr bwMode="auto">
                          <a:xfrm>
                            <a:off x="859668" y="1679764"/>
                            <a:ext cx="6727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6"/>
                        <wps:cNvCnPr/>
                        <wps:spPr bwMode="auto">
                          <a:xfrm>
                            <a:off x="1655033" y="1020917"/>
                            <a:ext cx="0" cy="129791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7"/>
                        <wps:cNvCnPr/>
                        <wps:spPr bwMode="auto">
                          <a:xfrm>
                            <a:off x="1621398" y="2318827"/>
                            <a:ext cx="65291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8"/>
                        <wps:cNvCnPr/>
                        <wps:spPr bwMode="auto">
                          <a:xfrm>
                            <a:off x="1621398" y="1020917"/>
                            <a:ext cx="65291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9"/>
                        <wps:cNvCnPr/>
                        <wps:spPr bwMode="auto">
                          <a:xfrm>
                            <a:off x="2414786" y="886377"/>
                            <a:ext cx="0" cy="1355287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20"/>
                        <wps:cNvCnPr/>
                        <wps:spPr bwMode="auto">
                          <a:xfrm>
                            <a:off x="2381151" y="2241664"/>
                            <a:ext cx="6727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21"/>
                        <wps:cNvCnPr/>
                        <wps:spPr bwMode="auto">
                          <a:xfrm>
                            <a:off x="2381151" y="886377"/>
                            <a:ext cx="6727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22"/>
                        <wps:cNvCnPr/>
                        <wps:spPr bwMode="auto">
                          <a:xfrm flipV="1">
                            <a:off x="511448" y="91011"/>
                            <a:ext cx="0" cy="4095539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3"/>
                        <wps:cNvCnPr/>
                        <wps:spPr bwMode="auto">
                          <a:xfrm flipH="1">
                            <a:off x="452092" y="4186551"/>
                            <a:ext cx="59356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163136" y="4097053"/>
                            <a:ext cx="18669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6CABD6" w14:textId="77777777" w:rsidR="00F37BDC" w:rsidRPr="003A1CE4" w:rsidRDefault="00F37BDC" w:rsidP="00F37BDC">
                              <w:pPr>
                                <w:pStyle w:val="NormalWeb"/>
                                <w:kinsoku w:val="0"/>
                                <w:overflowPunct w:val="0"/>
                                <w:spacing w:before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3A1CE4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-1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" name="Line 25"/>
                        <wps:cNvCnPr/>
                        <wps:spPr bwMode="auto">
                          <a:xfrm flipH="1">
                            <a:off x="452092" y="3161677"/>
                            <a:ext cx="59356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163136" y="3072294"/>
                            <a:ext cx="18669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0910E0" w14:textId="77777777" w:rsidR="00F37BDC" w:rsidRPr="003A1CE4" w:rsidRDefault="00F37BDC" w:rsidP="00F37BDC">
                              <w:pPr>
                                <w:pStyle w:val="NormalWeb"/>
                                <w:kinsoku w:val="0"/>
                                <w:overflowPunct w:val="0"/>
                                <w:spacing w:before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3A1CE4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-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" name="Line 27"/>
                        <wps:cNvCnPr/>
                        <wps:spPr bwMode="auto">
                          <a:xfrm flipH="1">
                            <a:off x="452092" y="2138781"/>
                            <a:ext cx="59356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262028" y="2047537"/>
                            <a:ext cx="11684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D93CF0" w14:textId="77777777" w:rsidR="00F37BDC" w:rsidRPr="003A1CE4" w:rsidRDefault="00F37BDC" w:rsidP="00F37BDC">
                              <w:pPr>
                                <w:pStyle w:val="NormalWeb"/>
                                <w:kinsoku w:val="0"/>
                                <w:overflowPunct w:val="0"/>
                                <w:spacing w:before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3A1CE4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-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" name="Line 29"/>
                        <wps:cNvCnPr/>
                        <wps:spPr bwMode="auto">
                          <a:xfrm flipH="1">
                            <a:off x="452092" y="1115886"/>
                            <a:ext cx="59356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323341" y="1024758"/>
                            <a:ext cx="70485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039BAD" w14:textId="77777777" w:rsidR="00F37BDC" w:rsidRPr="003A1CE4" w:rsidRDefault="00F37BDC" w:rsidP="00F37BDC">
                              <w:pPr>
                                <w:pStyle w:val="NormalWeb"/>
                                <w:kinsoku w:val="0"/>
                                <w:overflowPunct w:val="0"/>
                                <w:spacing w:before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3A1CE4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" name="Line 31"/>
                        <wps:cNvCnPr/>
                        <wps:spPr bwMode="auto">
                          <a:xfrm flipH="1">
                            <a:off x="452092" y="91011"/>
                            <a:ext cx="59356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323341" y="0"/>
                            <a:ext cx="70485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78298B" w14:textId="77777777" w:rsidR="00F37BDC" w:rsidRPr="003A1CE4" w:rsidRDefault="00F37BDC" w:rsidP="00F37BDC">
                              <w:pPr>
                                <w:pStyle w:val="NormalWeb"/>
                                <w:kinsoku w:val="0"/>
                                <w:overflowPunct w:val="0"/>
                                <w:spacing w:before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3A1CE4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" name="Rectangle 2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65805" y="1934775"/>
                            <a:ext cx="82169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DE9057" w14:textId="77777777" w:rsidR="00F37BDC" w:rsidRPr="006D4FFA" w:rsidRDefault="00F37BDC" w:rsidP="00F37BDC">
                              <w:pPr>
                                <w:pStyle w:val="NormalWeb"/>
                                <w:kinsoku w:val="0"/>
                                <w:overflowPunct w:val="0"/>
                                <w:spacing w:before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D4FFA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WASI full IQ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0" name="Line 34"/>
                        <wps:cNvCnPr/>
                        <wps:spPr bwMode="auto">
                          <a:xfrm>
                            <a:off x="511448" y="4186551"/>
                            <a:ext cx="3046923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31" name="Group 31"/>
                        <wpg:cNvGrpSpPr/>
                        <wpg:grpSpPr>
                          <a:xfrm>
                            <a:off x="696883" y="4254514"/>
                            <a:ext cx="2683132" cy="713726"/>
                            <a:chOff x="696883" y="4254514"/>
                            <a:chExt cx="2683132" cy="713726"/>
                          </a:xfrm>
                        </wpg:grpSpPr>
                        <wps:wsp>
                          <wps:cNvPr id="128" name="Rectangle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96883" y="4262579"/>
                              <a:ext cx="254000" cy="213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542117" w14:textId="77777777" w:rsidR="00F37BDC" w:rsidRPr="003A1CE4" w:rsidRDefault="00F37BDC" w:rsidP="00F37BD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3A1CE4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&lt; 5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9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1297543" y="4261685"/>
                              <a:ext cx="575945" cy="4267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862DC6" w14:textId="77777777" w:rsidR="00F37BDC" w:rsidRPr="003A1CE4" w:rsidRDefault="00F37BDC" w:rsidP="00F37BD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/>
                                  <w:jc w:val="center"/>
                                  <w:textAlignment w:val="baseline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3A1CE4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 ≥50 to </w:t>
                                </w:r>
                              </w:p>
                              <w:p w14:paraId="6096C42B" w14:textId="77777777" w:rsidR="00F37BDC" w:rsidRPr="003A1CE4" w:rsidRDefault="00F37BDC" w:rsidP="00F37BD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/>
                                  <w:jc w:val="center"/>
                                  <w:textAlignment w:val="baseline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3A1CE4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&lt; 1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0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3058705" y="4258322"/>
                              <a:ext cx="321310" cy="213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F08B27" w14:textId="77777777" w:rsidR="00F37BDC" w:rsidRPr="003A1CE4" w:rsidRDefault="00F37BDC" w:rsidP="00F37BD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3A1CE4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≥ 15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1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2881" y="4754880"/>
                              <a:ext cx="1670685" cy="213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170F5E" w14:textId="1396C7D4" w:rsidR="00F37BDC" w:rsidRPr="006D4FFA" w:rsidRDefault="00F37BDC" w:rsidP="00F37BD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6D4FFA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Iodine:creatinine ratio</w:t>
                                </w:r>
                                <w:r w:rsidR="003A1CE4" w:rsidRPr="006D4FFA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 xml:space="preserve"> </w:t>
                                </w:r>
                                <w:r w:rsidR="003A1CE4" w:rsidRPr="006D4FFA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µg/g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2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2149705" y="4254514"/>
                              <a:ext cx="575945" cy="4267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B54577" w14:textId="77777777" w:rsidR="00F37BDC" w:rsidRPr="003A1CE4" w:rsidRDefault="00F37BDC" w:rsidP="00F37BD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/>
                                  <w:jc w:val="center"/>
                                  <w:textAlignment w:val="baseline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3A1CE4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 ≥100 to </w:t>
                                </w:r>
                              </w:p>
                              <w:p w14:paraId="3136C88A" w14:textId="77777777" w:rsidR="00F37BDC" w:rsidRPr="003A1CE4" w:rsidRDefault="00F37BDC" w:rsidP="00F37BD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/>
                                  <w:jc w:val="center"/>
                                  <w:textAlignment w:val="baseline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3A1CE4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&lt; 15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2162A7" id="Group 46" o:spid="_x0000_s1026" style="position:absolute;margin-left:39.95pt;margin-top:1.8pt;width:292.9pt;height:391.2pt;z-index:251677696;mso-width-relative:margin;mso-height-relative:margin" coordorigin="-1616" coordsize="37200,496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">
                <v:rect id="Rectangle 2" o:spid="_x0000_s1027" style="position:absolute;left:5114;top:910;width:30449;height:409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4A/MEA&#10;AADaAAAADwAAAGRycy9kb3ducmV2LnhtbESPzYvCMBTE7wv+D+EJ3tbUT3arUUQQxNP6cfD4tnmb&#10;VpuX0kRb//uNIHgcZn4zzHzZ2lLcqfaFYwWDfgKCOHO6YKPgdNx8foHwAVlj6ZgUPMjDctH5mGOq&#10;XcN7uh+CEbGEfYoK8hCqVEqf5WTR911FHL0/V1sMUdZG6hqbWG5LOUySqbRYcFzIsaJ1Ttn1cLMK&#10;huPfs3nsVhOzu5Q8sN58j34apXrddjUDEagN7/CL3urIwfNKvAF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i+APzBAAAA2gAAAA8AAAAAAAAAAAAAAAAAmAIAAGRycy9kb3du&#10;cmV2LnhtbFBLBQYAAAAABAAEAPUAAACGAwAAAAA=&#10;" strokecolor="white" strokeweight=".5pt"/>
                <v:line id="Line 8" o:spid="_x0000_s1028" style="position:absolute;visibility:visible;mso-wrap-style:square" from="5114,11158" to="35583,111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CgE8EAAADaAAAADwAAAGRycy9kb3ducmV2LnhtbESPQYvCMBSE74L/ITxhb5q2K65UoywL&#10;wu5FUVfw+GiebbF5KU2s1V9vBMHjMDPfMPNlZyrRUuNKywriUQSCOLO65FzB/341nIJwHlljZZkU&#10;3MjBctHvzTHV9spbanc+FwHCLkUFhfd1KqXLCjLoRrYmDt7JNgZ9kE0udYPXADeVTKJoIg2WHBYK&#10;rOmnoOy8uxgFyZnlff13tJRv7OeXk4djksRKfQy67xkIT51/h1/tX61gDM8r4QbIx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hgKATwQAAANoAAAAPAAAAAAAAAAAAAAAA&#10;AKECAABkcnMvZG93bnJldi54bWxQSwUGAAAAAAQABAD5AAAAjwMAAAAA&#10;" strokecolor="#303030"/>
                <v:oval id="Oval 5" o:spid="_x0000_s1029" style="position:absolute;left:8398;top:25898;width:1029;height:10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LTGMAA&#10;AADaAAAADwAAAGRycy9kb3ducmV2LnhtbESPQYvCMBSE7wv+h/AEL4umCopUo0hB8WrXg8dn82yL&#10;zUtJom3/vVlY2OMwM98w231vGvEm52vLCuazBARxYXXNpYLrz3G6BuEDssbGMikYyMN+N/raYqpt&#10;xxd656EUEcI+RQVVCG0qpS8qMuhntiWO3sM6gyFKV0rtsItw08hFkqykwZrjQoUtZRUVz/xlFLjv&#10;dsiGc3ac3/mUL7u1vq2uWqnJuD9sQATqw3/4r33WCpbweyXeALn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NLTGMAAAADaAAAADwAAAAAAAAAAAAAAAACYAgAAZHJzL2Rvd25y&#10;ZXYueG1sUEsFBgAAAAAEAAQA9QAAAIUDAAAAAA==&#10;" fillcolor="black"/>
                <v:oval id="Oval 6" o:spid="_x0000_s1030" style="position:absolute;left:16016;top:16184;width:1028;height:10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BNb8EA&#10;AADaAAAADwAAAGRycy9kb3ducmV2LnhtbESPQYvCMBSE7wv+h/AEL4umLmyRahQpuHi168Hjs3m2&#10;xealJNG2/94IC3scZuYbZrMbTCue5HxjWcFykYAgLq1uuFJw/j3MVyB8QNbYWiYFI3nYbScfG8y0&#10;7flEzyJUIkLYZ6igDqHLpPRlTQb9wnbE0btZZzBE6SqpHfYRblr5lSSpNNhwXKixo7ym8l48jAL3&#10;2Y35eMwPyyv/FN/9Sl/Ss1ZqNh32axCBhvAf/msftYIU3lfiDZDb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QATW/BAAAA2gAAAA8AAAAAAAAAAAAAAAAAmAIAAGRycy9kb3du&#10;cmV2LnhtbFBLBQYAAAAABAAEAPUAAACGAwAAAAA=&#10;" fillcolor="black"/>
                <v:oval id="Oval 7" o:spid="_x0000_s1031" style="position:absolute;left:23633;top:15096;width:1049;height:10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0zo9MEA&#10;AADaAAAADwAAAGRycy9kb3ducmV2LnhtbESPQYvCMBSE74L/ITzBi2jqwrpSjSIFF69bPXh82zzb&#10;YvNSkmjbf28WFjwOM/MNs933phFPcr62rGC5SEAQF1bXXCq4nI/zNQgfkDU2lknBQB72u/Foi6m2&#10;Hf/QMw+liBD2KSqoQmhTKX1RkUG/sC1x9G7WGQxRulJqh12Em0Z+JMlKGqw5LlTYUlZRcc8fRoGb&#10;tUM2nLLj8pe/889ura+ri1ZqOukPGxCB+vAO/7dPWsEX/F2JN0D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tM6PTBAAAA2gAAAA8AAAAAAAAAAAAAAAAAmAIAAGRycy9kb3du&#10;cmV2LnhtbFBLBQYAAAAABAAEAPUAAACGAwAAAAA=&#10;" fillcolor="black"/>
                <v:oval id="Oval 8" o:spid="_x0000_s1032" style="position:absolute;left:31230;top:10624;width:1049;height:10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N8hr8A&#10;AADaAAAADwAAAGRycy9kb3ducmV2LnhtbERPz2uDMBS+F/Y/hDfYpayxg0mxTaUIDq9zPfT4Zl5V&#10;al4kyar+98uh0OPH9/uQz2YQd3K+t6xgu0lAEDdW99wqOP+U7zsQPiBrHCyTgoU85MeX1QEzbSf+&#10;pnsdWhFD2GeooAthzKT0TUcG/caOxJG7WmcwROhaqR1OMdwM8iNJUmmw59jQ4UhFR82t/jMK3Hpc&#10;iqUqyu0vf9Wf005f0rNW6u11Pu1BBJrDU/xwV1pB3BqvxBsgj/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03yGvwAAANoAAAAPAAAAAAAAAAAAAAAAAJgCAABkcnMvZG93bnJl&#10;di54bWxQSwUGAAAAAAQABAD1AAAAhAMAAAAA&#10;" fillcolor="black"/>
                <v:line id="Line 13" o:spid="_x0000_s1033" style="position:absolute;visibility:visible;mso-wrap-style:square" from="8933,16797" to="8933,360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kbNsUAAADaAAAADwAAAGRycy9kb3ducmV2LnhtbESPT2vCQBTE74V+h+UJvdWNLYQaXUVa&#10;Cuqh1D+gx2f2mcRm34bdNUm/vSsUehxm5jfMdN6bWrTkfGVZwWiYgCDOra64ULDffT6/gfABWWNt&#10;mRT8kof57PFhipm2HW+o3YZCRAj7DBWUITSZlD4vyaAf2oY4emfrDIYoXSG1wy7CTS1fkiSVBiuO&#10;CyU29F5S/rO9GgVfr99pu1itl/1hlZ7yj83peOmcUk+DfjEBEagP/+G/9lIrGMP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FkbNsUAAADaAAAADwAAAAAAAAAA&#10;AAAAAAChAgAAZHJzL2Rvd25yZXYueG1sUEsFBgAAAAAEAAQA+QAAAJMDAAAAAA==&#10;"/>
                <v:line id="Line 14" o:spid="_x0000_s1034" style="position:absolute;visibility:visible;mso-wrap-style:square" from="8596,36048" to="9269,360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ELiMYAAADb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V/o5RcZQC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shC4jGAAAA2wAAAA8AAAAAAAAA&#10;AAAAAAAAoQIAAGRycy9kb3ducmV2LnhtbFBLBQYAAAAABAAEAPkAAACUAwAAAAA=&#10;"/>
                <v:line id="Line 15" o:spid="_x0000_s1035" style="position:absolute;visibility:visible;mso-wrap-style:square" from="8596,16797" to="9269,167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G2uE8MAAADb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RP4/SUeIO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RtrhPDAAAA2wAAAA8AAAAAAAAAAAAA&#10;AAAAoQIAAGRycy9kb3ducmV2LnhtbFBLBQYAAAAABAAEAPkAAACRAwAAAAA=&#10;"/>
                <v:line id="Line 16" o:spid="_x0000_s1036" style="position:absolute;visibility:visible;mso-wrap-style:square" from="16550,10209" to="16550,231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8wZMMAAADb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S/MGTDAAAA2wAAAA8AAAAAAAAAAAAA&#10;AAAAoQIAAGRycy9kb3ducmV2LnhtbFBLBQYAAAAABAAEAPkAAACRAwAAAAA=&#10;"/>
                <v:line id="Line 17" o:spid="_x0000_s1037" style="position:absolute;visibility:visible;mso-wrap-style:square" from="16213,23188" to="16866,231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OV/8MAAADb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vzlf/DAAAA2wAAAA8AAAAAAAAAAAAA&#10;AAAAoQIAAGRycy9kb3ducmV2LnhtbFBLBQYAAAAABAAEAPkAAACRAwAAAAA=&#10;"/>
                <v:line id="Line 18" o:spid="_x0000_s1038" style="position:absolute;visibility:visible;mso-wrap-style:square" from="16213,10209" to="16866,102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oNi8QAAADb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Gg2LxAAAANsAAAAPAAAAAAAAAAAA&#10;AAAAAKECAABkcnMvZG93bnJldi54bWxQSwUGAAAAAAQABAD5AAAAkgMAAAAA&#10;"/>
                <v:line id="Line 19" o:spid="_x0000_s1039" style="position:absolute;visibility:visible;mso-wrap-style:square" from="24147,8863" to="24147,224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aoEMQAAADb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VqgQxAAAANsAAAAPAAAAAAAAAAAA&#10;AAAAAKECAABkcnMvZG93bnJldi54bWxQSwUGAAAAAAQABAD5AAAAkgMAAAAA&#10;"/>
                <v:line id="Line 20" o:spid="_x0000_s1040" style="position:absolute;visibility:visible;mso-wrap-style:square" from="23811,22416" to="24484,224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4Q2Z8MAAADbAAAADwAAAGRycy9kb3ducmV2LnhtbERPS2vCQBC+C/6HZQRvurGFUFJXEUXQ&#10;Hkp9QD2O2TFJm50Nu2uS/vtuoeBtPr7nzJe9qUVLzleWFcymCQji3OqKCwXn03byAsIHZI21ZVLw&#10;Qx6Wi+Fgjpm2HR+oPYZCxBD2GSooQ2gyKX1ekkE/tQ1x5G7WGQwRukJqh10MN7V8SpJUGqw4NpTY&#10;0Lqk/Pt4Nwrenz/SdrV/2/Wf+/Sabw7Xy1fnlBqP+tUriEB9eIj/3Tsd56fw90s8QC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uENmfDAAAA2wAAAA8AAAAAAAAAAAAA&#10;AAAAoQIAAGRycy9kb3ducmV2LnhtbFBLBQYAAAAABAAEAPkAAACRAwAAAAA=&#10;"/>
                <v:line id="Line 21" o:spid="_x0000_s1041" style="position:absolute;visibility:visible;mso-wrap-style:square" from="23811,8863" to="24484,88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iT/MQAAADb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w3uP8SD5C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0yJP8xAAAANsAAAAPAAAAAAAAAAAA&#10;AAAAAKECAABkcnMvZG93bnJldi54bWxQSwUGAAAAAAQABAD5AAAAkgMAAAAA&#10;"/>
                <v:line id="Line 22" o:spid="_x0000_s1042" style="position:absolute;flip:y;visibility:visible;mso-wrap-style:square" from="5114,910" to="5114,418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OP83cEAAADbAAAADwAAAGRycy9kb3ducmV2LnhtbESPQWsCMRCF7wX/Qxiht5q1YCurUUSw&#10;eLJ09eJt2Iy7wc1kSaJu/71zKPQ2w3vz3jfL9eA7daeYXGAD00kBirgO1nFj4HTcvc1BpYxssQtM&#10;Bn4pwXo1elliacODf+he5UZJCKcSDbQ596XWqW7JY5qEnli0S4ges6yx0TbiQ8J9p9+L4kN7dCwN&#10;Lfa0bam+Vjdv4Cv5mgK6kIbZdzW9xfPBfZ6NeR0PmwWoTEP+N/9d763gC6z8IgPo1R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Q4/zdwQAAANsAAAAPAAAAAAAAAAAAAAAA&#10;AKECAABkcnMvZG93bnJldi54bWxQSwUGAAAAAAQABAD5AAAAjwMAAAAA&#10;" strokeweight=".5pt"/>
                <v:line id="Line 23" o:spid="_x0000_s1043" style="position:absolute;flip:x;visibility:visible;mso-wrap-style:square" from="4520,41865" to="5114,418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69ZRr4AAADbAAAADwAAAGRycy9kb3ducmV2LnhtbERPTYvCMBC9L/gfwgh7W1MFXa1GEUHZ&#10;k7LVi7ehGdtgMylJ1O6/3wiCt3m8z1msOtuIO/lgHCsYDjIQxKXThisFp+P2awoiRGSNjWNS8EcB&#10;VsvexwJz7R78S/ciViKFcMhRQR1jm0sZyposhoFriRN3cd5iTNBXUnt8pHDbyFGWTaRFw6mhxpY2&#10;NZXX4mYV7IItyaFxoRsfiuHNn/fm+6zUZ79bz0FE6uJb/HL/6DR/Bs9f0gFy+Q8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/r1lGvgAAANsAAAAPAAAAAAAAAAAAAAAAAKEC&#10;AABkcnMvZG93bnJldi54bWxQSwUGAAAAAAQABAD5AAAAjAMAAAAA&#10;" strokeweight=".5pt"/>
                <v:rect id="Rectangle 20" o:spid="_x0000_s1044" style="position:absolute;left:1631;top:40970;width:1867;height:21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rcP7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9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pa3D++AAAA2wAAAA8AAAAAAAAAAAAAAAAAmAIAAGRycy9kb3ducmV2&#10;LnhtbFBLBQYAAAAABAAEAPUAAACDAwAAAAA=&#10;" filled="f" stroked="f">
                  <v:textbox style="mso-fit-shape-to-text:t" inset="0,0,0,0">
                    <w:txbxContent>
                      <w:p w14:paraId="5F6CABD6" w14:textId="77777777" w:rsidR="00F37BDC" w:rsidRPr="003A1CE4" w:rsidRDefault="00F37BDC" w:rsidP="00F37BDC">
                        <w:pPr>
                          <w:pStyle w:val="NormalWeb"/>
                          <w:kinsoku w:val="0"/>
                          <w:overflowPunct w:val="0"/>
                          <w:spacing w:before="0"/>
                          <w:textAlignment w:val="baseline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3A1CE4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-15</w:t>
                        </w:r>
                      </w:p>
                    </w:txbxContent>
                  </v:textbox>
                </v:rect>
                <v:line id="Line 25" o:spid="_x0000_s1045" style="position:absolute;flip:x;visibility:visible;mso-wrap-style:square" from="4520,31616" to="5114,316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7Wf/cIAAADbAAAADwAAAGRycy9kb3ducmV2LnhtbESPwWrDMBBE74X8g9hAbrXsQNrgRgkh&#10;kNJTS51cfFusrS1irYwkO+7fV4VCj8PMvGF2h9n2YiIfjGMFRZaDIG6cNtwquF7Oj1sQISJr7B2T&#10;gm8KcNgvHnZYanfnT5qq2IoE4VCigi7GoZQyNB1ZDJkbiJP35bzFmKRvpfZ4T3Dby3WeP0mLhtNC&#10;hwOdOmpu1WgVvAbbkEPjwrz5qIrR1+/muVZqtZyPLyAizfE//Nd+0wrWBfx+ST9A7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7Wf/cIAAADbAAAADwAAAAAAAAAAAAAA&#10;AAChAgAAZHJzL2Rvd25yZXYueG1sUEsFBgAAAAAEAAQA+QAAAJADAAAAAA==&#10;" strokeweight=".5pt"/>
                <v:rect id="Rectangle 22" o:spid="_x0000_s1046" style="position:absolute;left:1631;top:30722;width:1867;height:21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n08EA&#10;AADbAAAADwAAAGRycy9kb3ducmV2LnhtbESP3YrCMBSE7wXfIRxh72y6vVikGkUWBHfxxuoDHJrT&#10;H0xOSpK13bc3guDlMDPfMJvdZI24kw+9YwWfWQ6CuHa651bB9XJYrkCEiKzROCYF/xRgt53PNlhq&#10;N/KZ7lVsRYJwKFFBF+NQShnqjiyGzA3EyWuctxiT9K3UHscEt0YWef4lLfacFjoc6Luj+lb9WQXy&#10;Uh3GVWV87n6L5mR+jueGnFIfi2m/BhFpiu/wq33UCooCnl/SD5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E59PBAAAA2wAAAA8AAAAAAAAAAAAAAAAAmAIAAGRycy9kb3du&#10;cmV2LnhtbFBLBQYAAAAABAAEAPUAAACGAwAAAAA=&#10;" filled="f" stroked="f">
                  <v:textbox style="mso-fit-shape-to-text:t" inset="0,0,0,0">
                    <w:txbxContent>
                      <w:p w14:paraId="670910E0" w14:textId="77777777" w:rsidR="00F37BDC" w:rsidRPr="003A1CE4" w:rsidRDefault="00F37BDC" w:rsidP="00F37BDC">
                        <w:pPr>
                          <w:pStyle w:val="NormalWeb"/>
                          <w:kinsoku w:val="0"/>
                          <w:overflowPunct w:val="0"/>
                          <w:spacing w:before="0"/>
                          <w:textAlignment w:val="baseline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3A1CE4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-10</w:t>
                        </w:r>
                      </w:p>
                    </w:txbxContent>
                  </v:textbox>
                </v:rect>
                <v:line id="Line 27" o:spid="_x0000_s1047" style="position:absolute;flip:x;visibility:visible;mso-wrap-style:square" from="4520,21387" to="5114,213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ukEcEAAADbAAAADwAAAGRycy9kb3ducmV2LnhtbESPQYvCMBSE78L+h/AWvGmqoi5doyyC&#10;4kmx7sXbo3nbhm1eShK1/nsjCB6HmfmGWaw624gr+WAcKxgNMxDEpdOGKwW/p83gC0SIyBobx6Tg&#10;TgFWy4/eAnPtbnykaxErkSAcclRQx9jmUoayJoth6Fri5P05bzEm6SupPd4S3DZynGUzadFwWqix&#10;pXVN5X9xsQq2wZbk0LjQTQ/F6OLPezM/K9X/7H6+QUTq4jv8au+0gvEEnl/SD5DL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QK6QRwQAAANsAAAAPAAAAAAAAAAAAAAAA&#10;AKECAABkcnMvZG93bnJldi54bWxQSwUGAAAAAAQABAD5AAAAjwMAAAAA&#10;" strokeweight=".5pt"/>
                <v:rect id="Rectangle 24" o:spid="_x0000_s1048" style="position:absolute;left:2620;top:20475;width:1168;height:21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HaPM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h2jzBAAAA2wAAAA8AAAAAAAAAAAAAAAAAmAIAAGRycy9kb3du&#10;cmV2LnhtbFBLBQYAAAAABAAEAPUAAACGAwAAAAA=&#10;" filled="f" stroked="f">
                  <v:textbox style="mso-fit-shape-to-text:t" inset="0,0,0,0">
                    <w:txbxContent>
                      <w:p w14:paraId="61D93CF0" w14:textId="77777777" w:rsidR="00F37BDC" w:rsidRPr="003A1CE4" w:rsidRDefault="00F37BDC" w:rsidP="00F37BDC">
                        <w:pPr>
                          <w:pStyle w:val="NormalWeb"/>
                          <w:kinsoku w:val="0"/>
                          <w:overflowPunct w:val="0"/>
                          <w:spacing w:before="0"/>
                          <w:textAlignment w:val="baseline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3A1CE4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-5</w:t>
                        </w:r>
                      </w:p>
                    </w:txbxContent>
                  </v:textbox>
                </v:rect>
                <v:line id="Line 29" o:spid="_x0000_s1049" style="position:absolute;flip:x;visibility:visible;mso-wrap-style:square" from="4520,11158" to="5114,111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I6Z/sAAAADbAAAADwAAAGRycy9kb3ducmV2LnhtbESPT4vCMBTE74LfIbwFb5oq+IdqlEVQ&#10;PK1YvXh7NG/bsM1LSaLWb28WBI/DzPyGWW0624g7+WAcKxiPMhDEpdOGKwWX8264ABEissbGMSl4&#10;UoDNut9bYa7dg090L2IlEoRDjgrqGNtcylDWZDGMXEucvF/nLcYkfSW1x0eC20ZOsmwmLRpOCzW2&#10;tK2p/CtuVsE+2JIcGhe66bEY3/z1x8yvSg2+uu8liEhd/ITf7YNWMJnC/5f0A+T6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COmf7AAAAA2wAAAA8AAAAAAAAAAAAAAAAA&#10;oQIAAGRycy9kb3ducmV2LnhtbFBLBQYAAAAABAAEAPkAAACOAwAAAAA=&#10;" strokeweight=".5pt"/>
                <v:rect id="Rectangle 26" o:spid="_x0000_s1050" style="position:absolute;left:3233;top:10247;width:705;height:21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    <v:textbox style="mso-fit-shape-to-text:t" inset="0,0,0,0">
                    <w:txbxContent>
                      <w:p w14:paraId="66039BAD" w14:textId="77777777" w:rsidR="00F37BDC" w:rsidRPr="003A1CE4" w:rsidRDefault="00F37BDC" w:rsidP="00F37BDC">
                        <w:pPr>
                          <w:pStyle w:val="NormalWeb"/>
                          <w:kinsoku w:val="0"/>
                          <w:overflowPunct w:val="0"/>
                          <w:spacing w:before="0"/>
                          <w:textAlignment w:val="baseline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3A1CE4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31" o:spid="_x0000_s1051" style="position:absolute;flip:x;visibility:visible;mso-wrap-style:square" from="4520,910" to="5114,9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xCiEsAAAADbAAAADwAAAGRycy9kb3ducmV2LnhtbESPT4vCMBTE74LfIbwFb5oq+IdqlEXY&#10;xZNi9eLt0bxtwzYvJYlav70RBI/DzPyGWW0624gb+WAcKxiPMhDEpdOGKwXn089wASJEZI2NY1Lw&#10;oACbdb+3wly7Ox/pVsRKJAiHHBXUMba5lKGsyWIYuZY4eX/OW4xJ+kpqj/cEt42cZNlMWjScFmps&#10;aVtT+V9crYLfYEtyaFzopodifPWXvZlflBp8dd9LEJG6+Am/2zutYDKH15f0A+T6C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8QohLAAAAA2wAAAA8AAAAAAAAAAAAAAAAA&#10;oQIAAGRycy9kb3ducmV2LnhtbFBLBQYAAAAABAAEAPkAAACOAwAAAAA=&#10;" strokeweight=".5pt"/>
                <v:rect id="Rectangle 28" o:spid="_x0000_s1052" style="position:absolute;left:3233;width:705;height:21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    <v:textbox style="mso-fit-shape-to-text:t" inset="0,0,0,0">
                    <w:txbxContent>
                      <w:p w14:paraId="3378298B" w14:textId="77777777" w:rsidR="00F37BDC" w:rsidRPr="003A1CE4" w:rsidRDefault="00F37BDC" w:rsidP="00F37BDC">
                        <w:pPr>
                          <w:pStyle w:val="NormalWeb"/>
                          <w:kinsoku w:val="0"/>
                          <w:overflowPunct w:val="0"/>
                          <w:spacing w:before="0"/>
                          <w:textAlignment w:val="baseline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3A1CE4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tangle 29" o:spid="_x0000_s1053" style="position:absolute;left:-4658;top:19348;width:8217;height:2133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6xXcAA&#10;AADbAAAADwAAAGRycy9kb3ducmV2LnhtbESPS6vCMBSE94L/IRzBjWiq+KxGEUG8K8Hn+tAc22Jz&#10;Upqo9d/fCILLYWa+YRar2hTiSZXLLSvo9yIQxInVOacKzqdtdwrCeWSNhWVS8CYHq2WzscBY2xcf&#10;6Hn0qQgQdjEqyLwvYyldkpFB17MlcfButjLog6xSqSt8Bbgp5CCKxtJgzmEhw5I2GSX348MoGEV4&#10;Pb33E950huvyMPPb605flGq36vUchKfa/8Lf9p9WMJjB50v4AXL5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D6xXcAAAADbAAAADwAAAAAAAAAAAAAAAACYAgAAZHJzL2Rvd25y&#10;ZXYueG1sUEsFBgAAAAAEAAQA9QAAAIUDAAAAAA==&#10;" filled="f" stroked="f">
                  <v:textbox style="mso-fit-shape-to-text:t" inset="0,0,0,0">
                    <w:txbxContent>
                      <w:p w14:paraId="23DE9057" w14:textId="77777777" w:rsidR="00F37BDC" w:rsidRPr="006D4FFA" w:rsidRDefault="00F37BDC" w:rsidP="00F37BDC">
                        <w:pPr>
                          <w:pStyle w:val="NormalWeb"/>
                          <w:kinsoku w:val="0"/>
                          <w:overflowPunct w:val="0"/>
                          <w:spacing w:before="0"/>
                          <w:textAlignment w:val="baseline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D4FFA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WASI full IQ </w:t>
                        </w:r>
                      </w:p>
                    </w:txbxContent>
                  </v:textbox>
                </v:rect>
                <v:line id="Line 34" o:spid="_x0000_s1054" style="position:absolute;visibility:visible;mso-wrap-style:square" from="5114,41865" to="35583,418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TZ1e8AAAADbAAAADwAAAGRycy9kb3ducmV2LnhtbERPy4rCMBTdC/5DuII7TX0wSMcoPhAE&#10;F1J14+7S3Gk709yUJGr1681CmOXhvOfL1tTiTs5XlhWMhgkI4tzqigsFl/NuMAPhA7LG2jIpeJKH&#10;5aLbmWOq7YMzup9CIWII+xQVlCE0qZQ+L8mgH9qGOHI/1hkMEbpCaoePGG5qOU6SL2mw4thQYkOb&#10;kvK/080omJ0bv31urjt7dL+v7DDNaIprpfq9dvUNIlAb/sUf914rmMT18Uv8AXLxB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U2dXvAAAAA2wAAAA8AAAAAAAAAAAAAAAAA&#10;oQIAAGRycy9kb3ducmV2LnhtbFBLBQYAAAAABAAEAPkAAACOAwAAAAA=&#10;" strokeweight=".5pt"/>
                <v:group id="Group 31" o:spid="_x0000_s1055" style="position:absolute;left:6968;top:42545;width:26832;height:7137" coordorigin="6968,42545" coordsize="26831,71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<v:rect id="Rectangle 128" o:spid="_x0000_s1056" style="position:absolute;left:6968;top:42625;width:2540;height:21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jviMMA&#10;AADcAAAADwAAAGRycy9kb3ducmV2LnhtbESPzWrDMBCE74W+g9hCbo1cH0pwo4RSMLillzh5gMVa&#10;/1BpZSQ1dt++ewjktsvMzny7P67eqSvFNAU28LItQBF3wU48GLic6+cdqJSRLbrAZOCPEhwPjw97&#10;rGxY+ETXNg9KQjhVaGDMea60Tt1IHtM2zMSi9SF6zLLGQduIi4R7p8uieNUeJ5aGEWf6GKn7aX+9&#10;AX1u62XXuliEr7L/dp/NqadgzOZpfX8DlWnNd/PturGCXwqtPCMT6M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djviMMAAADcAAAADwAAAAAAAAAAAAAAAACYAgAAZHJzL2Rv&#10;d25yZXYueG1sUEsFBgAAAAAEAAQA9QAAAIgDAAAAAA==&#10;" filled="f" stroked="f">
                    <v:textbox style="mso-fit-shape-to-text:t" inset="0,0,0,0">
                      <w:txbxContent>
                        <w:p w14:paraId="2C542117" w14:textId="77777777" w:rsidR="00F37BDC" w:rsidRPr="003A1CE4" w:rsidRDefault="00F37BDC" w:rsidP="00F37BDC">
                          <w:pPr>
                            <w:pStyle w:val="NormalWeb"/>
                            <w:kinsoku w:val="0"/>
                            <w:overflowPunct w:val="0"/>
                            <w:spacing w:before="0"/>
                            <w:textAlignment w:val="baseline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3A1CE4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&lt; 50</w:t>
                          </w:r>
                        </w:p>
                      </w:txbxContent>
                    </v:textbox>
                  </v:rect>
                  <v:rect id="Rectangle 129" o:spid="_x0000_s1057" style="position:absolute;left:12975;top:42616;width:5759;height:42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QHZMMA&#10;AADcAAAADwAAAGRycy9kb3ducmV2LnhtbERPTWvCQBC9C/6HZYReRDfmUDS6CSIIHoRi2kO9Ddkx&#10;mzY7G7KrSfvru4VCb/N4n7MrRtuKB/W+caxgtUxAEFdON1wreHs9LtYgfEDW2DomBV/kocinkx1m&#10;2g18oUcZahFD2GeowITQZVL6ypBFv3QdceRurrcYIuxrqXscYrhtZZokz9Jiw7HBYEcHQ9VnebcK&#10;ji/vDfG3vMw368F9VOm1NOdOqafZuN+CCDSGf/Gf+6Tj/HQDv8/EC2T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hQHZMMAAADcAAAADwAAAAAAAAAAAAAAAACYAgAAZHJzL2Rv&#10;d25yZXYueG1sUEsFBgAAAAAEAAQA9QAAAIgDAAAAAA==&#10;" filled="f" stroked="f">
                    <v:textbox style="mso-fit-shape-to-text:t" inset="0,0,0,0">
                      <w:txbxContent>
                        <w:p w14:paraId="32862DC6" w14:textId="77777777" w:rsidR="00F37BDC" w:rsidRPr="003A1CE4" w:rsidRDefault="00F37BDC" w:rsidP="00F37BDC">
                          <w:pPr>
                            <w:pStyle w:val="NormalWeb"/>
                            <w:kinsoku w:val="0"/>
                            <w:overflowPunct w:val="0"/>
                            <w:spacing w:before="0"/>
                            <w:jc w:val="center"/>
                            <w:textAlignment w:val="baseline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3A1CE4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 ≥50 to </w:t>
                          </w:r>
                        </w:p>
                        <w:p w14:paraId="6096C42B" w14:textId="77777777" w:rsidR="00F37BDC" w:rsidRPr="003A1CE4" w:rsidRDefault="00F37BDC" w:rsidP="00F37BDC">
                          <w:pPr>
                            <w:pStyle w:val="NormalWeb"/>
                            <w:kinsoku w:val="0"/>
                            <w:overflowPunct w:val="0"/>
                            <w:spacing w:before="0"/>
                            <w:jc w:val="center"/>
                            <w:textAlignment w:val="baseline"/>
                            <w:rPr>
                              <w:rFonts w:ascii="Times New Roman" w:hAnsi="Times New Roman" w:cs="Times New Roman"/>
                            </w:rPr>
                          </w:pPr>
                          <w:r w:rsidRPr="003A1CE4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&lt; 100</w:t>
                          </w:r>
                        </w:p>
                      </w:txbxContent>
                    </v:textbox>
                  </v:rect>
                  <v:rect id="Rectangle 130" o:spid="_x0000_s1058" style="position:absolute;left:30587;top:42583;width:3213;height:21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d1U8MA&#10;AADcAAAADwAAAGRycy9kb3ducmV2LnhtbESP3WoCMRCF74W+Q5hC7zRbCy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d1U8MAAADcAAAADwAAAAAAAAAAAAAAAACYAgAAZHJzL2Rv&#10;d25yZXYueG1sUEsFBgAAAAAEAAQA9QAAAIgDAAAAAA==&#10;" filled="f" stroked="f">
                    <v:textbox style="mso-fit-shape-to-text:t" inset="0,0,0,0">
                      <w:txbxContent>
                        <w:p w14:paraId="12F08B27" w14:textId="77777777" w:rsidR="00F37BDC" w:rsidRPr="003A1CE4" w:rsidRDefault="00F37BDC" w:rsidP="00F37BDC">
                          <w:pPr>
                            <w:pStyle w:val="NormalWeb"/>
                            <w:kinsoku w:val="0"/>
                            <w:overflowPunct w:val="0"/>
                            <w:spacing w:before="0"/>
                            <w:textAlignment w:val="baseline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3A1CE4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≥ 150</w:t>
                          </w:r>
                        </w:p>
                      </w:txbxContent>
                    </v:textbox>
                  </v:rect>
                  <v:rect id="Rectangle 131" o:spid="_x0000_s1059" style="position:absolute;left:13428;top:47548;width:16707;height:21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vQyL4A&#10;AADcAAAADwAAAGRycy9kb3ducmV2LnhtbERP24rCMBB9X/Afwgi+rakuLF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k70Mi+AAAA3AAAAA8AAAAAAAAAAAAAAAAAmAIAAGRycy9kb3ducmV2&#10;LnhtbFBLBQYAAAAABAAEAPUAAACDAwAAAAA=&#10;" filled="f" stroked="f">
                    <v:textbox style="mso-fit-shape-to-text:t" inset="0,0,0,0">
                      <w:txbxContent>
                        <w:p w14:paraId="31170F5E" w14:textId="1396C7D4" w:rsidR="00F37BDC" w:rsidRPr="006D4FFA" w:rsidRDefault="00F37BDC" w:rsidP="00F37BDC">
                          <w:pPr>
                            <w:pStyle w:val="NormalWeb"/>
                            <w:kinsoku w:val="0"/>
                            <w:overflowPunct w:val="0"/>
                            <w:spacing w:before="0"/>
                            <w:textAlignment w:val="baseline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proofErr w:type="spellStart"/>
                          <w:r w:rsidRPr="006D4FFA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24"/>
                              <w:szCs w:val="24"/>
                              <w:lang w:val="en-US"/>
                            </w:rPr>
                            <w:t>Iodine</w:t>
                          </w:r>
                          <w:proofErr w:type="gramStart"/>
                          <w:r w:rsidRPr="006D4FFA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24"/>
                              <w:szCs w:val="24"/>
                              <w:lang w:val="en-US"/>
                            </w:rPr>
                            <w:t>:creatinine</w:t>
                          </w:r>
                          <w:proofErr w:type="spellEnd"/>
                          <w:proofErr w:type="gramEnd"/>
                          <w:r w:rsidRPr="006D4FFA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24"/>
                              <w:szCs w:val="24"/>
                              <w:lang w:val="en-US"/>
                            </w:rPr>
                            <w:t xml:space="preserve"> ratio</w:t>
                          </w:r>
                          <w:r w:rsidR="003A1CE4" w:rsidRPr="006D4FFA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24"/>
                              <w:szCs w:val="24"/>
                              <w:lang w:val="en-US"/>
                            </w:rPr>
                            <w:t xml:space="preserve"> </w:t>
                          </w:r>
                          <w:r w:rsidR="003A1CE4" w:rsidRPr="006D4FFA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µg/g</w:t>
                          </w:r>
                        </w:p>
                      </w:txbxContent>
                    </v:textbox>
                  </v:rect>
                  <v:rect id="Rectangle 132" o:spid="_x0000_s1060" style="position:absolute;left:21497;top:42545;width:5759;height:42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kDyMQA&#10;AADcAAAADwAAAGRycy9kb3ducmV2LnhtbERPTWvCQBC9F/wPywheim5MoWiajYggeBCKaQ96G7LT&#10;bNrsbMiuJvbXdwuF3ubxPiffjLYVN+p941jBcpGAIK6cbrhW8P62n69A+ICssXVMCu7kYVNMHnLM&#10;tBv4RLcy1CKGsM9QgQmhy6T0lSGLfuE64sh9uN5iiLCvpe5xiOG2lWmSPEuLDccGgx3tDFVf5dUq&#10;2L+eG+JveXpcrwb3WaWX0hw7pWbTcfsCItAY/sV/7oOO859S+H0mXiC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1pA8jEAAAA3AAAAA8AAAAAAAAAAAAAAAAAmAIAAGRycy9k&#10;b3ducmV2LnhtbFBLBQYAAAAABAAEAPUAAACJAwAAAAA=&#10;" filled="f" stroked="f">
                    <v:textbox style="mso-fit-shape-to-text:t" inset="0,0,0,0">
                      <w:txbxContent>
                        <w:p w14:paraId="5CB54577" w14:textId="77777777" w:rsidR="00F37BDC" w:rsidRPr="003A1CE4" w:rsidRDefault="00F37BDC" w:rsidP="00F37BDC">
                          <w:pPr>
                            <w:pStyle w:val="NormalWeb"/>
                            <w:kinsoku w:val="0"/>
                            <w:overflowPunct w:val="0"/>
                            <w:spacing w:before="0"/>
                            <w:jc w:val="center"/>
                            <w:textAlignment w:val="baseline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3A1CE4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 ≥100 to </w:t>
                          </w:r>
                        </w:p>
                        <w:p w14:paraId="3136C88A" w14:textId="77777777" w:rsidR="00F37BDC" w:rsidRPr="003A1CE4" w:rsidRDefault="00F37BDC" w:rsidP="00F37BDC">
                          <w:pPr>
                            <w:pStyle w:val="NormalWeb"/>
                            <w:kinsoku w:val="0"/>
                            <w:overflowPunct w:val="0"/>
                            <w:spacing w:before="0"/>
                            <w:jc w:val="center"/>
                            <w:textAlignment w:val="baseline"/>
                            <w:rPr>
                              <w:rFonts w:ascii="Times New Roman" w:hAnsi="Times New Roman" w:cs="Times New Roman"/>
                            </w:rPr>
                          </w:pPr>
                          <w:r w:rsidRPr="003A1CE4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&lt; 150</w:t>
                          </w:r>
                        </w:p>
                      </w:txbxContent>
                    </v:textbox>
                  </v:rect>
                </v:group>
                <w10:wrap type="square"/>
              </v:group>
            </w:pict>
          </mc:Fallback>
        </mc:AlternateContent>
      </w:r>
    </w:p>
    <w:p w14:paraId="0A74688C" w14:textId="6F0E9BB2" w:rsidR="00E679B7" w:rsidRPr="00DD7F96" w:rsidRDefault="00E679B7">
      <w:pPr>
        <w:rPr>
          <w:b/>
        </w:rPr>
      </w:pPr>
    </w:p>
    <w:p w14:paraId="5113CDEE" w14:textId="04015E0B" w:rsidR="00E679B7" w:rsidRPr="00DD7F96" w:rsidRDefault="00E679B7">
      <w:pPr>
        <w:rPr>
          <w:b/>
        </w:rPr>
      </w:pPr>
    </w:p>
    <w:p w14:paraId="50C14E3F" w14:textId="77777777" w:rsidR="00E679B7" w:rsidRPr="00DD7F96" w:rsidRDefault="00E679B7">
      <w:pPr>
        <w:rPr>
          <w:b/>
        </w:rPr>
      </w:pPr>
    </w:p>
    <w:p w14:paraId="22E3AC1E" w14:textId="77777777" w:rsidR="00E679B7" w:rsidRPr="00DD7F96" w:rsidRDefault="00E679B7">
      <w:pPr>
        <w:rPr>
          <w:b/>
        </w:rPr>
      </w:pPr>
    </w:p>
    <w:p w14:paraId="134EBD96" w14:textId="77777777" w:rsidR="00E679B7" w:rsidRPr="00DD7F96" w:rsidRDefault="00E679B7">
      <w:pPr>
        <w:rPr>
          <w:b/>
        </w:rPr>
      </w:pPr>
    </w:p>
    <w:p w14:paraId="4ECBF04B" w14:textId="77777777" w:rsidR="00E679B7" w:rsidRPr="00DD7F96" w:rsidRDefault="00E679B7">
      <w:pPr>
        <w:rPr>
          <w:b/>
        </w:rPr>
      </w:pPr>
    </w:p>
    <w:p w14:paraId="00CE4E0F" w14:textId="77777777" w:rsidR="00E679B7" w:rsidRPr="00DD7F96" w:rsidRDefault="00E679B7">
      <w:pPr>
        <w:rPr>
          <w:b/>
        </w:rPr>
      </w:pPr>
    </w:p>
    <w:p w14:paraId="05953CA4" w14:textId="77777777" w:rsidR="00E679B7" w:rsidRPr="00DD7F96" w:rsidRDefault="00E679B7">
      <w:pPr>
        <w:rPr>
          <w:b/>
        </w:rPr>
      </w:pPr>
    </w:p>
    <w:p w14:paraId="494412FB" w14:textId="77777777" w:rsidR="00E679B7" w:rsidRPr="00DD7F96" w:rsidRDefault="00E679B7">
      <w:pPr>
        <w:rPr>
          <w:b/>
        </w:rPr>
      </w:pPr>
    </w:p>
    <w:p w14:paraId="5398FD62" w14:textId="77777777" w:rsidR="00E679B7" w:rsidRPr="00DD7F96" w:rsidRDefault="00E679B7">
      <w:pPr>
        <w:rPr>
          <w:b/>
        </w:rPr>
      </w:pPr>
    </w:p>
    <w:p w14:paraId="2F3D7D28" w14:textId="77777777" w:rsidR="00E679B7" w:rsidRPr="00DD7F96" w:rsidRDefault="00E679B7">
      <w:pPr>
        <w:rPr>
          <w:b/>
        </w:rPr>
      </w:pPr>
    </w:p>
    <w:p w14:paraId="64F7383A" w14:textId="77777777" w:rsidR="00E679B7" w:rsidRPr="00DD7F96" w:rsidRDefault="00E679B7">
      <w:pPr>
        <w:rPr>
          <w:b/>
        </w:rPr>
      </w:pPr>
    </w:p>
    <w:p w14:paraId="7B34FAF5" w14:textId="77777777" w:rsidR="00E679B7" w:rsidRPr="00DD7F96" w:rsidRDefault="00E679B7">
      <w:pPr>
        <w:rPr>
          <w:b/>
        </w:rPr>
      </w:pPr>
    </w:p>
    <w:p w14:paraId="3A8C8CCE" w14:textId="77777777" w:rsidR="00E679B7" w:rsidRPr="00DD7F96" w:rsidRDefault="00E679B7">
      <w:pPr>
        <w:rPr>
          <w:b/>
        </w:rPr>
      </w:pPr>
    </w:p>
    <w:p w14:paraId="3D0281CB" w14:textId="77777777" w:rsidR="00E679B7" w:rsidRPr="00DD7F96" w:rsidRDefault="00E679B7">
      <w:pPr>
        <w:rPr>
          <w:b/>
        </w:rPr>
      </w:pPr>
    </w:p>
    <w:p w14:paraId="243A231D" w14:textId="77777777" w:rsidR="00E679B7" w:rsidRPr="00DD7F96" w:rsidRDefault="00E679B7">
      <w:pPr>
        <w:rPr>
          <w:b/>
        </w:rPr>
      </w:pPr>
    </w:p>
    <w:p w14:paraId="6561C542" w14:textId="77777777" w:rsidR="00E679B7" w:rsidRPr="00DD7F96" w:rsidRDefault="00E679B7">
      <w:pPr>
        <w:rPr>
          <w:b/>
        </w:rPr>
      </w:pPr>
    </w:p>
    <w:p w14:paraId="72D957E1" w14:textId="77777777" w:rsidR="00E679B7" w:rsidRPr="00DD7F96" w:rsidRDefault="00E679B7">
      <w:pPr>
        <w:rPr>
          <w:b/>
        </w:rPr>
      </w:pPr>
    </w:p>
    <w:p w14:paraId="170D49F4" w14:textId="77777777" w:rsidR="00E679B7" w:rsidRPr="00DD7F96" w:rsidRDefault="00E679B7">
      <w:pPr>
        <w:rPr>
          <w:b/>
        </w:rPr>
      </w:pPr>
    </w:p>
    <w:p w14:paraId="73DAC8D0" w14:textId="77777777" w:rsidR="00E679B7" w:rsidRPr="00DD7F96" w:rsidRDefault="00E679B7">
      <w:pPr>
        <w:rPr>
          <w:b/>
        </w:rPr>
      </w:pPr>
    </w:p>
    <w:p w14:paraId="2B56D617" w14:textId="77777777" w:rsidR="00E679B7" w:rsidRPr="00DD7F96" w:rsidRDefault="00E679B7">
      <w:pPr>
        <w:rPr>
          <w:b/>
        </w:rPr>
      </w:pPr>
    </w:p>
    <w:p w14:paraId="3D5FF404" w14:textId="77777777" w:rsidR="00E679B7" w:rsidRPr="00DD7F96" w:rsidRDefault="00E679B7">
      <w:pPr>
        <w:rPr>
          <w:b/>
        </w:rPr>
      </w:pPr>
    </w:p>
    <w:p w14:paraId="2521181E" w14:textId="77777777" w:rsidR="00E679B7" w:rsidRPr="00DD7F96" w:rsidRDefault="00E679B7">
      <w:pPr>
        <w:rPr>
          <w:b/>
        </w:rPr>
      </w:pPr>
    </w:p>
    <w:p w14:paraId="01A70880" w14:textId="77777777" w:rsidR="00E679B7" w:rsidRPr="00DD7F96" w:rsidRDefault="00E679B7">
      <w:pPr>
        <w:rPr>
          <w:b/>
        </w:rPr>
      </w:pPr>
    </w:p>
    <w:p w14:paraId="7FFDC28E" w14:textId="77777777" w:rsidR="00E679B7" w:rsidRPr="00DD7F96" w:rsidRDefault="00E679B7">
      <w:pPr>
        <w:rPr>
          <w:b/>
        </w:rPr>
      </w:pPr>
    </w:p>
    <w:p w14:paraId="34F5ABCD" w14:textId="77777777" w:rsidR="00E679B7" w:rsidRPr="00DD7F96" w:rsidRDefault="00E679B7">
      <w:pPr>
        <w:rPr>
          <w:b/>
        </w:rPr>
      </w:pPr>
    </w:p>
    <w:p w14:paraId="21968BF8" w14:textId="77777777" w:rsidR="00E679B7" w:rsidRPr="00DD7F96" w:rsidRDefault="00E679B7" w:rsidP="00E679B7">
      <w:pPr>
        <w:rPr>
          <w:b/>
        </w:rPr>
      </w:pPr>
    </w:p>
    <w:p w14:paraId="27847FCA" w14:textId="77777777" w:rsidR="00E679B7" w:rsidRPr="00DD7F96" w:rsidRDefault="00E679B7" w:rsidP="00E679B7">
      <w:pPr>
        <w:rPr>
          <w:b/>
        </w:rPr>
      </w:pPr>
    </w:p>
    <w:p w14:paraId="212721EE" w14:textId="77777777" w:rsidR="00E679B7" w:rsidRPr="00DD7F96" w:rsidRDefault="00E679B7" w:rsidP="00E679B7">
      <w:pPr>
        <w:rPr>
          <w:b/>
        </w:rPr>
      </w:pPr>
    </w:p>
    <w:p w14:paraId="368659C1" w14:textId="77777777" w:rsidR="00E679B7" w:rsidRPr="00DD7F96" w:rsidRDefault="00E679B7" w:rsidP="00E679B7">
      <w:pPr>
        <w:rPr>
          <w:b/>
        </w:rPr>
      </w:pPr>
    </w:p>
    <w:p w14:paraId="5B2E0778" w14:textId="77777777" w:rsidR="00E679B7" w:rsidRPr="00DD7F96" w:rsidRDefault="00E679B7" w:rsidP="00E679B7">
      <w:pPr>
        <w:rPr>
          <w:b/>
        </w:rPr>
      </w:pPr>
    </w:p>
    <w:p w14:paraId="61BB01E7" w14:textId="7C8972F2" w:rsidR="006D4FFA" w:rsidRDefault="00E679B7">
      <w:pPr>
        <w:rPr>
          <w:highlight w:val="yellow"/>
        </w:rPr>
      </w:pPr>
      <w:r w:rsidRPr="00DD7F96">
        <w:rPr>
          <w:vertAlign w:val="superscript"/>
        </w:rPr>
        <w:t>1</w:t>
      </w:r>
      <w:r w:rsidRPr="00DD7F96">
        <w:t>IQ assessed using</w:t>
      </w:r>
      <w:r w:rsidRPr="00DD7F96">
        <w:rPr>
          <w:b/>
        </w:rPr>
        <w:t xml:space="preserve"> </w:t>
      </w:r>
      <w:r w:rsidRPr="00DD7F96">
        <w:t xml:space="preserve">the Wechsler Abbreviated Scale of </w:t>
      </w:r>
      <w:r w:rsidR="003A1CE4" w:rsidRPr="00DD7F96">
        <w:t>Intelligence (full-scale IQ) [22</w:t>
      </w:r>
      <w:r w:rsidRPr="00DD7F96">
        <w:t>]</w:t>
      </w:r>
      <w:r w:rsidRPr="00DD7F96">
        <w:rPr>
          <w:noProof/>
          <w:lang w:eastAsia="en-GB"/>
        </w:rPr>
        <w:t xml:space="preserve">; </w:t>
      </w:r>
      <w:r w:rsidRPr="00DD7F96">
        <w:rPr>
          <w:noProof/>
          <w:vertAlign w:val="superscript"/>
          <w:lang w:eastAsia="en-GB"/>
        </w:rPr>
        <w:t>2</w:t>
      </w:r>
      <w:r w:rsidRPr="00DD7F96">
        <w:t xml:space="preserve">adjusted for maternal IQ, maternal education, pre-pregnancy BMI, duration of breastfeeding, smoking in </w:t>
      </w:r>
      <w:r w:rsidRPr="006D4FFA">
        <w:t>pregnancy and sex</w:t>
      </w:r>
      <w:r w:rsidR="006D4FFA" w:rsidRPr="006D4FFA">
        <w:t>; n</w:t>
      </w:r>
      <w:r w:rsidR="006D4FFA" w:rsidRPr="006D4FFA">
        <w:rPr>
          <w:noProof/>
          <w:lang w:eastAsia="en-GB"/>
        </w:rPr>
        <w:t xml:space="preserve">umbers of mother-child pairs: I/Cr &lt;50, n=58; </w:t>
      </w:r>
      <w:r w:rsidR="006D4FFA" w:rsidRPr="006D4FFA">
        <w:t>≥ 50 to &lt; 100, n=222; ≥ 100 to &lt; 150, n=188;</w:t>
      </w:r>
      <w:r w:rsidR="006D4FFA" w:rsidRPr="006D4FFA">
        <w:rPr>
          <w:noProof/>
          <w:lang w:eastAsia="en-GB"/>
        </w:rPr>
        <w:t xml:space="preserve"> </w:t>
      </w:r>
      <w:r w:rsidR="006D4FFA" w:rsidRPr="006D4FFA">
        <w:t xml:space="preserve">≥ 150, n=186; reference group I/Cr </w:t>
      </w:r>
      <w:r w:rsidR="00C37266">
        <w:t>≥</w:t>
      </w:r>
      <w:bookmarkStart w:id="0" w:name="_GoBack"/>
      <w:r w:rsidR="006D4FFA" w:rsidRPr="006D4FFA">
        <w:t>150</w:t>
      </w:r>
      <w:bookmarkEnd w:id="0"/>
      <w:r w:rsidR="006D4FFA" w:rsidRPr="006D4FFA">
        <w:t>µg/g; Values are means and 95% confidence intervals.</w:t>
      </w:r>
      <w:r w:rsidR="006D4FFA">
        <w:rPr>
          <w:highlight w:val="yellow"/>
        </w:rPr>
        <w:br w:type="page"/>
      </w:r>
    </w:p>
    <w:p w14:paraId="64A102E6" w14:textId="77777777" w:rsidR="008B6098" w:rsidRPr="00DD7F96" w:rsidRDefault="008B6098">
      <w:pPr>
        <w:rPr>
          <w:b/>
        </w:rPr>
      </w:pPr>
    </w:p>
    <w:p w14:paraId="50E53661" w14:textId="77777777" w:rsidR="008B6098" w:rsidRPr="00DD7F96" w:rsidRDefault="008B6098">
      <w:pPr>
        <w:rPr>
          <w:b/>
        </w:rPr>
      </w:pPr>
    </w:p>
    <w:p w14:paraId="481F5E23" w14:textId="77777777" w:rsidR="008B6098" w:rsidRPr="00DD7F96" w:rsidRDefault="008B6098">
      <w:pPr>
        <w:rPr>
          <w:b/>
        </w:rPr>
      </w:pPr>
    </w:p>
    <w:p w14:paraId="72C83027" w14:textId="3F7223FA" w:rsidR="00AA5ADA" w:rsidRPr="00DD7F96" w:rsidRDefault="00B67DD6" w:rsidP="00AA5ADA">
      <w:r w:rsidRPr="00DD7F96">
        <w:rPr>
          <w:b/>
        </w:rPr>
        <w:t>Supplemental</w:t>
      </w:r>
      <w:r w:rsidR="00AA5ADA" w:rsidRPr="00DD7F96">
        <w:rPr>
          <w:b/>
        </w:rPr>
        <w:t xml:space="preserve"> Table 1. Maternal and child characteristics according to maternal preconception iodine status (iodine:creatinine ratio) </w:t>
      </w:r>
    </w:p>
    <w:tbl>
      <w:tblPr>
        <w:tblpPr w:leftFromText="181" w:rightFromText="181" w:vertAnchor="text" w:horzAnchor="margin" w:tblpX="-142" w:tblpY="1"/>
        <w:tblW w:w="10065" w:type="dxa"/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694"/>
        <w:gridCol w:w="1417"/>
        <w:gridCol w:w="1701"/>
        <w:gridCol w:w="1701"/>
        <w:gridCol w:w="1701"/>
        <w:gridCol w:w="851"/>
      </w:tblGrid>
      <w:tr w:rsidR="00AA5ADA" w:rsidRPr="00DD7F96" w14:paraId="2FCE7710" w14:textId="77777777" w:rsidTr="0025280D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C3DBC" w14:textId="77777777" w:rsidR="00AA5ADA" w:rsidRPr="00DD7F96" w:rsidRDefault="00AA5ADA" w:rsidP="0025280D">
            <w:pPr>
              <w:pStyle w:val="Tablecontents"/>
              <w:keepNext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09089F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</w:p>
          <w:p w14:paraId="539CA5DC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</w:rPr>
            </w:pPr>
            <w:r w:rsidRPr="00DD7F96">
              <w:rPr>
                <w:rFonts w:ascii="Times New Roman" w:hAnsi="Times New Roman"/>
                <w:b/>
                <w:bCs/>
              </w:rPr>
              <w:t>Preconception urinary iodine to creatinine ratio (μg/g)</w:t>
            </w:r>
            <w:r w:rsidRPr="00DD7F96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93CA8E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AA5ADA" w:rsidRPr="00DD7F96" w14:paraId="4E21743D" w14:textId="77777777" w:rsidTr="0025280D">
        <w:tc>
          <w:tcPr>
            <w:tcW w:w="2694" w:type="dxa"/>
            <w:shd w:val="clear" w:color="auto" w:fill="auto"/>
            <w:vAlign w:val="center"/>
          </w:tcPr>
          <w:p w14:paraId="1EBA739C" w14:textId="77777777" w:rsidR="00AA5ADA" w:rsidRPr="00DD7F96" w:rsidRDefault="00AA5ADA" w:rsidP="0025280D">
            <w:pPr>
              <w:pStyle w:val="Tablecontents"/>
              <w:keepNext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1F1F67E" w14:textId="7702792D" w:rsidR="00AA5ADA" w:rsidRPr="00DD7F96" w:rsidRDefault="00D8463D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  <w:r w:rsidRPr="00DD7F96">
              <w:rPr>
                <w:rFonts w:ascii="Times New Roman" w:hAnsi="Times New Roman"/>
                <w:b/>
                <w:bCs/>
              </w:rPr>
              <w:t xml:space="preserve">&lt; </w:t>
            </w:r>
            <w:r w:rsidR="00AA5ADA" w:rsidRPr="00DD7F96">
              <w:rPr>
                <w:rFonts w:ascii="Times New Roman" w:hAnsi="Times New Roman"/>
                <w:b/>
                <w:bCs/>
              </w:rPr>
              <w:t xml:space="preserve">50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8A4345" w14:textId="3BCAD203" w:rsidR="00AA5ADA" w:rsidRPr="00DD7F96" w:rsidRDefault="00D8463D" w:rsidP="00D12B39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  <w:r w:rsidRPr="00DD7F96">
              <w:rPr>
                <w:rFonts w:ascii="Times New Roman" w:hAnsi="Times New Roman"/>
                <w:b/>
              </w:rPr>
              <w:t xml:space="preserve">≥ 50 </w:t>
            </w:r>
            <w:r w:rsidR="00D12B39" w:rsidRPr="00DD7F96">
              <w:rPr>
                <w:rFonts w:ascii="Times New Roman" w:hAnsi="Times New Roman"/>
                <w:b/>
              </w:rPr>
              <w:t>to</w:t>
            </w:r>
            <w:r w:rsidRPr="00DD7F96">
              <w:rPr>
                <w:rFonts w:ascii="Times New Roman" w:hAnsi="Times New Roman"/>
                <w:b/>
              </w:rPr>
              <w:t xml:space="preserve"> &lt; 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43A5E0" w14:textId="5379301A" w:rsidR="00AA5ADA" w:rsidRPr="00DD7F96" w:rsidRDefault="00D8463D" w:rsidP="00D12B39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  <w:r w:rsidRPr="00DD7F96">
              <w:rPr>
                <w:rFonts w:ascii="Times New Roman" w:hAnsi="Times New Roman"/>
                <w:b/>
              </w:rPr>
              <w:t xml:space="preserve">≥ 100 </w:t>
            </w:r>
            <w:r w:rsidR="00D12B39" w:rsidRPr="00DD7F96">
              <w:rPr>
                <w:rFonts w:ascii="Times New Roman" w:hAnsi="Times New Roman"/>
                <w:b/>
              </w:rPr>
              <w:t>to</w:t>
            </w:r>
            <w:r w:rsidRPr="00DD7F96">
              <w:rPr>
                <w:rFonts w:ascii="Times New Roman" w:hAnsi="Times New Roman"/>
                <w:b/>
              </w:rPr>
              <w:t xml:space="preserve"> &lt; 1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3F6D3A" w14:textId="3818F3DC" w:rsidR="00AA5ADA" w:rsidRPr="00DD7F96" w:rsidRDefault="00D8463D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  <w:r w:rsidRPr="00DD7F96">
              <w:rPr>
                <w:rFonts w:ascii="Times New Roman" w:hAnsi="Times New Roman"/>
                <w:b/>
              </w:rPr>
              <w:t>≥ 1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4DFE4B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AA5ADA" w:rsidRPr="00DD7F96" w14:paraId="46940230" w14:textId="77777777" w:rsidTr="0025280D">
        <w:tc>
          <w:tcPr>
            <w:tcW w:w="2694" w:type="dxa"/>
            <w:shd w:val="clear" w:color="auto" w:fill="auto"/>
            <w:vAlign w:val="center"/>
          </w:tcPr>
          <w:p w14:paraId="74751EB3" w14:textId="77777777" w:rsidR="00AA5ADA" w:rsidRPr="00DD7F96" w:rsidRDefault="00AA5ADA" w:rsidP="0025280D">
            <w:pPr>
              <w:pStyle w:val="Tablecontents"/>
              <w:keepNext/>
              <w:rPr>
                <w:rFonts w:ascii="Times New Roman" w:hAnsi="Times New Roman"/>
                <w:b/>
                <w:bCs/>
              </w:rPr>
            </w:pPr>
            <w:r w:rsidRPr="00DD7F96">
              <w:rPr>
                <w:rFonts w:ascii="Times New Roman" w:hAnsi="Times New Roman"/>
                <w:b/>
                <w:bCs/>
              </w:rPr>
              <w:t>Maternal characteristic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7B15D" w14:textId="77777777" w:rsidR="00AA5ADA" w:rsidRPr="00D660A0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i/>
              </w:rPr>
            </w:pPr>
            <w:r w:rsidRPr="00D660A0">
              <w:rPr>
                <w:rFonts w:ascii="Times New Roman" w:hAnsi="Times New Roman"/>
                <w:b/>
                <w:bCs/>
                <w:i/>
              </w:rPr>
              <w:t>(n = 5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C0BD6" w14:textId="77777777" w:rsidR="00AA5ADA" w:rsidRPr="00D660A0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i/>
              </w:rPr>
            </w:pPr>
            <w:r w:rsidRPr="00D660A0">
              <w:rPr>
                <w:rFonts w:ascii="Times New Roman" w:hAnsi="Times New Roman"/>
                <w:b/>
                <w:bCs/>
                <w:i/>
              </w:rPr>
              <w:t>(n = 22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EDC6C" w14:textId="77777777" w:rsidR="00AA5ADA" w:rsidRPr="00D660A0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i/>
              </w:rPr>
            </w:pPr>
            <w:r w:rsidRPr="00D660A0">
              <w:rPr>
                <w:rFonts w:ascii="Times New Roman" w:hAnsi="Times New Roman"/>
                <w:b/>
                <w:bCs/>
                <w:i/>
              </w:rPr>
              <w:t>(n = 18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8AE03E" w14:textId="77777777" w:rsidR="00AA5ADA" w:rsidRPr="00D660A0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i/>
              </w:rPr>
            </w:pPr>
            <w:r w:rsidRPr="00D660A0">
              <w:rPr>
                <w:rFonts w:ascii="Times New Roman" w:hAnsi="Times New Roman"/>
                <w:b/>
                <w:bCs/>
                <w:i/>
              </w:rPr>
              <w:t>(n = 18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C98F86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  <w:r w:rsidRPr="00DD7F96">
              <w:rPr>
                <w:rFonts w:ascii="Times New Roman" w:hAnsi="Times New Roman"/>
                <w:b/>
                <w:bCs/>
                <w:i/>
              </w:rPr>
              <w:t>P</w:t>
            </w:r>
            <w:r w:rsidRPr="00DD7F96">
              <w:rPr>
                <w:rFonts w:ascii="Times New Roman" w:hAnsi="Times New Roman"/>
                <w:b/>
                <w:bCs/>
              </w:rPr>
              <w:t>-value</w:t>
            </w:r>
            <w:r w:rsidRPr="00DD7F96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 w:rsidR="00AA5ADA" w:rsidRPr="00DD7F96" w14:paraId="1B25848E" w14:textId="77777777" w:rsidTr="0025280D">
        <w:tc>
          <w:tcPr>
            <w:tcW w:w="2694" w:type="dxa"/>
            <w:shd w:val="clear" w:color="auto" w:fill="auto"/>
            <w:vAlign w:val="center"/>
          </w:tcPr>
          <w:p w14:paraId="3724C49A" w14:textId="77777777" w:rsidR="00AA5ADA" w:rsidRPr="00DD7F96" w:rsidRDefault="00AA5ADA" w:rsidP="0025280D">
            <w:pPr>
              <w:pStyle w:val="Tablecontents"/>
              <w:keepNext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727A2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8239A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ABC29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715C6B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CF34185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AA5ADA" w:rsidRPr="00DD7F96" w14:paraId="6E56A90D" w14:textId="77777777" w:rsidTr="0025280D">
        <w:tc>
          <w:tcPr>
            <w:tcW w:w="2694" w:type="dxa"/>
            <w:shd w:val="clear" w:color="auto" w:fill="auto"/>
            <w:vAlign w:val="center"/>
          </w:tcPr>
          <w:p w14:paraId="095AEB2B" w14:textId="77777777" w:rsidR="00AA5ADA" w:rsidRPr="00DD7F96" w:rsidRDefault="00AA5ADA" w:rsidP="0025280D">
            <w:pPr>
              <w:pStyle w:val="Tablecontents"/>
              <w:keepNext/>
              <w:rPr>
                <w:rFonts w:ascii="Times New Roman" w:hAnsi="Times New Roman"/>
                <w:bCs/>
                <w:vertAlign w:val="superscript"/>
              </w:rPr>
            </w:pPr>
            <w:r w:rsidRPr="00DD7F96">
              <w:rPr>
                <w:rFonts w:ascii="Times New Roman" w:hAnsi="Times New Roman"/>
                <w:bCs/>
              </w:rPr>
              <w:t xml:space="preserve">Age </w:t>
            </w:r>
            <w:r w:rsidRPr="00DD7F96">
              <w:rPr>
                <w:rFonts w:ascii="Times New Roman" w:hAnsi="Times New Roman"/>
              </w:rPr>
              <w:t xml:space="preserve">at preconception assessment </w:t>
            </w:r>
            <w:r w:rsidRPr="00DD7F96">
              <w:rPr>
                <w:rFonts w:ascii="Times New Roman" w:hAnsi="Times New Roman"/>
                <w:bCs/>
              </w:rPr>
              <w:t>(years)</w:t>
            </w:r>
            <w:r w:rsidRPr="00DD7F96">
              <w:rPr>
                <w:rFonts w:ascii="Times New Roman" w:hAnsi="Times New Roman"/>
                <w:bCs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7FFC9135" w14:textId="318DAF5B" w:rsidR="00AA5ADA" w:rsidRPr="00DD7F96" w:rsidRDefault="00AA5ADA" w:rsidP="007E78FE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  <w:r w:rsidRPr="00DD7F96">
              <w:rPr>
                <w:rFonts w:ascii="Times New Roman" w:hAnsi="Times New Roman"/>
              </w:rPr>
              <w:t xml:space="preserve">26.1 </w:t>
            </w:r>
            <w:r w:rsidR="007E78FE" w:rsidRPr="00DD7F96">
              <w:rPr>
                <w:rFonts w:ascii="Times New Roman" w:hAnsi="Times New Roman"/>
              </w:rPr>
              <w:t xml:space="preserve">± </w:t>
            </w:r>
            <w:r w:rsidRPr="00DD7F96">
              <w:rPr>
                <w:rFonts w:ascii="Times New Roman" w:hAnsi="Times New Roman"/>
              </w:rPr>
              <w:t>3.9</w:t>
            </w:r>
          </w:p>
        </w:tc>
        <w:tc>
          <w:tcPr>
            <w:tcW w:w="1701" w:type="dxa"/>
            <w:shd w:val="clear" w:color="auto" w:fill="auto"/>
          </w:tcPr>
          <w:p w14:paraId="175B8E20" w14:textId="4A22BF34" w:rsidR="00AA5ADA" w:rsidRPr="00DD7F96" w:rsidRDefault="00AA5ADA" w:rsidP="007E78FE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  <w:r w:rsidRPr="00DD7F96">
              <w:rPr>
                <w:rFonts w:ascii="Times New Roman" w:hAnsi="Times New Roman"/>
              </w:rPr>
              <w:t xml:space="preserve">27.0 </w:t>
            </w:r>
            <w:r w:rsidR="007E78FE" w:rsidRPr="00DD7F96">
              <w:rPr>
                <w:rFonts w:ascii="Times New Roman" w:hAnsi="Times New Roman"/>
              </w:rPr>
              <w:t xml:space="preserve">± </w:t>
            </w:r>
            <w:r w:rsidRPr="00DD7F96">
              <w:rPr>
                <w:rFonts w:ascii="Times New Roman" w:hAnsi="Times New Roman"/>
              </w:rPr>
              <w:t>3.9</w:t>
            </w:r>
          </w:p>
        </w:tc>
        <w:tc>
          <w:tcPr>
            <w:tcW w:w="1701" w:type="dxa"/>
            <w:shd w:val="clear" w:color="auto" w:fill="auto"/>
          </w:tcPr>
          <w:p w14:paraId="2E681C72" w14:textId="0C02A204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  <w:r w:rsidRPr="00DD7F96">
              <w:rPr>
                <w:rFonts w:ascii="Times New Roman" w:hAnsi="Times New Roman"/>
              </w:rPr>
              <w:t>2</w:t>
            </w:r>
            <w:r w:rsidR="007E78FE" w:rsidRPr="00DD7F96">
              <w:rPr>
                <w:rFonts w:ascii="Times New Roman" w:hAnsi="Times New Roman"/>
              </w:rPr>
              <w:t>8.0 ± 3.5</w:t>
            </w:r>
          </w:p>
        </w:tc>
        <w:tc>
          <w:tcPr>
            <w:tcW w:w="1701" w:type="dxa"/>
            <w:shd w:val="clear" w:color="auto" w:fill="auto"/>
          </w:tcPr>
          <w:p w14:paraId="6B180B71" w14:textId="5570DD32" w:rsidR="00AA5ADA" w:rsidRPr="00DD7F96" w:rsidRDefault="00AA5ADA" w:rsidP="007E78FE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  <w:r w:rsidRPr="00DD7F96">
              <w:rPr>
                <w:rFonts w:ascii="Times New Roman" w:hAnsi="Times New Roman"/>
              </w:rPr>
              <w:t xml:space="preserve">27.9 </w:t>
            </w:r>
            <w:r w:rsidR="007E78FE" w:rsidRPr="00DD7F96">
              <w:rPr>
                <w:rFonts w:ascii="Times New Roman" w:hAnsi="Times New Roman"/>
              </w:rPr>
              <w:t xml:space="preserve">± </w:t>
            </w:r>
            <w:r w:rsidRPr="00DD7F96">
              <w:rPr>
                <w:rFonts w:ascii="Times New Roman" w:hAnsi="Times New Roman"/>
              </w:rPr>
              <w:t>3.8</w:t>
            </w:r>
          </w:p>
        </w:tc>
        <w:tc>
          <w:tcPr>
            <w:tcW w:w="851" w:type="dxa"/>
            <w:shd w:val="clear" w:color="auto" w:fill="auto"/>
          </w:tcPr>
          <w:p w14:paraId="147BD993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  <w:r w:rsidRPr="00DD7F96">
              <w:rPr>
                <w:rFonts w:ascii="Times New Roman" w:hAnsi="Times New Roman"/>
              </w:rPr>
              <w:t>&lt; 0.001</w:t>
            </w:r>
          </w:p>
        </w:tc>
      </w:tr>
      <w:tr w:rsidR="00AA5ADA" w:rsidRPr="00DD7F96" w14:paraId="2C4FE5D7" w14:textId="77777777" w:rsidTr="0025280D">
        <w:tc>
          <w:tcPr>
            <w:tcW w:w="2694" w:type="dxa"/>
            <w:shd w:val="clear" w:color="auto" w:fill="auto"/>
            <w:vAlign w:val="center"/>
          </w:tcPr>
          <w:p w14:paraId="0DA050F6" w14:textId="77777777" w:rsidR="00AA5ADA" w:rsidRPr="00DD7F96" w:rsidRDefault="00AA5ADA" w:rsidP="0025280D">
            <w:pPr>
              <w:pStyle w:val="Tablecontents"/>
              <w:keepNext/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5A4E9CF2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14E7D6DE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1D2ACC28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0DE6D547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B90C7DA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</w:rPr>
            </w:pPr>
          </w:p>
        </w:tc>
      </w:tr>
      <w:tr w:rsidR="00AA5ADA" w:rsidRPr="00DD7F96" w14:paraId="5C2A1613" w14:textId="77777777" w:rsidTr="0025280D">
        <w:trPr>
          <w:trHeight w:val="561"/>
        </w:trPr>
        <w:tc>
          <w:tcPr>
            <w:tcW w:w="2694" w:type="dxa"/>
            <w:shd w:val="clear" w:color="auto" w:fill="auto"/>
            <w:tcMar>
              <w:left w:w="28" w:type="dxa"/>
              <w:right w:w="28" w:type="dxa"/>
            </w:tcMar>
          </w:tcPr>
          <w:p w14:paraId="10313576" w14:textId="77777777" w:rsidR="00AA5ADA" w:rsidRPr="00DD7F96" w:rsidRDefault="00AA5ADA" w:rsidP="0025280D">
            <w:pPr>
              <w:rPr>
                <w:i/>
              </w:rPr>
            </w:pPr>
            <w:r w:rsidRPr="00DD7F96">
              <w:t>Preconception BMI (kg/m</w:t>
            </w:r>
            <w:r w:rsidRPr="00DD7F96">
              <w:rPr>
                <w:vertAlign w:val="superscript"/>
              </w:rPr>
              <w:t>2</w:t>
            </w:r>
            <w:r w:rsidRPr="00DD7F96">
              <w:t>)</w:t>
            </w:r>
            <w:r w:rsidRPr="00DD7F96">
              <w:rPr>
                <w:vertAlign w:val="superscript"/>
              </w:rPr>
              <w:t>4</w:t>
            </w:r>
            <w:r w:rsidRPr="00DD7F96">
              <w:t xml:space="preserve"> 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4ADCA6DD" w14:textId="77777777" w:rsidR="00AA5ADA" w:rsidRPr="00DD7F96" w:rsidRDefault="00AA5ADA" w:rsidP="0025280D">
            <w:pPr>
              <w:jc w:val="center"/>
            </w:pPr>
            <w:r w:rsidRPr="00DD7F96">
              <w:t>24.8       (21.6, 27.7)</w:t>
            </w:r>
          </w:p>
        </w:tc>
        <w:tc>
          <w:tcPr>
            <w:tcW w:w="1701" w:type="dxa"/>
            <w:shd w:val="clear" w:color="auto" w:fill="auto"/>
          </w:tcPr>
          <w:p w14:paraId="0DFA5291" w14:textId="77777777" w:rsidR="00AA5ADA" w:rsidRPr="00DD7F96" w:rsidRDefault="00AA5ADA" w:rsidP="0025280D">
            <w:pPr>
              <w:jc w:val="center"/>
            </w:pPr>
            <w:r w:rsidRPr="00DD7F96">
              <w:t>24.5           (22.6, 27.2)</w:t>
            </w:r>
          </w:p>
        </w:tc>
        <w:tc>
          <w:tcPr>
            <w:tcW w:w="1701" w:type="dxa"/>
            <w:shd w:val="clear" w:color="auto" w:fill="auto"/>
          </w:tcPr>
          <w:p w14:paraId="573E35D4" w14:textId="77777777" w:rsidR="00AA5ADA" w:rsidRPr="00DD7F96" w:rsidRDefault="00AA5ADA" w:rsidP="0025280D">
            <w:pPr>
              <w:jc w:val="center"/>
            </w:pPr>
            <w:r w:rsidRPr="00DD7F96">
              <w:t>24.8           (22.1, 27.0)</w:t>
            </w:r>
          </w:p>
        </w:tc>
        <w:tc>
          <w:tcPr>
            <w:tcW w:w="1701" w:type="dxa"/>
            <w:shd w:val="clear" w:color="auto" w:fill="auto"/>
          </w:tcPr>
          <w:p w14:paraId="08A3E5DA" w14:textId="77777777" w:rsidR="00AA5ADA" w:rsidRPr="00DD7F96" w:rsidRDefault="00AA5ADA" w:rsidP="0025280D">
            <w:pPr>
              <w:jc w:val="center"/>
            </w:pPr>
            <w:r w:rsidRPr="00DD7F96">
              <w:t>23.6           (21.5, 26.0)</w:t>
            </w:r>
          </w:p>
        </w:tc>
        <w:tc>
          <w:tcPr>
            <w:tcW w:w="851" w:type="dxa"/>
            <w:shd w:val="clear" w:color="auto" w:fill="auto"/>
          </w:tcPr>
          <w:p w14:paraId="12B59BE3" w14:textId="77777777" w:rsidR="00AA5ADA" w:rsidRPr="00DD7F96" w:rsidRDefault="00AA5ADA" w:rsidP="0025280D">
            <w:pPr>
              <w:jc w:val="center"/>
            </w:pPr>
            <w:r w:rsidRPr="00DD7F96">
              <w:t>0.001</w:t>
            </w:r>
          </w:p>
        </w:tc>
      </w:tr>
      <w:tr w:rsidR="00AA5ADA" w:rsidRPr="00DD7F96" w14:paraId="2D6590A5" w14:textId="77777777" w:rsidTr="0025280D">
        <w:trPr>
          <w:trHeight w:val="288"/>
        </w:trPr>
        <w:tc>
          <w:tcPr>
            <w:tcW w:w="2694" w:type="dxa"/>
            <w:shd w:val="clear" w:color="auto" w:fill="auto"/>
            <w:tcMar>
              <w:left w:w="28" w:type="dxa"/>
              <w:right w:w="28" w:type="dxa"/>
            </w:tcMar>
          </w:tcPr>
          <w:p w14:paraId="559DC319" w14:textId="77777777" w:rsidR="00AA5ADA" w:rsidRPr="00DD7F96" w:rsidRDefault="00AA5ADA" w:rsidP="0025280D">
            <w:pPr>
              <w:rPr>
                <w:sz w:val="12"/>
                <w:szCs w:val="12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20527B03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1745EF45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70F8E0FC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16DC2939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14:paraId="172624FC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</w:tr>
      <w:tr w:rsidR="00AA5ADA" w:rsidRPr="00DD7F96" w14:paraId="5FC5F800" w14:textId="77777777" w:rsidTr="0025280D">
        <w:tc>
          <w:tcPr>
            <w:tcW w:w="2694" w:type="dxa"/>
            <w:shd w:val="clear" w:color="auto" w:fill="auto"/>
            <w:tcMar>
              <w:left w:w="28" w:type="dxa"/>
              <w:right w:w="28" w:type="dxa"/>
            </w:tcMar>
          </w:tcPr>
          <w:p w14:paraId="2C6ACD27" w14:textId="77777777" w:rsidR="00AA5ADA" w:rsidRPr="00DD7F96" w:rsidRDefault="00AA5ADA" w:rsidP="0025280D">
            <w:pPr>
              <w:rPr>
                <w:i/>
              </w:rPr>
            </w:pPr>
            <w:r w:rsidRPr="00DD7F96">
              <w:t>% women taking iodine- containing supplements in preconception period (%)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184D2863" w14:textId="77777777" w:rsidR="00AA5ADA" w:rsidRPr="00DD7F96" w:rsidRDefault="00AA5ADA" w:rsidP="0025280D">
            <w:pPr>
              <w:jc w:val="center"/>
            </w:pPr>
            <w:r w:rsidRPr="00DD7F96">
              <w:t>5</w:t>
            </w:r>
          </w:p>
        </w:tc>
        <w:tc>
          <w:tcPr>
            <w:tcW w:w="1701" w:type="dxa"/>
            <w:shd w:val="clear" w:color="auto" w:fill="auto"/>
          </w:tcPr>
          <w:p w14:paraId="631321EC" w14:textId="77777777" w:rsidR="00AA5ADA" w:rsidRPr="00DD7F96" w:rsidRDefault="00AA5ADA" w:rsidP="0025280D">
            <w:pPr>
              <w:jc w:val="center"/>
            </w:pPr>
            <w:r w:rsidRPr="00DD7F96">
              <w:t>8</w:t>
            </w:r>
          </w:p>
        </w:tc>
        <w:tc>
          <w:tcPr>
            <w:tcW w:w="1701" w:type="dxa"/>
            <w:shd w:val="clear" w:color="auto" w:fill="auto"/>
          </w:tcPr>
          <w:p w14:paraId="70095145" w14:textId="77777777" w:rsidR="00AA5ADA" w:rsidRPr="00DD7F96" w:rsidRDefault="00AA5ADA" w:rsidP="0025280D">
            <w:pPr>
              <w:jc w:val="center"/>
            </w:pPr>
            <w:r w:rsidRPr="00DD7F96">
              <w:t>12</w:t>
            </w:r>
          </w:p>
        </w:tc>
        <w:tc>
          <w:tcPr>
            <w:tcW w:w="1701" w:type="dxa"/>
            <w:shd w:val="clear" w:color="auto" w:fill="auto"/>
          </w:tcPr>
          <w:p w14:paraId="307FAB8B" w14:textId="77777777" w:rsidR="00AA5ADA" w:rsidRPr="00DD7F96" w:rsidRDefault="00AA5ADA" w:rsidP="0025280D">
            <w:pPr>
              <w:jc w:val="center"/>
            </w:pPr>
            <w:r w:rsidRPr="00DD7F96">
              <w:t>18</w:t>
            </w:r>
          </w:p>
        </w:tc>
        <w:tc>
          <w:tcPr>
            <w:tcW w:w="851" w:type="dxa"/>
            <w:shd w:val="clear" w:color="auto" w:fill="auto"/>
          </w:tcPr>
          <w:p w14:paraId="2CE4C77E" w14:textId="77777777" w:rsidR="00AA5ADA" w:rsidRPr="00DD7F96" w:rsidRDefault="00AA5ADA" w:rsidP="0025280D">
            <w:pPr>
              <w:jc w:val="center"/>
            </w:pPr>
            <w:r w:rsidRPr="00DD7F96">
              <w:t>&lt; 0.001</w:t>
            </w:r>
          </w:p>
        </w:tc>
      </w:tr>
      <w:tr w:rsidR="00AA5ADA" w:rsidRPr="00DD7F96" w14:paraId="17C87348" w14:textId="77777777" w:rsidTr="0025280D">
        <w:trPr>
          <w:trHeight w:val="509"/>
        </w:trPr>
        <w:tc>
          <w:tcPr>
            <w:tcW w:w="2694" w:type="dxa"/>
            <w:shd w:val="clear" w:color="auto" w:fill="auto"/>
            <w:tcMar>
              <w:left w:w="28" w:type="dxa"/>
              <w:right w:w="28" w:type="dxa"/>
            </w:tcMar>
          </w:tcPr>
          <w:p w14:paraId="48C7FFED" w14:textId="77777777" w:rsidR="00AA5ADA" w:rsidRPr="00DD7F96" w:rsidRDefault="00AA5ADA" w:rsidP="0025280D">
            <w:pPr>
              <w:rPr>
                <w:i/>
              </w:rPr>
            </w:pPr>
            <w:r w:rsidRPr="00DD7F96">
              <w:t>Preconception total iodine intake (μg/day)</w:t>
            </w:r>
            <w:r w:rsidRPr="00DD7F96">
              <w:rPr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3BB1FE77" w14:textId="77777777" w:rsidR="00AA5ADA" w:rsidRPr="00DD7F96" w:rsidRDefault="00AA5ADA" w:rsidP="0025280D">
            <w:pPr>
              <w:jc w:val="center"/>
            </w:pPr>
            <w:r w:rsidRPr="00DD7F96">
              <w:t>144         (110, 183)</w:t>
            </w:r>
          </w:p>
        </w:tc>
        <w:tc>
          <w:tcPr>
            <w:tcW w:w="1701" w:type="dxa"/>
            <w:shd w:val="clear" w:color="auto" w:fill="auto"/>
          </w:tcPr>
          <w:p w14:paraId="367BED21" w14:textId="77777777" w:rsidR="00AA5ADA" w:rsidRPr="00DD7F96" w:rsidRDefault="00AA5ADA" w:rsidP="0025280D">
            <w:pPr>
              <w:jc w:val="center"/>
            </w:pPr>
            <w:r w:rsidRPr="00DD7F96">
              <w:t>137             (109, 187)</w:t>
            </w:r>
          </w:p>
        </w:tc>
        <w:tc>
          <w:tcPr>
            <w:tcW w:w="1701" w:type="dxa"/>
            <w:shd w:val="clear" w:color="auto" w:fill="auto"/>
          </w:tcPr>
          <w:p w14:paraId="4B44D2EB" w14:textId="77777777" w:rsidR="00AA5ADA" w:rsidRPr="00DD7F96" w:rsidRDefault="00AA5ADA" w:rsidP="0025280D">
            <w:pPr>
              <w:jc w:val="center"/>
            </w:pPr>
            <w:r w:rsidRPr="00DD7F96">
              <w:t>155             (117, 193)</w:t>
            </w:r>
          </w:p>
        </w:tc>
        <w:tc>
          <w:tcPr>
            <w:tcW w:w="1701" w:type="dxa"/>
            <w:shd w:val="clear" w:color="auto" w:fill="auto"/>
          </w:tcPr>
          <w:p w14:paraId="2A5C6999" w14:textId="77777777" w:rsidR="00AA5ADA" w:rsidRPr="00DD7F96" w:rsidRDefault="00AA5ADA" w:rsidP="0025280D">
            <w:pPr>
              <w:jc w:val="center"/>
            </w:pPr>
            <w:r w:rsidRPr="00DD7F96">
              <w:t>157              (122, 213)</w:t>
            </w:r>
          </w:p>
        </w:tc>
        <w:tc>
          <w:tcPr>
            <w:tcW w:w="851" w:type="dxa"/>
            <w:shd w:val="clear" w:color="auto" w:fill="auto"/>
          </w:tcPr>
          <w:p w14:paraId="364BDF76" w14:textId="77777777" w:rsidR="00AA5ADA" w:rsidRPr="00DD7F96" w:rsidRDefault="00AA5ADA" w:rsidP="0025280D">
            <w:pPr>
              <w:jc w:val="center"/>
            </w:pPr>
            <w:r w:rsidRPr="00DD7F96">
              <w:t>0.002</w:t>
            </w:r>
          </w:p>
        </w:tc>
      </w:tr>
      <w:tr w:rsidR="00AA5ADA" w:rsidRPr="00DD7F96" w14:paraId="78AB20B0" w14:textId="77777777" w:rsidTr="0025280D">
        <w:tc>
          <w:tcPr>
            <w:tcW w:w="2694" w:type="dxa"/>
            <w:shd w:val="clear" w:color="auto" w:fill="auto"/>
            <w:tcMar>
              <w:left w:w="28" w:type="dxa"/>
              <w:right w:w="28" w:type="dxa"/>
            </w:tcMar>
          </w:tcPr>
          <w:p w14:paraId="7FFB5A95" w14:textId="77777777" w:rsidR="00AA5ADA" w:rsidRPr="00DD7F96" w:rsidRDefault="00AA5ADA" w:rsidP="0025280D">
            <w:pPr>
              <w:rPr>
                <w:sz w:val="12"/>
                <w:szCs w:val="12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68CF06A1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693E3C1B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1394CE0C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4EB16DF6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14:paraId="07D45AC6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</w:tr>
      <w:tr w:rsidR="00AA5ADA" w:rsidRPr="00DD7F96" w14:paraId="47A20510" w14:textId="77777777" w:rsidTr="0025280D">
        <w:tc>
          <w:tcPr>
            <w:tcW w:w="2694" w:type="dxa"/>
            <w:shd w:val="clear" w:color="auto" w:fill="auto"/>
            <w:tcMar>
              <w:left w:w="28" w:type="dxa"/>
              <w:right w:w="28" w:type="dxa"/>
            </w:tcMar>
          </w:tcPr>
          <w:p w14:paraId="5811FA12" w14:textId="77777777" w:rsidR="00AA5ADA" w:rsidRPr="00DD7F96" w:rsidRDefault="00AA5ADA" w:rsidP="0025280D">
            <w:r w:rsidRPr="00DD7F96">
              <w:t>% women who smoked: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44B36160" w14:textId="77777777" w:rsidR="00AA5ADA" w:rsidRPr="00DD7F96" w:rsidRDefault="00AA5ADA" w:rsidP="0025280D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30AB7BBD" w14:textId="77777777" w:rsidR="00AA5ADA" w:rsidRPr="00DD7F96" w:rsidRDefault="00AA5ADA" w:rsidP="0025280D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3DB6CFA9" w14:textId="77777777" w:rsidR="00AA5ADA" w:rsidRPr="00DD7F96" w:rsidRDefault="00AA5ADA" w:rsidP="0025280D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2949639B" w14:textId="77777777" w:rsidR="00AA5ADA" w:rsidRPr="00DD7F96" w:rsidRDefault="00AA5ADA" w:rsidP="0025280D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7F7F09A5" w14:textId="77777777" w:rsidR="00AA5ADA" w:rsidRPr="00DD7F96" w:rsidRDefault="00AA5ADA" w:rsidP="0025280D">
            <w:pPr>
              <w:jc w:val="center"/>
            </w:pPr>
          </w:p>
        </w:tc>
      </w:tr>
      <w:tr w:rsidR="00AA5ADA" w:rsidRPr="00DD7F96" w14:paraId="577663AD" w14:textId="77777777" w:rsidTr="0025280D">
        <w:tc>
          <w:tcPr>
            <w:tcW w:w="2694" w:type="dxa"/>
            <w:shd w:val="clear" w:color="auto" w:fill="auto"/>
          </w:tcPr>
          <w:p w14:paraId="2DA9160C" w14:textId="77777777" w:rsidR="00AA5ADA" w:rsidRPr="00DD7F96" w:rsidRDefault="00AA5ADA" w:rsidP="0025280D">
            <w:pPr>
              <w:rPr>
                <w:shd w:val="clear" w:color="auto" w:fill="00FFFF"/>
              </w:rPr>
            </w:pPr>
            <w:r w:rsidRPr="00DD7F96">
              <w:t xml:space="preserve">    - preconception (%)    </w:t>
            </w:r>
          </w:p>
        </w:tc>
        <w:tc>
          <w:tcPr>
            <w:tcW w:w="1417" w:type="dxa"/>
            <w:shd w:val="clear" w:color="auto" w:fill="auto"/>
          </w:tcPr>
          <w:p w14:paraId="4ABF9F07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</w:rPr>
            </w:pPr>
            <w:r w:rsidRPr="00DD7F96">
              <w:rPr>
                <w:rFonts w:ascii="Times New Roman" w:hAnsi="Times New Roman"/>
              </w:rPr>
              <w:t>24</w:t>
            </w:r>
          </w:p>
        </w:tc>
        <w:tc>
          <w:tcPr>
            <w:tcW w:w="1701" w:type="dxa"/>
            <w:shd w:val="clear" w:color="auto" w:fill="auto"/>
          </w:tcPr>
          <w:p w14:paraId="3444B320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</w:rPr>
            </w:pPr>
            <w:r w:rsidRPr="00DD7F96">
              <w:rPr>
                <w:rFonts w:ascii="Times New Roman" w:hAnsi="Times New Roman"/>
              </w:rPr>
              <w:t>23</w:t>
            </w:r>
          </w:p>
        </w:tc>
        <w:tc>
          <w:tcPr>
            <w:tcW w:w="1701" w:type="dxa"/>
            <w:shd w:val="clear" w:color="auto" w:fill="auto"/>
          </w:tcPr>
          <w:p w14:paraId="4A989576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</w:rPr>
            </w:pPr>
            <w:r w:rsidRPr="00DD7F96">
              <w:rPr>
                <w:rFonts w:ascii="Times New Roman" w:hAnsi="Times New Roman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14:paraId="5AAAAA9B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</w:rPr>
            </w:pPr>
            <w:r w:rsidRPr="00DD7F96">
              <w:rPr>
                <w:rFonts w:ascii="Times New Roman" w:hAnsi="Times New Roman"/>
              </w:rPr>
              <w:t>26</w:t>
            </w:r>
          </w:p>
        </w:tc>
        <w:tc>
          <w:tcPr>
            <w:tcW w:w="851" w:type="dxa"/>
            <w:shd w:val="clear" w:color="auto" w:fill="auto"/>
          </w:tcPr>
          <w:p w14:paraId="605FD4DF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</w:rPr>
            </w:pPr>
            <w:r w:rsidRPr="00DD7F96">
              <w:rPr>
                <w:rFonts w:ascii="Times New Roman" w:hAnsi="Times New Roman"/>
              </w:rPr>
              <w:t>0.55</w:t>
            </w:r>
          </w:p>
        </w:tc>
      </w:tr>
      <w:tr w:rsidR="00AA5ADA" w:rsidRPr="00DD7F96" w14:paraId="5CAC1721" w14:textId="77777777" w:rsidTr="0025280D">
        <w:tc>
          <w:tcPr>
            <w:tcW w:w="2694" w:type="dxa"/>
            <w:shd w:val="clear" w:color="auto" w:fill="auto"/>
          </w:tcPr>
          <w:p w14:paraId="73DAB691" w14:textId="77777777" w:rsidR="00AA5ADA" w:rsidRPr="00DD7F96" w:rsidRDefault="00AA5ADA" w:rsidP="0025280D">
            <w:pPr>
              <w:rPr>
                <w:shd w:val="clear" w:color="auto" w:fill="00FFFF"/>
              </w:rPr>
            </w:pPr>
            <w:r w:rsidRPr="00DD7F96">
              <w:t xml:space="preserve">    - in pregnancy (%)</w:t>
            </w:r>
          </w:p>
        </w:tc>
        <w:tc>
          <w:tcPr>
            <w:tcW w:w="1417" w:type="dxa"/>
            <w:shd w:val="clear" w:color="auto" w:fill="auto"/>
          </w:tcPr>
          <w:p w14:paraId="289AC6E6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</w:rPr>
            </w:pPr>
            <w:r w:rsidRPr="00DD7F96">
              <w:rPr>
                <w:rFonts w:ascii="Times New Roman" w:hAnsi="Times New Roman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14:paraId="54CD2086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</w:rPr>
            </w:pPr>
            <w:r w:rsidRPr="00DD7F96">
              <w:rPr>
                <w:rFonts w:ascii="Times New Roman" w:hAnsi="Times New Roman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5C658CA5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</w:rPr>
            </w:pPr>
            <w:r w:rsidRPr="00DD7F96">
              <w:rPr>
                <w:rFonts w:ascii="Times New Roman" w:hAnsi="Times New Roman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3ED17939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</w:rPr>
            </w:pPr>
            <w:r w:rsidRPr="00DD7F96">
              <w:rPr>
                <w:rFonts w:ascii="Times New Roman" w:hAnsi="Times New Roman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05244D09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</w:rPr>
            </w:pPr>
            <w:r w:rsidRPr="00DD7F96">
              <w:rPr>
                <w:rFonts w:ascii="Times New Roman" w:hAnsi="Times New Roman"/>
              </w:rPr>
              <w:t>0.02</w:t>
            </w:r>
          </w:p>
        </w:tc>
      </w:tr>
      <w:tr w:rsidR="00AA5ADA" w:rsidRPr="00DD7F96" w14:paraId="06875B9D" w14:textId="77777777" w:rsidTr="0025280D">
        <w:tc>
          <w:tcPr>
            <w:tcW w:w="2694" w:type="dxa"/>
            <w:shd w:val="clear" w:color="auto" w:fill="auto"/>
          </w:tcPr>
          <w:p w14:paraId="5100240E" w14:textId="77777777" w:rsidR="00AA5ADA" w:rsidRPr="00DD7F96" w:rsidRDefault="00AA5ADA" w:rsidP="0025280D">
            <w:pPr>
              <w:rPr>
                <w:sz w:val="12"/>
                <w:szCs w:val="12"/>
                <w:shd w:val="clear" w:color="auto" w:fill="00FFFF"/>
              </w:rPr>
            </w:pPr>
          </w:p>
        </w:tc>
        <w:tc>
          <w:tcPr>
            <w:tcW w:w="1417" w:type="dxa"/>
            <w:shd w:val="clear" w:color="auto" w:fill="auto"/>
          </w:tcPr>
          <w:p w14:paraId="0D74097A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379C3F60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0038063E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00542D21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14:paraId="3853EBBC" w14:textId="77777777" w:rsidR="00AA5ADA" w:rsidRPr="00DD7F96" w:rsidRDefault="00AA5ADA" w:rsidP="0025280D">
            <w:pPr>
              <w:pStyle w:val="Tablecontents"/>
              <w:keepNext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AA5ADA" w:rsidRPr="00DD7F96" w14:paraId="0F654437" w14:textId="77777777" w:rsidTr="0025280D">
        <w:tc>
          <w:tcPr>
            <w:tcW w:w="2694" w:type="dxa"/>
            <w:shd w:val="clear" w:color="auto" w:fill="auto"/>
            <w:tcMar>
              <w:left w:w="28" w:type="dxa"/>
              <w:right w:w="28" w:type="dxa"/>
            </w:tcMar>
          </w:tcPr>
          <w:p w14:paraId="11D2391B" w14:textId="77777777" w:rsidR="00AA5ADA" w:rsidRPr="00DD7F96" w:rsidRDefault="00AA5ADA" w:rsidP="0025280D">
            <w:r w:rsidRPr="00DD7F96">
              <w:t>% women with qualifications to at leastA-level (%)</w:t>
            </w:r>
            <w:r w:rsidRPr="00DD7F96">
              <w:rPr>
                <w:vertAlign w:val="superscript"/>
              </w:rPr>
              <w:t>5</w:t>
            </w:r>
            <w:r w:rsidRPr="00DD7F96">
              <w:t xml:space="preserve">   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48E57495" w14:textId="77777777" w:rsidR="00AA5ADA" w:rsidRPr="00DD7F96" w:rsidRDefault="00AA5ADA" w:rsidP="0025280D">
            <w:pPr>
              <w:jc w:val="center"/>
            </w:pPr>
            <w:r w:rsidRPr="00DD7F96">
              <w:t>83</w:t>
            </w:r>
          </w:p>
        </w:tc>
        <w:tc>
          <w:tcPr>
            <w:tcW w:w="1701" w:type="dxa"/>
            <w:shd w:val="clear" w:color="auto" w:fill="auto"/>
          </w:tcPr>
          <w:p w14:paraId="25B665AD" w14:textId="77777777" w:rsidR="00AA5ADA" w:rsidRPr="00DD7F96" w:rsidRDefault="00AA5ADA" w:rsidP="0025280D">
            <w:pPr>
              <w:jc w:val="center"/>
            </w:pPr>
            <w:r w:rsidRPr="00DD7F96">
              <w:t>62</w:t>
            </w:r>
          </w:p>
        </w:tc>
        <w:tc>
          <w:tcPr>
            <w:tcW w:w="1701" w:type="dxa"/>
            <w:shd w:val="clear" w:color="auto" w:fill="auto"/>
          </w:tcPr>
          <w:p w14:paraId="616766C0" w14:textId="77777777" w:rsidR="00AA5ADA" w:rsidRPr="00DD7F96" w:rsidRDefault="00AA5ADA" w:rsidP="0025280D">
            <w:pPr>
              <w:jc w:val="center"/>
            </w:pPr>
            <w:r w:rsidRPr="00DD7F96">
              <w:t>70</w:t>
            </w:r>
          </w:p>
        </w:tc>
        <w:tc>
          <w:tcPr>
            <w:tcW w:w="1701" w:type="dxa"/>
            <w:shd w:val="clear" w:color="auto" w:fill="auto"/>
          </w:tcPr>
          <w:p w14:paraId="56DDC9D6" w14:textId="77777777" w:rsidR="00AA5ADA" w:rsidRPr="00DD7F96" w:rsidRDefault="00AA5ADA" w:rsidP="0025280D">
            <w:pPr>
              <w:jc w:val="center"/>
            </w:pPr>
            <w:r w:rsidRPr="00DD7F96">
              <w:t>62</w:t>
            </w:r>
          </w:p>
        </w:tc>
        <w:tc>
          <w:tcPr>
            <w:tcW w:w="851" w:type="dxa"/>
            <w:shd w:val="clear" w:color="auto" w:fill="auto"/>
          </w:tcPr>
          <w:p w14:paraId="1594FAC6" w14:textId="77777777" w:rsidR="00AA5ADA" w:rsidRPr="00DD7F96" w:rsidRDefault="00AA5ADA" w:rsidP="0025280D">
            <w:pPr>
              <w:jc w:val="center"/>
            </w:pPr>
            <w:r w:rsidRPr="00DD7F96">
              <w:t>0.24</w:t>
            </w:r>
          </w:p>
        </w:tc>
      </w:tr>
      <w:tr w:rsidR="00AA5ADA" w:rsidRPr="00DD7F96" w14:paraId="4BDADEA3" w14:textId="77777777" w:rsidTr="0025280D">
        <w:tc>
          <w:tcPr>
            <w:tcW w:w="2694" w:type="dxa"/>
            <w:shd w:val="clear" w:color="auto" w:fill="auto"/>
            <w:tcMar>
              <w:left w:w="28" w:type="dxa"/>
              <w:right w:w="28" w:type="dxa"/>
            </w:tcMar>
          </w:tcPr>
          <w:p w14:paraId="3AF6B3FE" w14:textId="77777777" w:rsidR="00AA5ADA" w:rsidRPr="00DD7F96" w:rsidRDefault="00AA5ADA" w:rsidP="0025280D">
            <w:pPr>
              <w:rPr>
                <w:sz w:val="12"/>
                <w:szCs w:val="12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2563F217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064B1588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0985A63A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6746ABCD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14:paraId="1D39C22C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</w:tr>
      <w:tr w:rsidR="00AA5ADA" w:rsidRPr="00DD7F96" w14:paraId="3B64C053" w14:textId="77777777" w:rsidTr="0025280D">
        <w:tc>
          <w:tcPr>
            <w:tcW w:w="2694" w:type="dxa"/>
            <w:shd w:val="clear" w:color="auto" w:fill="auto"/>
            <w:tcMar>
              <w:left w:w="28" w:type="dxa"/>
              <w:right w:w="28" w:type="dxa"/>
            </w:tcMar>
          </w:tcPr>
          <w:p w14:paraId="269BE616" w14:textId="16CC6EEF" w:rsidR="00AA5ADA" w:rsidRPr="00DD7F96" w:rsidRDefault="00AA5ADA" w:rsidP="0025280D">
            <w:r w:rsidRPr="00DD7F96">
              <w:t>Maternal IQ</w:t>
            </w:r>
            <w:r w:rsidR="009506AF" w:rsidRPr="00DD7F96">
              <w:rPr>
                <w:vertAlign w:val="superscript"/>
              </w:rPr>
              <w:t>3,</w:t>
            </w:r>
            <w:r w:rsidRPr="00DD7F96">
              <w:rPr>
                <w:vertAlign w:val="superscript"/>
              </w:rPr>
              <w:t>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45D6AFC9" w14:textId="5F8D4883" w:rsidR="00AA5ADA" w:rsidRPr="00DD7F96" w:rsidRDefault="00AA5ADA" w:rsidP="009506AF">
            <w:pPr>
              <w:jc w:val="center"/>
            </w:pPr>
            <w:r w:rsidRPr="00DD7F96">
              <w:t>108.8</w:t>
            </w:r>
            <w:r w:rsidR="009506AF" w:rsidRPr="00DD7F96">
              <w:t xml:space="preserve"> ± </w:t>
            </w:r>
            <w:r w:rsidRPr="00DD7F96">
              <w:t>11.6</w:t>
            </w:r>
          </w:p>
        </w:tc>
        <w:tc>
          <w:tcPr>
            <w:tcW w:w="1701" w:type="dxa"/>
            <w:shd w:val="clear" w:color="auto" w:fill="auto"/>
          </w:tcPr>
          <w:p w14:paraId="58228B08" w14:textId="3D8D68E6" w:rsidR="00AA5ADA" w:rsidRPr="00DD7F96" w:rsidRDefault="00AA5ADA" w:rsidP="009506AF">
            <w:pPr>
              <w:jc w:val="center"/>
            </w:pPr>
            <w:r w:rsidRPr="00DD7F96">
              <w:t xml:space="preserve">108.4 </w:t>
            </w:r>
            <w:r w:rsidR="009506AF" w:rsidRPr="00DD7F96">
              <w:t xml:space="preserve">± </w:t>
            </w:r>
            <w:r w:rsidRPr="00DD7F96">
              <w:t>12.8</w:t>
            </w:r>
          </w:p>
        </w:tc>
        <w:tc>
          <w:tcPr>
            <w:tcW w:w="1701" w:type="dxa"/>
            <w:shd w:val="clear" w:color="auto" w:fill="auto"/>
          </w:tcPr>
          <w:p w14:paraId="403CAA04" w14:textId="312491C3" w:rsidR="00AA5ADA" w:rsidRPr="00DD7F96" w:rsidRDefault="00AA5ADA" w:rsidP="009506AF">
            <w:pPr>
              <w:jc w:val="center"/>
            </w:pPr>
            <w:r w:rsidRPr="00DD7F96">
              <w:t xml:space="preserve">107.4 </w:t>
            </w:r>
            <w:r w:rsidR="009506AF" w:rsidRPr="00DD7F96">
              <w:t xml:space="preserve">± </w:t>
            </w:r>
            <w:r w:rsidRPr="00DD7F96">
              <w:t>13.0</w:t>
            </w:r>
          </w:p>
        </w:tc>
        <w:tc>
          <w:tcPr>
            <w:tcW w:w="1701" w:type="dxa"/>
            <w:shd w:val="clear" w:color="auto" w:fill="auto"/>
          </w:tcPr>
          <w:p w14:paraId="72533BCF" w14:textId="7BFC3633" w:rsidR="00AA5ADA" w:rsidRPr="00DD7F96" w:rsidRDefault="00AA5ADA" w:rsidP="009506AF">
            <w:pPr>
              <w:jc w:val="center"/>
            </w:pPr>
            <w:r w:rsidRPr="00DD7F96">
              <w:t>1</w:t>
            </w:r>
            <w:r w:rsidR="009506AF" w:rsidRPr="00DD7F96">
              <w:t>09.4 ±</w:t>
            </w:r>
            <w:r w:rsidRPr="00DD7F96">
              <w:t>12.0</w:t>
            </w:r>
          </w:p>
        </w:tc>
        <w:tc>
          <w:tcPr>
            <w:tcW w:w="851" w:type="dxa"/>
            <w:shd w:val="clear" w:color="auto" w:fill="auto"/>
          </w:tcPr>
          <w:p w14:paraId="7E2A64AA" w14:textId="77777777" w:rsidR="00AA5ADA" w:rsidRPr="00DD7F96" w:rsidRDefault="00AA5ADA" w:rsidP="0025280D">
            <w:pPr>
              <w:jc w:val="center"/>
            </w:pPr>
            <w:r w:rsidRPr="00DD7F96">
              <w:t>0.91</w:t>
            </w:r>
          </w:p>
        </w:tc>
      </w:tr>
      <w:tr w:rsidR="00AA5ADA" w:rsidRPr="00DD7F96" w14:paraId="3A630139" w14:textId="77777777" w:rsidTr="0025280D">
        <w:tc>
          <w:tcPr>
            <w:tcW w:w="2694" w:type="dxa"/>
            <w:shd w:val="clear" w:color="auto" w:fill="auto"/>
            <w:tcMar>
              <w:left w:w="28" w:type="dxa"/>
              <w:right w:w="28" w:type="dxa"/>
            </w:tcMar>
          </w:tcPr>
          <w:p w14:paraId="2332FFA7" w14:textId="77777777" w:rsidR="00AA5ADA" w:rsidRPr="00DD7F96" w:rsidRDefault="00AA5ADA" w:rsidP="0025280D">
            <w:pPr>
              <w:rPr>
                <w:b/>
              </w:rPr>
            </w:pPr>
          </w:p>
          <w:p w14:paraId="768678CA" w14:textId="77777777" w:rsidR="00AA5ADA" w:rsidRPr="00DD7F96" w:rsidRDefault="00AA5ADA" w:rsidP="0025280D">
            <w:pPr>
              <w:rPr>
                <w:b/>
              </w:rPr>
            </w:pPr>
            <w:r w:rsidRPr="00DD7F96">
              <w:rPr>
                <w:b/>
              </w:rPr>
              <w:t>Child characteristics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1FD4D665" w14:textId="77777777" w:rsidR="00AA5ADA" w:rsidRPr="00DD7F96" w:rsidRDefault="00AA5ADA" w:rsidP="0025280D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4331A1A8" w14:textId="77777777" w:rsidR="00AA5ADA" w:rsidRPr="00DD7F96" w:rsidRDefault="00AA5ADA" w:rsidP="0025280D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62137003" w14:textId="77777777" w:rsidR="00AA5ADA" w:rsidRPr="00DD7F96" w:rsidRDefault="00AA5ADA" w:rsidP="0025280D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1EBD15F5" w14:textId="77777777" w:rsidR="00AA5ADA" w:rsidRPr="00DD7F96" w:rsidRDefault="00AA5ADA" w:rsidP="0025280D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57001CF0" w14:textId="77777777" w:rsidR="00AA5ADA" w:rsidRPr="00DD7F96" w:rsidRDefault="00AA5ADA" w:rsidP="0025280D">
            <w:pPr>
              <w:jc w:val="center"/>
            </w:pPr>
          </w:p>
        </w:tc>
      </w:tr>
      <w:tr w:rsidR="00AA5ADA" w:rsidRPr="00DD7F96" w14:paraId="329619ED" w14:textId="77777777" w:rsidTr="0025280D">
        <w:tc>
          <w:tcPr>
            <w:tcW w:w="2694" w:type="dxa"/>
            <w:shd w:val="clear" w:color="auto" w:fill="auto"/>
            <w:tcMar>
              <w:left w:w="28" w:type="dxa"/>
              <w:right w:w="28" w:type="dxa"/>
            </w:tcMar>
          </w:tcPr>
          <w:p w14:paraId="0332BFFA" w14:textId="77777777" w:rsidR="00AA5ADA" w:rsidRPr="00DD7F96" w:rsidRDefault="00AA5ADA" w:rsidP="0025280D">
            <w:pPr>
              <w:rPr>
                <w:i/>
              </w:rPr>
            </w:pPr>
            <w:r w:rsidRPr="00DD7F96">
              <w:t>Gestational age at birth (weeks)</w:t>
            </w:r>
            <w:r w:rsidRPr="00DD7F96">
              <w:rPr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4CFB8C3F" w14:textId="17AC115E" w:rsidR="00AA5ADA" w:rsidRPr="00DD7F96" w:rsidRDefault="00AA5ADA" w:rsidP="009506AF">
            <w:pPr>
              <w:jc w:val="center"/>
            </w:pPr>
            <w:r w:rsidRPr="00DD7F96">
              <w:t xml:space="preserve">40.1 </w:t>
            </w:r>
            <w:r w:rsidR="009506AF" w:rsidRPr="00DD7F96">
              <w:t xml:space="preserve">± </w:t>
            </w:r>
            <w:r w:rsidRPr="00DD7F96">
              <w:t>1.2</w:t>
            </w:r>
          </w:p>
        </w:tc>
        <w:tc>
          <w:tcPr>
            <w:tcW w:w="1701" w:type="dxa"/>
            <w:shd w:val="clear" w:color="auto" w:fill="auto"/>
          </w:tcPr>
          <w:p w14:paraId="69403018" w14:textId="58704377" w:rsidR="00AA5ADA" w:rsidRPr="00DD7F96" w:rsidRDefault="00AA5ADA" w:rsidP="0025280D">
            <w:pPr>
              <w:jc w:val="center"/>
            </w:pPr>
            <w:r w:rsidRPr="00DD7F96">
              <w:t>40.2</w:t>
            </w:r>
            <w:r w:rsidR="009506AF" w:rsidRPr="00DD7F96">
              <w:t xml:space="preserve"> ± 1.2</w:t>
            </w:r>
          </w:p>
        </w:tc>
        <w:tc>
          <w:tcPr>
            <w:tcW w:w="1701" w:type="dxa"/>
            <w:shd w:val="clear" w:color="auto" w:fill="auto"/>
          </w:tcPr>
          <w:p w14:paraId="5E81E614" w14:textId="6132644B" w:rsidR="00AA5ADA" w:rsidRPr="00DD7F96" w:rsidRDefault="00AA5ADA" w:rsidP="009506AF">
            <w:pPr>
              <w:jc w:val="center"/>
            </w:pPr>
            <w:r w:rsidRPr="00DD7F96">
              <w:t xml:space="preserve">40.0 </w:t>
            </w:r>
            <w:r w:rsidR="009506AF" w:rsidRPr="00DD7F96">
              <w:t xml:space="preserve">± </w:t>
            </w:r>
            <w:r w:rsidRPr="00DD7F96">
              <w:t>1.2</w:t>
            </w:r>
          </w:p>
        </w:tc>
        <w:tc>
          <w:tcPr>
            <w:tcW w:w="1701" w:type="dxa"/>
            <w:shd w:val="clear" w:color="auto" w:fill="auto"/>
          </w:tcPr>
          <w:p w14:paraId="3864738B" w14:textId="0CBCADF7" w:rsidR="00AA5ADA" w:rsidRPr="00DD7F96" w:rsidRDefault="00AA5ADA" w:rsidP="009506AF">
            <w:pPr>
              <w:jc w:val="center"/>
            </w:pPr>
            <w:r w:rsidRPr="00DD7F96">
              <w:t xml:space="preserve">40.3 </w:t>
            </w:r>
            <w:r w:rsidR="009506AF" w:rsidRPr="00DD7F96">
              <w:t xml:space="preserve">± </w:t>
            </w:r>
            <w:r w:rsidRPr="00DD7F96">
              <w:t>1.3</w:t>
            </w:r>
          </w:p>
        </w:tc>
        <w:tc>
          <w:tcPr>
            <w:tcW w:w="851" w:type="dxa"/>
            <w:shd w:val="clear" w:color="auto" w:fill="auto"/>
          </w:tcPr>
          <w:p w14:paraId="00B17304" w14:textId="77777777" w:rsidR="00AA5ADA" w:rsidRPr="00DD7F96" w:rsidRDefault="00AA5ADA" w:rsidP="0025280D">
            <w:pPr>
              <w:jc w:val="center"/>
            </w:pPr>
            <w:r w:rsidRPr="00DD7F96">
              <w:t>0.98</w:t>
            </w:r>
          </w:p>
        </w:tc>
      </w:tr>
      <w:tr w:rsidR="00AA5ADA" w:rsidRPr="00DD7F96" w14:paraId="46EDD5AD" w14:textId="77777777" w:rsidTr="0025280D">
        <w:tc>
          <w:tcPr>
            <w:tcW w:w="2694" w:type="dxa"/>
            <w:shd w:val="clear" w:color="auto" w:fill="auto"/>
            <w:tcMar>
              <w:left w:w="28" w:type="dxa"/>
              <w:right w:w="28" w:type="dxa"/>
            </w:tcMar>
          </w:tcPr>
          <w:p w14:paraId="436D58CA" w14:textId="77777777" w:rsidR="00AA5ADA" w:rsidRPr="00DD7F96" w:rsidRDefault="00AA5ADA" w:rsidP="0025280D">
            <w:pPr>
              <w:rPr>
                <w:sz w:val="12"/>
                <w:szCs w:val="12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54F40B7F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3169DBA8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451C91AD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740D64EC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14:paraId="40E5B216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</w:tr>
      <w:tr w:rsidR="00AA5ADA" w:rsidRPr="00DD7F96" w14:paraId="7B744548" w14:textId="77777777" w:rsidTr="0025280D">
        <w:tc>
          <w:tcPr>
            <w:tcW w:w="2694" w:type="dxa"/>
            <w:shd w:val="clear" w:color="auto" w:fill="auto"/>
            <w:tcMar>
              <w:left w:w="28" w:type="dxa"/>
              <w:right w:w="28" w:type="dxa"/>
            </w:tcMar>
          </w:tcPr>
          <w:p w14:paraId="2D2B25F7" w14:textId="77777777" w:rsidR="00AA5ADA" w:rsidRPr="00DD7F96" w:rsidRDefault="00AA5ADA" w:rsidP="0025280D">
            <w:r w:rsidRPr="00DD7F96">
              <w:t>Birthweight (kg)</w:t>
            </w:r>
            <w:r w:rsidRPr="00DD7F96">
              <w:rPr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6B5C3F95" w14:textId="2ADF2D56" w:rsidR="00AA5ADA" w:rsidRPr="00DD7F96" w:rsidRDefault="00AA5ADA" w:rsidP="009506AF">
            <w:pPr>
              <w:jc w:val="center"/>
            </w:pPr>
            <w:r w:rsidRPr="00DD7F96">
              <w:t xml:space="preserve">3.4 </w:t>
            </w:r>
            <w:r w:rsidR="009506AF" w:rsidRPr="00DD7F96">
              <w:t xml:space="preserve">± </w:t>
            </w:r>
            <w:r w:rsidRPr="00DD7F96">
              <w:t>0.5</w:t>
            </w:r>
          </w:p>
        </w:tc>
        <w:tc>
          <w:tcPr>
            <w:tcW w:w="1701" w:type="dxa"/>
            <w:shd w:val="clear" w:color="auto" w:fill="auto"/>
          </w:tcPr>
          <w:p w14:paraId="4D002293" w14:textId="4F7A0B85" w:rsidR="00AA5ADA" w:rsidRPr="00DD7F96" w:rsidRDefault="00AA5ADA" w:rsidP="009506AF">
            <w:pPr>
              <w:jc w:val="center"/>
            </w:pPr>
            <w:r w:rsidRPr="00DD7F96">
              <w:t xml:space="preserve">3.5 </w:t>
            </w:r>
            <w:r w:rsidR="009506AF" w:rsidRPr="00DD7F96">
              <w:t xml:space="preserve">± </w:t>
            </w:r>
            <w:r w:rsidRPr="00DD7F96">
              <w:t>0.5</w:t>
            </w:r>
          </w:p>
        </w:tc>
        <w:tc>
          <w:tcPr>
            <w:tcW w:w="1701" w:type="dxa"/>
            <w:shd w:val="clear" w:color="auto" w:fill="auto"/>
          </w:tcPr>
          <w:p w14:paraId="193B4D87" w14:textId="0D25A61B" w:rsidR="00AA5ADA" w:rsidRPr="00DD7F96" w:rsidRDefault="00AA5ADA" w:rsidP="0025280D">
            <w:pPr>
              <w:jc w:val="center"/>
            </w:pPr>
            <w:r w:rsidRPr="00DD7F96">
              <w:t xml:space="preserve">3.5 </w:t>
            </w:r>
            <w:r w:rsidR="009506AF" w:rsidRPr="00DD7F96">
              <w:t>± 0.5</w:t>
            </w:r>
          </w:p>
        </w:tc>
        <w:tc>
          <w:tcPr>
            <w:tcW w:w="1701" w:type="dxa"/>
            <w:shd w:val="clear" w:color="auto" w:fill="auto"/>
          </w:tcPr>
          <w:p w14:paraId="1319EBA5" w14:textId="5FD9F17D" w:rsidR="00AA5ADA" w:rsidRPr="00DD7F96" w:rsidRDefault="00AA5ADA" w:rsidP="009506AF">
            <w:pPr>
              <w:jc w:val="center"/>
            </w:pPr>
            <w:r w:rsidRPr="00DD7F96">
              <w:t xml:space="preserve">3.5 </w:t>
            </w:r>
            <w:r w:rsidR="009506AF" w:rsidRPr="00DD7F96">
              <w:t xml:space="preserve">± </w:t>
            </w:r>
            <w:r w:rsidRPr="00DD7F96">
              <w:t>0.5</w:t>
            </w:r>
          </w:p>
        </w:tc>
        <w:tc>
          <w:tcPr>
            <w:tcW w:w="851" w:type="dxa"/>
            <w:shd w:val="clear" w:color="auto" w:fill="auto"/>
          </w:tcPr>
          <w:p w14:paraId="6471C3E0" w14:textId="77777777" w:rsidR="00AA5ADA" w:rsidRPr="00DD7F96" w:rsidRDefault="00AA5ADA" w:rsidP="0025280D">
            <w:pPr>
              <w:jc w:val="center"/>
            </w:pPr>
            <w:r w:rsidRPr="00DD7F96">
              <w:t>0.56</w:t>
            </w:r>
          </w:p>
        </w:tc>
      </w:tr>
      <w:tr w:rsidR="00AA5ADA" w:rsidRPr="00DD7F96" w14:paraId="135189AD" w14:textId="77777777" w:rsidTr="0025280D">
        <w:tc>
          <w:tcPr>
            <w:tcW w:w="2694" w:type="dxa"/>
            <w:shd w:val="clear" w:color="auto" w:fill="auto"/>
            <w:tcMar>
              <w:left w:w="28" w:type="dxa"/>
              <w:right w:w="28" w:type="dxa"/>
            </w:tcMar>
          </w:tcPr>
          <w:p w14:paraId="3692E45A" w14:textId="77777777" w:rsidR="00AA5ADA" w:rsidRPr="00DD7F96" w:rsidRDefault="00AA5ADA" w:rsidP="0025280D">
            <w:pPr>
              <w:rPr>
                <w:i/>
                <w:sz w:val="12"/>
                <w:szCs w:val="12"/>
              </w:rPr>
            </w:pP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</w:tcPr>
          <w:p w14:paraId="3C4F1AA6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41BE36DC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394B669F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1CACAD4B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14:paraId="2780CD52" w14:textId="77777777" w:rsidR="00AA5ADA" w:rsidRPr="00DD7F96" w:rsidRDefault="00AA5ADA" w:rsidP="0025280D">
            <w:pPr>
              <w:jc w:val="center"/>
              <w:rPr>
                <w:sz w:val="12"/>
                <w:szCs w:val="12"/>
              </w:rPr>
            </w:pPr>
          </w:p>
        </w:tc>
      </w:tr>
      <w:tr w:rsidR="00AA5ADA" w:rsidRPr="00DD7F96" w14:paraId="09F9D012" w14:textId="77777777" w:rsidTr="0025280D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1B5EE1" w14:textId="77777777" w:rsidR="00AA5ADA" w:rsidRPr="00DD7F96" w:rsidRDefault="00AA5ADA" w:rsidP="0025280D">
            <w:pPr>
              <w:rPr>
                <w:i/>
              </w:rPr>
            </w:pPr>
            <w:r w:rsidRPr="00DD7F96">
              <w:t>Duration of breastfeeding (weeks)</w:t>
            </w:r>
            <w:r w:rsidRPr="00DD7F96">
              <w:rPr>
                <w:vertAlign w:val="superscript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13BDF2" w14:textId="77777777" w:rsidR="00AA5ADA" w:rsidRPr="00DD7F96" w:rsidRDefault="00AA5ADA" w:rsidP="0025280D">
            <w:pPr>
              <w:jc w:val="center"/>
            </w:pPr>
            <w:r w:rsidRPr="00DD7F96">
              <w:t>8.7 (3.0, 21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B6ACF72" w14:textId="77777777" w:rsidR="00AA5ADA" w:rsidRPr="00DD7F96" w:rsidRDefault="00AA5ADA" w:rsidP="0025280D">
            <w:pPr>
              <w:jc w:val="center"/>
            </w:pPr>
            <w:r w:rsidRPr="00DD7F96">
              <w:t>15.0 (2.0, 32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BA51CC9" w14:textId="77777777" w:rsidR="00AA5ADA" w:rsidRPr="00DD7F96" w:rsidRDefault="00AA5ADA" w:rsidP="0025280D">
            <w:pPr>
              <w:jc w:val="center"/>
            </w:pPr>
            <w:r w:rsidRPr="00DD7F96">
              <w:t>10.7 (1.0, 29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84E12B9" w14:textId="77777777" w:rsidR="00AA5ADA" w:rsidRPr="00DD7F96" w:rsidRDefault="00AA5ADA" w:rsidP="0025280D">
            <w:pPr>
              <w:jc w:val="center"/>
            </w:pPr>
            <w:r w:rsidRPr="00DD7F96">
              <w:t>15.4 (3.0, 34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6313CE3" w14:textId="77777777" w:rsidR="00AA5ADA" w:rsidRPr="00DD7F96" w:rsidRDefault="00AA5ADA" w:rsidP="0025280D">
            <w:pPr>
              <w:jc w:val="center"/>
            </w:pPr>
            <w:r w:rsidRPr="00DD7F96">
              <w:t>0.15</w:t>
            </w:r>
          </w:p>
        </w:tc>
      </w:tr>
    </w:tbl>
    <w:p w14:paraId="479679B7" w14:textId="23EEA01F" w:rsidR="00AA5ADA" w:rsidRPr="00DD7F96" w:rsidRDefault="00AA5ADA">
      <w:pPr>
        <w:rPr>
          <w:b/>
        </w:rPr>
      </w:pPr>
      <w:r w:rsidRPr="00DD7F96">
        <w:rPr>
          <w:vertAlign w:val="superscript"/>
        </w:rPr>
        <w:t>1</w:t>
      </w:r>
      <w:r w:rsidRPr="00DD7F96">
        <w:t xml:space="preserve">determined on spot samples; </w:t>
      </w:r>
      <w:r w:rsidRPr="00DD7F96">
        <w:rPr>
          <w:vertAlign w:val="superscript"/>
        </w:rPr>
        <w:t>2</w:t>
      </w:r>
      <w:r w:rsidRPr="00DD7F96">
        <w:t xml:space="preserve">test for continuous association from regression model (not mutually adjusted); </w:t>
      </w:r>
      <w:r w:rsidRPr="00DD7F96">
        <w:rPr>
          <w:vertAlign w:val="superscript"/>
        </w:rPr>
        <w:t>3</w:t>
      </w:r>
      <w:r w:rsidRPr="00DD7F96">
        <w:t xml:space="preserve">mean </w:t>
      </w:r>
      <w:r w:rsidR="004D68B6">
        <w:t xml:space="preserve">± </w:t>
      </w:r>
      <w:r w:rsidRPr="00DD7F96">
        <w:t xml:space="preserve">SD and all such values; </w:t>
      </w:r>
      <w:r w:rsidRPr="00DD7F96">
        <w:rPr>
          <w:vertAlign w:val="superscript"/>
        </w:rPr>
        <w:t>4</w:t>
      </w:r>
      <w:r w:rsidRPr="00DD7F96">
        <w:t xml:space="preserve">median (interquartile range) and all such values; </w:t>
      </w:r>
      <w:r w:rsidRPr="00DD7F96">
        <w:rPr>
          <w:vertAlign w:val="superscript"/>
        </w:rPr>
        <w:t>5</w:t>
      </w:r>
      <w:r w:rsidRPr="00DD7F96">
        <w:t xml:space="preserve">school examinations taken at 18 years; </w:t>
      </w:r>
      <w:r w:rsidRPr="00DD7F96">
        <w:rPr>
          <w:vertAlign w:val="superscript"/>
        </w:rPr>
        <w:t>6</w:t>
      </w:r>
      <w:r w:rsidRPr="00DD7F96">
        <w:t>maternal intelligence assessed when children were aged 6-7 years using the Wechsler Abbre</w:t>
      </w:r>
      <w:r w:rsidR="003A1CE4" w:rsidRPr="00DD7F96">
        <w:t>viated Scale of Intelligence [22</w:t>
      </w:r>
      <w:r w:rsidRPr="00DD7F96">
        <w:t>].</w:t>
      </w:r>
      <w:r w:rsidRPr="00DD7F96">
        <w:rPr>
          <w:b/>
        </w:rPr>
        <w:br w:type="page"/>
      </w:r>
    </w:p>
    <w:p w14:paraId="46778F5B" w14:textId="2579D34D" w:rsidR="00CF7E0D" w:rsidRPr="00DD7F96" w:rsidRDefault="00B67DD6" w:rsidP="00263EBF">
      <w:pPr>
        <w:rPr>
          <w:b/>
          <w:vertAlign w:val="superscript"/>
        </w:rPr>
      </w:pPr>
      <w:r w:rsidRPr="00DD7F96">
        <w:rPr>
          <w:b/>
        </w:rPr>
        <w:lastRenderedPageBreak/>
        <w:t>Supplemental</w:t>
      </w:r>
      <w:r w:rsidR="00AA5ADA" w:rsidRPr="00DD7F96">
        <w:rPr>
          <w:b/>
        </w:rPr>
        <w:t xml:space="preserve"> Table 2</w:t>
      </w:r>
      <w:r w:rsidR="00CF7E0D" w:rsidRPr="00DD7F96">
        <w:rPr>
          <w:b/>
        </w:rPr>
        <w:t xml:space="preserve">. </w:t>
      </w:r>
      <w:r w:rsidR="00263EBF" w:rsidRPr="00DD7F96">
        <w:rPr>
          <w:b/>
        </w:rPr>
        <w:t xml:space="preserve">Iodine intakes in preconception </w:t>
      </w:r>
      <w:r w:rsidR="0092512A" w:rsidRPr="00DD7F96">
        <w:rPr>
          <w:b/>
        </w:rPr>
        <w:t xml:space="preserve">period </w:t>
      </w:r>
      <w:r w:rsidR="003A1CE4" w:rsidRPr="00DD7F96">
        <w:rPr>
          <w:b/>
        </w:rPr>
        <w:t>and during pregnancy of 654 women in the Southampton Women’s Survey, whose children had cognitive assessments at 6-7 years of age</w:t>
      </w:r>
    </w:p>
    <w:p w14:paraId="29D9D10D" w14:textId="77777777" w:rsidR="00CF7E0D" w:rsidRPr="00DD7F96" w:rsidRDefault="00CF7E0D" w:rsidP="00263EBF">
      <w:pPr>
        <w:rPr>
          <w:b/>
        </w:rPr>
      </w:pPr>
    </w:p>
    <w:p w14:paraId="24359E24" w14:textId="77777777" w:rsidR="00CF7E0D" w:rsidRPr="00DD7F96" w:rsidRDefault="00CF7E0D" w:rsidP="009D149A">
      <w:pPr>
        <w:rPr>
          <w:b/>
        </w:rPr>
      </w:pPr>
    </w:p>
    <w:p w14:paraId="38008A52" w14:textId="77777777" w:rsidR="00CF7E0D" w:rsidRPr="00DD7F96" w:rsidRDefault="00CF7E0D" w:rsidP="009D149A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199"/>
        <w:gridCol w:w="2199"/>
        <w:gridCol w:w="2200"/>
      </w:tblGrid>
      <w:tr w:rsidR="00CF7E0D" w:rsidRPr="00DD7F96" w14:paraId="61C29D1A" w14:textId="77777777" w:rsidTr="0092512A"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</w:tcPr>
          <w:p w14:paraId="726FCCE8" w14:textId="77777777" w:rsidR="00CF7E0D" w:rsidRPr="00DD7F96" w:rsidRDefault="00CF7E0D" w:rsidP="009D1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</w:tcPr>
          <w:p w14:paraId="4614D2EC" w14:textId="2BE7EDD8" w:rsidR="00CF7E0D" w:rsidRPr="00DD7F96" w:rsidRDefault="00CF7E0D" w:rsidP="009251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7F96">
              <w:rPr>
                <w:rFonts w:ascii="Times New Roman" w:hAnsi="Times New Roman" w:cs="Times New Roman"/>
                <w:b/>
              </w:rPr>
              <w:t>Preconception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</w:tcPr>
          <w:p w14:paraId="27EC7E47" w14:textId="7F7DC857" w:rsidR="00CF7E0D" w:rsidRPr="00DD7F96" w:rsidRDefault="00CF7E0D" w:rsidP="0092512A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DD7F96">
              <w:rPr>
                <w:rFonts w:ascii="Times New Roman" w:hAnsi="Times New Roman" w:cs="Times New Roman"/>
                <w:b/>
              </w:rPr>
              <w:t>Early pregnancy</w:t>
            </w:r>
            <w:r w:rsidR="003A1CE4" w:rsidRPr="00DD7F96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</w:tcPr>
          <w:p w14:paraId="36B53BC4" w14:textId="0021BB5C" w:rsidR="00CF7E0D" w:rsidRPr="00DD7F96" w:rsidRDefault="00CF7E0D" w:rsidP="0092512A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DD7F96">
              <w:rPr>
                <w:rFonts w:ascii="Times New Roman" w:hAnsi="Times New Roman" w:cs="Times New Roman"/>
                <w:b/>
              </w:rPr>
              <w:t>Late pregnancy</w:t>
            </w:r>
            <w:r w:rsidR="003A1CE4" w:rsidRPr="00DD7F9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92512A" w:rsidRPr="00DD7F96" w14:paraId="46C2A070" w14:textId="77777777" w:rsidTr="0092512A">
        <w:tc>
          <w:tcPr>
            <w:tcW w:w="3256" w:type="dxa"/>
            <w:shd w:val="clear" w:color="auto" w:fill="auto"/>
          </w:tcPr>
          <w:p w14:paraId="38EE81E4" w14:textId="77777777" w:rsidR="0092512A" w:rsidRPr="00DD7F96" w:rsidRDefault="0092512A" w:rsidP="009D149A"/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</w:tcPr>
          <w:p w14:paraId="30F9D77A" w14:textId="77777777" w:rsidR="0092512A" w:rsidRPr="00DD7F96" w:rsidRDefault="0092512A" w:rsidP="0092512A">
            <w:pPr>
              <w:jc w:val="center"/>
              <w:rPr>
                <w:b/>
              </w:rPr>
            </w:pP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</w:tcPr>
          <w:p w14:paraId="7BCC4061" w14:textId="77777777" w:rsidR="0092512A" w:rsidRPr="00DD7F96" w:rsidRDefault="0092512A" w:rsidP="0092512A">
            <w:pPr>
              <w:jc w:val="center"/>
              <w:rPr>
                <w:b/>
              </w:rPr>
            </w:pP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</w:tcPr>
          <w:p w14:paraId="65CEBA01" w14:textId="77777777" w:rsidR="0092512A" w:rsidRPr="00DD7F96" w:rsidRDefault="0092512A" w:rsidP="0092512A">
            <w:pPr>
              <w:jc w:val="center"/>
              <w:rPr>
                <w:b/>
              </w:rPr>
            </w:pPr>
          </w:p>
        </w:tc>
      </w:tr>
      <w:tr w:rsidR="0092512A" w:rsidRPr="00DD7F96" w14:paraId="06CE5D61" w14:textId="77777777" w:rsidTr="0092512A">
        <w:tc>
          <w:tcPr>
            <w:tcW w:w="3256" w:type="dxa"/>
            <w:shd w:val="clear" w:color="auto" w:fill="auto"/>
          </w:tcPr>
          <w:p w14:paraId="0B2EAD93" w14:textId="77777777" w:rsidR="0092512A" w:rsidRPr="00DD7F96" w:rsidRDefault="0092512A" w:rsidP="009D149A"/>
        </w:tc>
        <w:tc>
          <w:tcPr>
            <w:tcW w:w="2199" w:type="dxa"/>
            <w:shd w:val="clear" w:color="auto" w:fill="auto"/>
          </w:tcPr>
          <w:p w14:paraId="18C59C1F" w14:textId="77777777" w:rsidR="0092512A" w:rsidRPr="00DD7F96" w:rsidRDefault="0092512A" w:rsidP="0092512A">
            <w:pPr>
              <w:jc w:val="center"/>
              <w:rPr>
                <w:b/>
              </w:rPr>
            </w:pPr>
          </w:p>
        </w:tc>
        <w:tc>
          <w:tcPr>
            <w:tcW w:w="2199" w:type="dxa"/>
            <w:shd w:val="clear" w:color="auto" w:fill="auto"/>
          </w:tcPr>
          <w:p w14:paraId="7003222F" w14:textId="77777777" w:rsidR="0092512A" w:rsidRPr="00DD7F96" w:rsidRDefault="0092512A" w:rsidP="0092512A">
            <w:pPr>
              <w:jc w:val="center"/>
              <w:rPr>
                <w:b/>
              </w:rPr>
            </w:pPr>
          </w:p>
        </w:tc>
        <w:tc>
          <w:tcPr>
            <w:tcW w:w="2200" w:type="dxa"/>
            <w:shd w:val="clear" w:color="auto" w:fill="auto"/>
          </w:tcPr>
          <w:p w14:paraId="43434582" w14:textId="77777777" w:rsidR="0092512A" w:rsidRPr="00DD7F96" w:rsidRDefault="0092512A" w:rsidP="0092512A">
            <w:pPr>
              <w:jc w:val="center"/>
              <w:rPr>
                <w:b/>
              </w:rPr>
            </w:pPr>
          </w:p>
        </w:tc>
      </w:tr>
      <w:tr w:rsidR="0092512A" w:rsidRPr="00DD7F96" w14:paraId="52E4F40A" w14:textId="77777777" w:rsidTr="000F1477">
        <w:tc>
          <w:tcPr>
            <w:tcW w:w="3256" w:type="dxa"/>
            <w:shd w:val="clear" w:color="auto" w:fill="auto"/>
          </w:tcPr>
          <w:p w14:paraId="43A12B7E" w14:textId="69A43E02" w:rsidR="0092512A" w:rsidRPr="00DD7F96" w:rsidRDefault="0092512A" w:rsidP="00290428">
            <w:pPr>
              <w:rPr>
                <w:rFonts w:ascii="Times New Roman" w:hAnsi="Times New Roman" w:cs="Times New Roman"/>
              </w:rPr>
            </w:pPr>
            <w:r w:rsidRPr="00DD7F96">
              <w:rPr>
                <w:rFonts w:ascii="Times New Roman" w:hAnsi="Times New Roman" w:cs="Times New Roman"/>
              </w:rPr>
              <w:t>Dietary iodine intake  (µg/day)</w:t>
            </w:r>
            <w:r w:rsidR="003A1CE4" w:rsidRPr="00DD7F9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199" w:type="dxa"/>
            <w:shd w:val="clear" w:color="auto" w:fill="auto"/>
          </w:tcPr>
          <w:p w14:paraId="190E64BB" w14:textId="18978560" w:rsidR="0092512A" w:rsidRPr="00DD7F96" w:rsidRDefault="00813D24" w:rsidP="003476D1">
            <w:pPr>
              <w:jc w:val="center"/>
              <w:rPr>
                <w:rFonts w:ascii="Times New Roman" w:hAnsi="Times New Roman" w:cs="Times New Roman"/>
              </w:rPr>
            </w:pPr>
            <w:r w:rsidRPr="00DD7F96">
              <w:rPr>
                <w:rFonts w:ascii="Times New Roman" w:hAnsi="Times New Roman" w:cs="Times New Roman"/>
              </w:rPr>
              <w:t>1</w:t>
            </w:r>
            <w:r w:rsidR="003476D1" w:rsidRPr="00DD7F96">
              <w:rPr>
                <w:rFonts w:ascii="Times New Roman" w:hAnsi="Times New Roman" w:cs="Times New Roman"/>
              </w:rPr>
              <w:t>39</w:t>
            </w:r>
            <w:r w:rsidRPr="00DD7F96">
              <w:rPr>
                <w:rFonts w:ascii="Times New Roman" w:hAnsi="Times New Roman" w:cs="Times New Roman"/>
              </w:rPr>
              <w:t xml:space="preserve"> (11</w:t>
            </w:r>
            <w:r w:rsidR="003476D1" w:rsidRPr="00DD7F96">
              <w:rPr>
                <w:rFonts w:ascii="Times New Roman" w:hAnsi="Times New Roman" w:cs="Times New Roman"/>
              </w:rPr>
              <w:t>1</w:t>
            </w:r>
            <w:r w:rsidRPr="00DD7F96">
              <w:rPr>
                <w:rFonts w:ascii="Times New Roman" w:hAnsi="Times New Roman" w:cs="Times New Roman"/>
              </w:rPr>
              <w:t>, 1</w:t>
            </w:r>
            <w:r w:rsidR="003476D1" w:rsidRPr="00DD7F96">
              <w:rPr>
                <w:rFonts w:ascii="Times New Roman" w:hAnsi="Times New Roman" w:cs="Times New Roman"/>
              </w:rPr>
              <w:t>8</w:t>
            </w:r>
            <w:r w:rsidR="000D099D" w:rsidRPr="00DD7F96">
              <w:rPr>
                <w:rFonts w:ascii="Times New Roman" w:hAnsi="Times New Roman" w:cs="Times New Roman"/>
              </w:rPr>
              <w:t>3</w:t>
            </w:r>
            <w:r w:rsidRPr="00DD7F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9" w:type="dxa"/>
            <w:shd w:val="clear" w:color="auto" w:fill="auto"/>
          </w:tcPr>
          <w:p w14:paraId="583B193F" w14:textId="09A522BE" w:rsidR="0092512A" w:rsidRPr="00DD7F96" w:rsidRDefault="00813D24" w:rsidP="003476D1">
            <w:pPr>
              <w:jc w:val="center"/>
              <w:rPr>
                <w:rFonts w:ascii="Times New Roman" w:hAnsi="Times New Roman" w:cs="Times New Roman"/>
              </w:rPr>
            </w:pPr>
            <w:r w:rsidRPr="00DD7F96">
              <w:rPr>
                <w:rFonts w:ascii="Times New Roman" w:hAnsi="Times New Roman" w:cs="Times New Roman"/>
              </w:rPr>
              <w:t>1</w:t>
            </w:r>
            <w:r w:rsidR="003476D1" w:rsidRPr="00DD7F96">
              <w:rPr>
                <w:rFonts w:ascii="Times New Roman" w:hAnsi="Times New Roman" w:cs="Times New Roman"/>
              </w:rPr>
              <w:t>52</w:t>
            </w:r>
            <w:r w:rsidRPr="00DD7F96">
              <w:rPr>
                <w:rFonts w:ascii="Times New Roman" w:hAnsi="Times New Roman" w:cs="Times New Roman"/>
              </w:rPr>
              <w:t xml:space="preserve"> (1</w:t>
            </w:r>
            <w:r w:rsidR="003476D1" w:rsidRPr="00DD7F96">
              <w:rPr>
                <w:rFonts w:ascii="Times New Roman" w:hAnsi="Times New Roman" w:cs="Times New Roman"/>
              </w:rPr>
              <w:t>19</w:t>
            </w:r>
            <w:r w:rsidRPr="00DD7F96">
              <w:rPr>
                <w:rFonts w:ascii="Times New Roman" w:hAnsi="Times New Roman" w:cs="Times New Roman"/>
              </w:rPr>
              <w:t xml:space="preserve">, </w:t>
            </w:r>
            <w:r w:rsidR="003476D1" w:rsidRPr="00DD7F96">
              <w:rPr>
                <w:rFonts w:ascii="Times New Roman" w:hAnsi="Times New Roman" w:cs="Times New Roman"/>
              </w:rPr>
              <w:t>191</w:t>
            </w:r>
            <w:r w:rsidRPr="00DD7F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0" w:type="dxa"/>
            <w:shd w:val="clear" w:color="auto" w:fill="auto"/>
          </w:tcPr>
          <w:p w14:paraId="6E447261" w14:textId="48C9BC7D" w:rsidR="0092512A" w:rsidRPr="00DD7F96" w:rsidRDefault="00813D24" w:rsidP="003476D1">
            <w:pPr>
              <w:jc w:val="center"/>
              <w:rPr>
                <w:rFonts w:ascii="Times New Roman" w:hAnsi="Times New Roman" w:cs="Times New Roman"/>
              </w:rPr>
            </w:pPr>
            <w:r w:rsidRPr="00DD7F96">
              <w:rPr>
                <w:rFonts w:ascii="Times New Roman" w:hAnsi="Times New Roman" w:cs="Times New Roman"/>
              </w:rPr>
              <w:t>17</w:t>
            </w:r>
            <w:r w:rsidR="003476D1" w:rsidRPr="00DD7F96">
              <w:rPr>
                <w:rFonts w:ascii="Times New Roman" w:hAnsi="Times New Roman" w:cs="Times New Roman"/>
              </w:rPr>
              <w:t>1</w:t>
            </w:r>
            <w:r w:rsidRPr="00DD7F96">
              <w:rPr>
                <w:rFonts w:ascii="Times New Roman" w:hAnsi="Times New Roman" w:cs="Times New Roman"/>
              </w:rPr>
              <w:t xml:space="preserve"> (13</w:t>
            </w:r>
            <w:r w:rsidR="003476D1" w:rsidRPr="00DD7F96">
              <w:rPr>
                <w:rFonts w:ascii="Times New Roman" w:hAnsi="Times New Roman" w:cs="Times New Roman"/>
              </w:rPr>
              <w:t>6</w:t>
            </w:r>
            <w:r w:rsidRPr="00DD7F96">
              <w:rPr>
                <w:rFonts w:ascii="Times New Roman" w:hAnsi="Times New Roman" w:cs="Times New Roman"/>
              </w:rPr>
              <w:t>, 2</w:t>
            </w:r>
            <w:r w:rsidR="003476D1" w:rsidRPr="00DD7F96">
              <w:rPr>
                <w:rFonts w:ascii="Times New Roman" w:hAnsi="Times New Roman" w:cs="Times New Roman"/>
              </w:rPr>
              <w:t>17</w:t>
            </w:r>
            <w:r w:rsidRPr="00DD7F96">
              <w:rPr>
                <w:rFonts w:ascii="Times New Roman" w:hAnsi="Times New Roman" w:cs="Times New Roman"/>
              </w:rPr>
              <w:t>)</w:t>
            </w:r>
          </w:p>
        </w:tc>
      </w:tr>
      <w:tr w:rsidR="0092512A" w:rsidRPr="00DD7F96" w14:paraId="48CAAD27" w14:textId="77777777" w:rsidTr="000F1477">
        <w:tc>
          <w:tcPr>
            <w:tcW w:w="3256" w:type="dxa"/>
            <w:shd w:val="clear" w:color="auto" w:fill="auto"/>
          </w:tcPr>
          <w:p w14:paraId="633E0918" w14:textId="77777777" w:rsidR="0092512A" w:rsidRPr="00DD7F96" w:rsidRDefault="0092512A" w:rsidP="0092512A"/>
        </w:tc>
        <w:tc>
          <w:tcPr>
            <w:tcW w:w="2199" w:type="dxa"/>
            <w:tcBorders>
              <w:left w:val="nil"/>
            </w:tcBorders>
            <w:shd w:val="clear" w:color="auto" w:fill="auto"/>
          </w:tcPr>
          <w:p w14:paraId="5DEFDC6C" w14:textId="77777777" w:rsidR="0092512A" w:rsidRPr="00DD7F96" w:rsidRDefault="0092512A" w:rsidP="0092512A">
            <w:pPr>
              <w:jc w:val="center"/>
              <w:rPr>
                <w:b/>
              </w:rPr>
            </w:pPr>
          </w:p>
        </w:tc>
        <w:tc>
          <w:tcPr>
            <w:tcW w:w="2199" w:type="dxa"/>
            <w:shd w:val="clear" w:color="auto" w:fill="auto"/>
          </w:tcPr>
          <w:p w14:paraId="55E7FAFE" w14:textId="77777777" w:rsidR="0092512A" w:rsidRPr="00DD7F96" w:rsidRDefault="0092512A" w:rsidP="0092512A">
            <w:pPr>
              <w:jc w:val="center"/>
              <w:rPr>
                <w:b/>
              </w:rPr>
            </w:pPr>
          </w:p>
        </w:tc>
        <w:tc>
          <w:tcPr>
            <w:tcW w:w="2200" w:type="dxa"/>
            <w:shd w:val="clear" w:color="auto" w:fill="auto"/>
          </w:tcPr>
          <w:p w14:paraId="3F94C15C" w14:textId="77777777" w:rsidR="0092512A" w:rsidRPr="00DD7F96" w:rsidRDefault="0092512A" w:rsidP="0092512A">
            <w:pPr>
              <w:jc w:val="center"/>
              <w:rPr>
                <w:b/>
              </w:rPr>
            </w:pPr>
          </w:p>
        </w:tc>
      </w:tr>
      <w:tr w:rsidR="00990034" w:rsidRPr="00DD7F96" w14:paraId="36770CA8" w14:textId="77777777" w:rsidTr="0092512A">
        <w:tc>
          <w:tcPr>
            <w:tcW w:w="3256" w:type="dxa"/>
            <w:shd w:val="clear" w:color="auto" w:fill="auto"/>
          </w:tcPr>
          <w:p w14:paraId="45A9225E" w14:textId="53090D26" w:rsidR="00990034" w:rsidRPr="00DD7F96" w:rsidRDefault="007E686D" w:rsidP="00C644FE">
            <w:pPr>
              <w:rPr>
                <w:rFonts w:ascii="Times New Roman" w:hAnsi="Times New Roman" w:cs="Times New Roman"/>
              </w:rPr>
            </w:pPr>
            <w:r w:rsidRPr="00DD7F96">
              <w:rPr>
                <w:rFonts w:ascii="Times New Roman" w:hAnsi="Times New Roman" w:cs="Times New Roman"/>
              </w:rPr>
              <w:t xml:space="preserve">% </w:t>
            </w:r>
            <w:r w:rsidR="0092512A" w:rsidRPr="00DD7F96">
              <w:rPr>
                <w:rFonts w:ascii="Times New Roman" w:hAnsi="Times New Roman" w:cs="Times New Roman"/>
              </w:rPr>
              <w:t xml:space="preserve">women </w:t>
            </w:r>
            <w:r w:rsidRPr="00DD7F96">
              <w:rPr>
                <w:rFonts w:ascii="Times New Roman" w:hAnsi="Times New Roman" w:cs="Times New Roman"/>
              </w:rPr>
              <w:t>taking</w:t>
            </w:r>
            <w:r w:rsidR="00990034" w:rsidRPr="00DD7F96">
              <w:rPr>
                <w:rFonts w:ascii="Times New Roman" w:hAnsi="Times New Roman" w:cs="Times New Roman"/>
              </w:rPr>
              <w:t xml:space="preserve"> iodine</w:t>
            </w:r>
            <w:r w:rsidRPr="00DD7F96">
              <w:rPr>
                <w:rFonts w:ascii="Times New Roman" w:hAnsi="Times New Roman" w:cs="Times New Roman"/>
              </w:rPr>
              <w:t>-containing</w:t>
            </w:r>
            <w:r w:rsidR="00990034" w:rsidRPr="00DD7F96">
              <w:rPr>
                <w:rFonts w:ascii="Times New Roman" w:hAnsi="Times New Roman" w:cs="Times New Roman"/>
              </w:rPr>
              <w:t xml:space="preserve"> supplements (%)</w:t>
            </w:r>
          </w:p>
        </w:tc>
        <w:tc>
          <w:tcPr>
            <w:tcW w:w="2199" w:type="dxa"/>
            <w:shd w:val="clear" w:color="auto" w:fill="auto"/>
          </w:tcPr>
          <w:p w14:paraId="04985289" w14:textId="77777777" w:rsidR="00990034" w:rsidRPr="00DD7F96" w:rsidRDefault="00990034" w:rsidP="009251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7F9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99" w:type="dxa"/>
            <w:shd w:val="clear" w:color="auto" w:fill="auto"/>
          </w:tcPr>
          <w:p w14:paraId="62A2F1D6" w14:textId="77777777" w:rsidR="00990034" w:rsidRPr="00DD7F96" w:rsidRDefault="00990034" w:rsidP="009251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7F9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00" w:type="dxa"/>
            <w:shd w:val="clear" w:color="auto" w:fill="auto"/>
          </w:tcPr>
          <w:p w14:paraId="2024950E" w14:textId="77777777" w:rsidR="00990034" w:rsidRPr="00DD7F96" w:rsidRDefault="00990034" w:rsidP="009251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7F96">
              <w:rPr>
                <w:rFonts w:ascii="Times New Roman" w:hAnsi="Times New Roman" w:cs="Times New Roman"/>
              </w:rPr>
              <w:t>13</w:t>
            </w:r>
          </w:p>
        </w:tc>
      </w:tr>
      <w:tr w:rsidR="0092512A" w:rsidRPr="00DD7F96" w14:paraId="49D52036" w14:textId="77777777" w:rsidTr="0092512A">
        <w:tc>
          <w:tcPr>
            <w:tcW w:w="3256" w:type="dxa"/>
            <w:shd w:val="clear" w:color="auto" w:fill="auto"/>
          </w:tcPr>
          <w:p w14:paraId="73B5E489" w14:textId="77777777" w:rsidR="0092512A" w:rsidRPr="00DD7F96" w:rsidRDefault="0092512A" w:rsidP="00C644FE"/>
        </w:tc>
        <w:tc>
          <w:tcPr>
            <w:tcW w:w="2199" w:type="dxa"/>
            <w:shd w:val="clear" w:color="auto" w:fill="auto"/>
          </w:tcPr>
          <w:p w14:paraId="240D52AF" w14:textId="77777777" w:rsidR="0092512A" w:rsidRPr="00DD7F96" w:rsidRDefault="0092512A" w:rsidP="0092512A">
            <w:pPr>
              <w:jc w:val="center"/>
            </w:pPr>
          </w:p>
        </w:tc>
        <w:tc>
          <w:tcPr>
            <w:tcW w:w="2199" w:type="dxa"/>
            <w:shd w:val="clear" w:color="auto" w:fill="auto"/>
          </w:tcPr>
          <w:p w14:paraId="2E29C13E" w14:textId="77777777" w:rsidR="0092512A" w:rsidRPr="00DD7F96" w:rsidRDefault="0092512A" w:rsidP="0092512A">
            <w:pPr>
              <w:jc w:val="center"/>
            </w:pPr>
          </w:p>
        </w:tc>
        <w:tc>
          <w:tcPr>
            <w:tcW w:w="2200" w:type="dxa"/>
            <w:shd w:val="clear" w:color="auto" w:fill="auto"/>
          </w:tcPr>
          <w:p w14:paraId="12E72DCF" w14:textId="77777777" w:rsidR="0092512A" w:rsidRPr="00DD7F96" w:rsidRDefault="0092512A" w:rsidP="0092512A">
            <w:pPr>
              <w:jc w:val="center"/>
            </w:pPr>
          </w:p>
        </w:tc>
      </w:tr>
      <w:tr w:rsidR="00990034" w:rsidRPr="00DD7F96" w14:paraId="7E5F4FB7" w14:textId="77777777" w:rsidTr="0092512A">
        <w:tc>
          <w:tcPr>
            <w:tcW w:w="3256" w:type="dxa"/>
            <w:shd w:val="clear" w:color="auto" w:fill="auto"/>
          </w:tcPr>
          <w:p w14:paraId="02235ADB" w14:textId="395041A5" w:rsidR="00990034" w:rsidRPr="00DD7F96" w:rsidRDefault="00990034" w:rsidP="00990034">
            <w:pPr>
              <w:pStyle w:val="NoSpacing"/>
              <w:rPr>
                <w:rFonts w:ascii="Times New Roman" w:hAnsi="Times New Roman" w:cs="Times New Roman"/>
              </w:rPr>
            </w:pPr>
            <w:r w:rsidRPr="00DD7F96">
              <w:rPr>
                <w:rFonts w:ascii="Times New Roman" w:hAnsi="Times New Roman" w:cs="Times New Roman"/>
              </w:rPr>
              <w:t xml:space="preserve">   -  users’ supplementary </w:t>
            </w:r>
          </w:p>
          <w:p w14:paraId="739ECECE" w14:textId="5D52AE47" w:rsidR="00990034" w:rsidRPr="00DD7F96" w:rsidRDefault="00990034" w:rsidP="00290428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DD7F96">
              <w:rPr>
                <w:rFonts w:ascii="Times New Roman" w:hAnsi="Times New Roman" w:cs="Times New Roman"/>
              </w:rPr>
              <w:t xml:space="preserve">      iodine intake (µg/day)</w:t>
            </w:r>
            <w:r w:rsidR="003A1CE4" w:rsidRPr="00DD7F9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199" w:type="dxa"/>
            <w:shd w:val="clear" w:color="auto" w:fill="auto"/>
          </w:tcPr>
          <w:p w14:paraId="2E70BB55" w14:textId="15A144EE" w:rsidR="00990034" w:rsidRPr="00DD7F96" w:rsidRDefault="00990034" w:rsidP="000D09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7F96">
              <w:rPr>
                <w:rFonts w:ascii="Times New Roman" w:hAnsi="Times New Roman" w:cs="Times New Roman"/>
              </w:rPr>
              <w:t>83 (33, 135)</w:t>
            </w:r>
          </w:p>
        </w:tc>
        <w:tc>
          <w:tcPr>
            <w:tcW w:w="2199" w:type="dxa"/>
            <w:shd w:val="clear" w:color="auto" w:fill="auto"/>
          </w:tcPr>
          <w:p w14:paraId="35CF8784" w14:textId="0F450C1C" w:rsidR="00990034" w:rsidRPr="00DD7F96" w:rsidRDefault="00990034" w:rsidP="000D09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7F96">
              <w:rPr>
                <w:rFonts w:ascii="Times New Roman" w:hAnsi="Times New Roman" w:cs="Times New Roman"/>
              </w:rPr>
              <w:t>85 (4</w:t>
            </w:r>
            <w:r w:rsidR="000D099D" w:rsidRPr="00DD7F96">
              <w:rPr>
                <w:rFonts w:ascii="Times New Roman" w:hAnsi="Times New Roman" w:cs="Times New Roman"/>
              </w:rPr>
              <w:t>7</w:t>
            </w:r>
            <w:r w:rsidRPr="00DD7F96">
              <w:rPr>
                <w:rFonts w:ascii="Times New Roman" w:hAnsi="Times New Roman" w:cs="Times New Roman"/>
              </w:rPr>
              <w:t>, 138)</w:t>
            </w:r>
          </w:p>
        </w:tc>
        <w:tc>
          <w:tcPr>
            <w:tcW w:w="2200" w:type="dxa"/>
            <w:shd w:val="clear" w:color="auto" w:fill="auto"/>
          </w:tcPr>
          <w:p w14:paraId="758EB269" w14:textId="04ED8C34" w:rsidR="00990034" w:rsidRPr="00DD7F96" w:rsidRDefault="00990034" w:rsidP="000D09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7F96">
              <w:rPr>
                <w:rFonts w:ascii="Times New Roman" w:hAnsi="Times New Roman" w:cs="Times New Roman"/>
              </w:rPr>
              <w:t>124 (65, 140)</w:t>
            </w:r>
          </w:p>
        </w:tc>
      </w:tr>
      <w:tr w:rsidR="0092512A" w:rsidRPr="00DD7F96" w14:paraId="5548142B" w14:textId="77777777" w:rsidTr="0092512A">
        <w:tc>
          <w:tcPr>
            <w:tcW w:w="3256" w:type="dxa"/>
            <w:shd w:val="clear" w:color="auto" w:fill="auto"/>
          </w:tcPr>
          <w:p w14:paraId="6A32E74C" w14:textId="77777777" w:rsidR="0092512A" w:rsidRPr="00DD7F96" w:rsidRDefault="0092512A" w:rsidP="00990034">
            <w:pPr>
              <w:pStyle w:val="NoSpacing"/>
            </w:pPr>
          </w:p>
        </w:tc>
        <w:tc>
          <w:tcPr>
            <w:tcW w:w="2199" w:type="dxa"/>
            <w:shd w:val="clear" w:color="auto" w:fill="auto"/>
          </w:tcPr>
          <w:p w14:paraId="3DE0369C" w14:textId="77777777" w:rsidR="0092512A" w:rsidRPr="00DD7F96" w:rsidRDefault="0092512A" w:rsidP="0092512A">
            <w:pPr>
              <w:jc w:val="center"/>
            </w:pPr>
          </w:p>
        </w:tc>
        <w:tc>
          <w:tcPr>
            <w:tcW w:w="2199" w:type="dxa"/>
            <w:shd w:val="clear" w:color="auto" w:fill="auto"/>
          </w:tcPr>
          <w:p w14:paraId="5D9BDD01" w14:textId="77777777" w:rsidR="0092512A" w:rsidRPr="00DD7F96" w:rsidRDefault="0092512A" w:rsidP="0092512A">
            <w:pPr>
              <w:jc w:val="center"/>
            </w:pPr>
          </w:p>
        </w:tc>
        <w:tc>
          <w:tcPr>
            <w:tcW w:w="2200" w:type="dxa"/>
            <w:shd w:val="clear" w:color="auto" w:fill="auto"/>
          </w:tcPr>
          <w:p w14:paraId="3F7A6381" w14:textId="77777777" w:rsidR="0092512A" w:rsidRPr="00DD7F96" w:rsidRDefault="0092512A" w:rsidP="0092512A">
            <w:pPr>
              <w:jc w:val="center"/>
            </w:pPr>
          </w:p>
        </w:tc>
      </w:tr>
      <w:tr w:rsidR="0092512A" w:rsidRPr="00DD7F96" w14:paraId="266A7FF8" w14:textId="77777777" w:rsidTr="00C644FE">
        <w:tc>
          <w:tcPr>
            <w:tcW w:w="3256" w:type="dxa"/>
            <w:shd w:val="clear" w:color="auto" w:fill="auto"/>
          </w:tcPr>
          <w:p w14:paraId="61249DED" w14:textId="15F48D7A" w:rsidR="0092512A" w:rsidRPr="00DD7F96" w:rsidRDefault="0092512A" w:rsidP="00C644FE">
            <w:pPr>
              <w:rPr>
                <w:rFonts w:ascii="Times New Roman" w:hAnsi="Times New Roman" w:cs="Times New Roman"/>
                <w:vertAlign w:val="superscript"/>
              </w:rPr>
            </w:pPr>
            <w:r w:rsidRPr="00DD7F96">
              <w:rPr>
                <w:rFonts w:ascii="Times New Roman" w:hAnsi="Times New Roman" w:cs="Times New Roman"/>
              </w:rPr>
              <w:t>Total iodine intake (µg/day)</w:t>
            </w:r>
            <w:r w:rsidR="003A1CE4" w:rsidRPr="00DD7F9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199" w:type="dxa"/>
            <w:shd w:val="clear" w:color="auto" w:fill="auto"/>
          </w:tcPr>
          <w:p w14:paraId="54CB794B" w14:textId="77777777" w:rsidR="0092512A" w:rsidRPr="00DD7F96" w:rsidRDefault="0092512A" w:rsidP="00C644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7F96">
              <w:rPr>
                <w:rFonts w:ascii="Times New Roman" w:hAnsi="Times New Roman" w:cs="Times New Roman"/>
              </w:rPr>
              <w:t>147 (116, 193)</w:t>
            </w:r>
          </w:p>
        </w:tc>
        <w:tc>
          <w:tcPr>
            <w:tcW w:w="2199" w:type="dxa"/>
            <w:shd w:val="clear" w:color="auto" w:fill="auto"/>
          </w:tcPr>
          <w:p w14:paraId="1CF9172D" w14:textId="77777777" w:rsidR="0092512A" w:rsidRPr="00DD7F96" w:rsidRDefault="0092512A" w:rsidP="00C644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7F96">
              <w:rPr>
                <w:rFonts w:ascii="Times New Roman" w:hAnsi="Times New Roman" w:cs="Times New Roman"/>
              </w:rPr>
              <w:t>161 (125, 209)</w:t>
            </w:r>
          </w:p>
        </w:tc>
        <w:tc>
          <w:tcPr>
            <w:tcW w:w="2200" w:type="dxa"/>
            <w:shd w:val="clear" w:color="auto" w:fill="auto"/>
          </w:tcPr>
          <w:p w14:paraId="1AFAE687" w14:textId="77777777" w:rsidR="0092512A" w:rsidRPr="00DD7F96" w:rsidRDefault="0092512A" w:rsidP="00C644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7F96">
              <w:rPr>
                <w:rFonts w:ascii="Times New Roman" w:hAnsi="Times New Roman" w:cs="Times New Roman"/>
              </w:rPr>
              <w:t>179 (138, 235)</w:t>
            </w:r>
          </w:p>
        </w:tc>
      </w:tr>
      <w:tr w:rsidR="0092512A" w:rsidRPr="00DD7F96" w14:paraId="53ED1CA5" w14:textId="77777777" w:rsidTr="00C644FE">
        <w:tc>
          <w:tcPr>
            <w:tcW w:w="3256" w:type="dxa"/>
            <w:shd w:val="clear" w:color="auto" w:fill="auto"/>
          </w:tcPr>
          <w:p w14:paraId="3EAFBC76" w14:textId="133B0FC6" w:rsidR="0092512A" w:rsidRPr="00DD7F96" w:rsidRDefault="00B4019A" w:rsidP="00C644FE">
            <w:r w:rsidRPr="00DD7F96">
              <w:t xml:space="preserve"> </w:t>
            </w:r>
          </w:p>
        </w:tc>
        <w:tc>
          <w:tcPr>
            <w:tcW w:w="2199" w:type="dxa"/>
            <w:shd w:val="clear" w:color="auto" w:fill="auto"/>
          </w:tcPr>
          <w:p w14:paraId="76DDC39F" w14:textId="77777777" w:rsidR="0092512A" w:rsidRPr="00DD7F96" w:rsidRDefault="0092512A" w:rsidP="00C644FE">
            <w:pPr>
              <w:jc w:val="center"/>
            </w:pPr>
          </w:p>
        </w:tc>
        <w:tc>
          <w:tcPr>
            <w:tcW w:w="2199" w:type="dxa"/>
            <w:shd w:val="clear" w:color="auto" w:fill="auto"/>
          </w:tcPr>
          <w:p w14:paraId="34A692EA" w14:textId="77777777" w:rsidR="0092512A" w:rsidRPr="00DD7F96" w:rsidRDefault="0092512A" w:rsidP="00C644FE">
            <w:pPr>
              <w:jc w:val="center"/>
            </w:pPr>
          </w:p>
        </w:tc>
        <w:tc>
          <w:tcPr>
            <w:tcW w:w="2200" w:type="dxa"/>
            <w:shd w:val="clear" w:color="auto" w:fill="auto"/>
          </w:tcPr>
          <w:p w14:paraId="755EE110" w14:textId="77777777" w:rsidR="0092512A" w:rsidRPr="00DD7F96" w:rsidRDefault="0092512A" w:rsidP="00C644FE">
            <w:pPr>
              <w:jc w:val="center"/>
            </w:pPr>
          </w:p>
        </w:tc>
      </w:tr>
      <w:tr w:rsidR="0095564F" w:rsidRPr="00DD7F96" w14:paraId="6EB312FC" w14:textId="77777777" w:rsidTr="0092512A">
        <w:tc>
          <w:tcPr>
            <w:tcW w:w="3256" w:type="dxa"/>
            <w:shd w:val="clear" w:color="auto" w:fill="auto"/>
          </w:tcPr>
          <w:p w14:paraId="1A7D374C" w14:textId="0D2E8C3D" w:rsidR="0095564F" w:rsidRPr="00DD7F96" w:rsidRDefault="0095564F" w:rsidP="0092512A">
            <w:pPr>
              <w:rPr>
                <w:rFonts w:ascii="Times New Roman" w:hAnsi="Times New Roman" w:cs="Times New Roman"/>
                <w:vertAlign w:val="superscript"/>
              </w:rPr>
            </w:pPr>
            <w:r w:rsidRPr="00DD7F96">
              <w:rPr>
                <w:rFonts w:ascii="Times New Roman" w:hAnsi="Times New Roman" w:cs="Times New Roman"/>
              </w:rPr>
              <w:t xml:space="preserve">% </w:t>
            </w:r>
            <w:r w:rsidR="00E208F0" w:rsidRPr="00DD7F96">
              <w:rPr>
                <w:rFonts w:ascii="Times New Roman" w:hAnsi="Times New Roman" w:cs="Times New Roman"/>
              </w:rPr>
              <w:t>women with</w:t>
            </w:r>
            <w:r w:rsidRPr="00DD7F96">
              <w:rPr>
                <w:rFonts w:ascii="Times New Roman" w:hAnsi="Times New Roman" w:cs="Times New Roman"/>
              </w:rPr>
              <w:t xml:space="preserve"> total </w:t>
            </w:r>
            <w:r w:rsidR="00E208F0" w:rsidRPr="00DD7F96">
              <w:rPr>
                <w:rFonts w:ascii="Times New Roman" w:hAnsi="Times New Roman" w:cs="Times New Roman"/>
              </w:rPr>
              <w:t xml:space="preserve">iodine </w:t>
            </w:r>
            <w:r w:rsidRPr="00DD7F96">
              <w:rPr>
                <w:rFonts w:ascii="Times New Roman" w:hAnsi="Times New Roman" w:cs="Times New Roman"/>
              </w:rPr>
              <w:t>intake &lt;</w:t>
            </w:r>
            <w:r w:rsidR="00B4019A" w:rsidRPr="00DD7F96">
              <w:rPr>
                <w:rFonts w:ascii="Times New Roman" w:hAnsi="Times New Roman" w:cs="Times New Roman"/>
              </w:rPr>
              <w:t xml:space="preserve"> </w:t>
            </w:r>
            <w:r w:rsidR="00E208F0" w:rsidRPr="00DD7F96">
              <w:rPr>
                <w:rFonts w:ascii="Times New Roman" w:hAnsi="Times New Roman" w:cs="Times New Roman"/>
              </w:rPr>
              <w:t>140</w:t>
            </w:r>
            <w:r w:rsidR="00B4019A" w:rsidRPr="00DD7F96">
              <w:rPr>
                <w:rFonts w:ascii="Times New Roman" w:hAnsi="Times New Roman" w:cs="Times New Roman"/>
              </w:rPr>
              <w:t xml:space="preserve"> </w:t>
            </w:r>
            <w:r w:rsidR="00E208F0" w:rsidRPr="00DD7F96">
              <w:rPr>
                <w:rFonts w:ascii="Times New Roman" w:hAnsi="Times New Roman" w:cs="Times New Roman"/>
              </w:rPr>
              <w:t>µg/d</w:t>
            </w:r>
            <w:r w:rsidR="003A1CE4" w:rsidRPr="00DD7F96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199" w:type="dxa"/>
            <w:shd w:val="clear" w:color="auto" w:fill="auto"/>
          </w:tcPr>
          <w:p w14:paraId="50BF10F6" w14:textId="5BDC0C57" w:rsidR="0095564F" w:rsidRPr="00DD7F96" w:rsidRDefault="0092512A" w:rsidP="0092512A">
            <w:pPr>
              <w:ind w:firstLine="720"/>
              <w:rPr>
                <w:rFonts w:ascii="Times New Roman" w:hAnsi="Times New Roman" w:cs="Times New Roman"/>
                <w:b/>
              </w:rPr>
            </w:pPr>
            <w:r w:rsidRPr="00DD7F9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99" w:type="dxa"/>
            <w:shd w:val="clear" w:color="auto" w:fill="auto"/>
          </w:tcPr>
          <w:p w14:paraId="4CFA899A" w14:textId="572F621A" w:rsidR="0095564F" w:rsidRPr="00DD7F96" w:rsidRDefault="0095564F" w:rsidP="009251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7F9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00" w:type="dxa"/>
            <w:shd w:val="clear" w:color="auto" w:fill="auto"/>
          </w:tcPr>
          <w:p w14:paraId="427DC9CA" w14:textId="1C4F092B" w:rsidR="0095564F" w:rsidRPr="00DD7F96" w:rsidRDefault="0095564F" w:rsidP="009251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7F96">
              <w:rPr>
                <w:rFonts w:ascii="Times New Roman" w:hAnsi="Times New Roman" w:cs="Times New Roman"/>
              </w:rPr>
              <w:t>27</w:t>
            </w:r>
          </w:p>
        </w:tc>
      </w:tr>
      <w:tr w:rsidR="0092512A" w:rsidRPr="00DD7F96" w14:paraId="667382C1" w14:textId="77777777" w:rsidTr="0092512A">
        <w:tc>
          <w:tcPr>
            <w:tcW w:w="3256" w:type="dxa"/>
            <w:shd w:val="clear" w:color="auto" w:fill="auto"/>
          </w:tcPr>
          <w:p w14:paraId="1CAF11E0" w14:textId="77777777" w:rsidR="0092512A" w:rsidRPr="00DD7F96" w:rsidRDefault="0092512A" w:rsidP="0092512A"/>
        </w:tc>
        <w:tc>
          <w:tcPr>
            <w:tcW w:w="2199" w:type="dxa"/>
            <w:shd w:val="clear" w:color="auto" w:fill="auto"/>
          </w:tcPr>
          <w:p w14:paraId="034D7467" w14:textId="77777777" w:rsidR="0092512A" w:rsidRPr="00DD7F96" w:rsidRDefault="0092512A" w:rsidP="0092512A">
            <w:pPr>
              <w:ind w:firstLine="720"/>
              <w:jc w:val="center"/>
            </w:pPr>
          </w:p>
        </w:tc>
        <w:tc>
          <w:tcPr>
            <w:tcW w:w="2199" w:type="dxa"/>
            <w:shd w:val="clear" w:color="auto" w:fill="auto"/>
          </w:tcPr>
          <w:p w14:paraId="4D774578" w14:textId="77777777" w:rsidR="0092512A" w:rsidRPr="00DD7F96" w:rsidRDefault="0092512A" w:rsidP="0092512A">
            <w:pPr>
              <w:jc w:val="center"/>
            </w:pPr>
          </w:p>
        </w:tc>
        <w:tc>
          <w:tcPr>
            <w:tcW w:w="2200" w:type="dxa"/>
            <w:shd w:val="clear" w:color="auto" w:fill="auto"/>
          </w:tcPr>
          <w:p w14:paraId="73B0F352" w14:textId="77777777" w:rsidR="0092512A" w:rsidRPr="00DD7F96" w:rsidRDefault="0092512A" w:rsidP="0092512A">
            <w:pPr>
              <w:jc w:val="center"/>
            </w:pPr>
          </w:p>
        </w:tc>
      </w:tr>
      <w:tr w:rsidR="0095564F" w:rsidRPr="00DD7F96" w14:paraId="73AC3D4A" w14:textId="77777777" w:rsidTr="0092512A"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</w:tcPr>
          <w:p w14:paraId="50F8B03A" w14:textId="53FE6522" w:rsidR="0095564F" w:rsidRPr="00DD7F96" w:rsidRDefault="0095564F" w:rsidP="0092512A">
            <w:pPr>
              <w:rPr>
                <w:rFonts w:ascii="Times New Roman" w:hAnsi="Times New Roman" w:cs="Times New Roman"/>
                <w:vertAlign w:val="superscript"/>
              </w:rPr>
            </w:pPr>
            <w:r w:rsidRPr="00DD7F96">
              <w:rPr>
                <w:rFonts w:ascii="Times New Roman" w:hAnsi="Times New Roman" w:cs="Times New Roman"/>
              </w:rPr>
              <w:t xml:space="preserve">% </w:t>
            </w:r>
            <w:r w:rsidR="0092512A" w:rsidRPr="00DD7F96">
              <w:rPr>
                <w:rFonts w:ascii="Times New Roman" w:hAnsi="Times New Roman" w:cs="Times New Roman"/>
              </w:rPr>
              <w:t xml:space="preserve">women </w:t>
            </w:r>
            <w:r w:rsidRPr="00DD7F96">
              <w:rPr>
                <w:rFonts w:ascii="Times New Roman" w:hAnsi="Times New Roman" w:cs="Times New Roman"/>
              </w:rPr>
              <w:t>with total</w:t>
            </w:r>
            <w:r w:rsidR="0092512A" w:rsidRPr="00DD7F96">
              <w:rPr>
                <w:rFonts w:ascii="Times New Roman" w:hAnsi="Times New Roman" w:cs="Times New Roman"/>
              </w:rPr>
              <w:t xml:space="preserve"> iodine</w:t>
            </w:r>
            <w:r w:rsidRPr="00DD7F96">
              <w:rPr>
                <w:rFonts w:ascii="Times New Roman" w:hAnsi="Times New Roman" w:cs="Times New Roman"/>
              </w:rPr>
              <w:t xml:space="preserve"> intake</w:t>
            </w:r>
            <w:r w:rsidR="0092512A" w:rsidRPr="00DD7F96">
              <w:rPr>
                <w:rFonts w:ascii="Times New Roman" w:hAnsi="Times New Roman" w:cs="Times New Roman"/>
              </w:rPr>
              <w:t xml:space="preserve"> &lt;</w:t>
            </w:r>
            <w:r w:rsidR="00B4019A" w:rsidRPr="00DD7F96">
              <w:rPr>
                <w:rFonts w:ascii="Times New Roman" w:hAnsi="Times New Roman" w:cs="Times New Roman"/>
              </w:rPr>
              <w:t xml:space="preserve"> </w:t>
            </w:r>
            <w:r w:rsidRPr="00DD7F96">
              <w:rPr>
                <w:rFonts w:ascii="Times New Roman" w:hAnsi="Times New Roman" w:cs="Times New Roman"/>
              </w:rPr>
              <w:t>70</w:t>
            </w:r>
            <w:r w:rsidR="00B4019A" w:rsidRPr="00DD7F96">
              <w:rPr>
                <w:rFonts w:ascii="Times New Roman" w:hAnsi="Times New Roman" w:cs="Times New Roman"/>
              </w:rPr>
              <w:t xml:space="preserve"> </w:t>
            </w:r>
            <w:r w:rsidR="00E208F0" w:rsidRPr="00DD7F96">
              <w:rPr>
                <w:rFonts w:ascii="Times New Roman" w:hAnsi="Times New Roman" w:cs="Times New Roman"/>
              </w:rPr>
              <w:t>µ</w:t>
            </w:r>
            <w:r w:rsidRPr="00DD7F96">
              <w:rPr>
                <w:rFonts w:ascii="Times New Roman" w:hAnsi="Times New Roman" w:cs="Times New Roman"/>
              </w:rPr>
              <w:t>g/d</w:t>
            </w:r>
            <w:r w:rsidR="003A1CE4" w:rsidRPr="00DD7F96">
              <w:rPr>
                <w:rFonts w:ascii="Times New Roman" w:hAnsi="Times New Roman" w:cs="Times New Roman"/>
                <w:vertAlign w:val="superscript"/>
              </w:rPr>
              <w:t>5</w:t>
            </w:r>
          </w:p>
          <w:p w14:paraId="66EC4E1F" w14:textId="773DDD27" w:rsidR="0092512A" w:rsidRPr="00DD7F96" w:rsidRDefault="0092512A" w:rsidP="00925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</w:tcPr>
          <w:p w14:paraId="127DEFC7" w14:textId="53AA4F8E" w:rsidR="0095564F" w:rsidRPr="00DD7F96" w:rsidRDefault="0095564F" w:rsidP="009251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7F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</w:tcPr>
          <w:p w14:paraId="04646A15" w14:textId="335DC70D" w:rsidR="0095564F" w:rsidRPr="00DD7F96" w:rsidRDefault="0095564F" w:rsidP="009251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7F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</w:tcPr>
          <w:p w14:paraId="1B46515E" w14:textId="10544D69" w:rsidR="0095564F" w:rsidRPr="00DD7F96" w:rsidRDefault="0095564F" w:rsidP="009251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7F96">
              <w:rPr>
                <w:rFonts w:ascii="Times New Roman" w:hAnsi="Times New Roman" w:cs="Times New Roman"/>
              </w:rPr>
              <w:t>2</w:t>
            </w:r>
          </w:p>
        </w:tc>
      </w:tr>
    </w:tbl>
    <w:p w14:paraId="07C72AF5" w14:textId="77777777" w:rsidR="00CF7E0D" w:rsidRPr="00DD7F96" w:rsidRDefault="00CF7E0D" w:rsidP="009D149A">
      <w:pPr>
        <w:rPr>
          <w:b/>
        </w:rPr>
      </w:pPr>
    </w:p>
    <w:p w14:paraId="7B559791" w14:textId="079C8694" w:rsidR="00263EBF" w:rsidRPr="00DD7F96" w:rsidRDefault="003A1CE4" w:rsidP="00263EBF">
      <w:pPr>
        <w:ind w:right="508"/>
      </w:pPr>
      <w:r w:rsidRPr="00DD7F96">
        <w:rPr>
          <w:vertAlign w:val="superscript"/>
        </w:rPr>
        <w:t>1</w:t>
      </w:r>
      <w:r w:rsidRPr="00DD7F96">
        <w:t>assessed at 1</w:t>
      </w:r>
      <w:r w:rsidR="0092512A" w:rsidRPr="00DD7F96">
        <w:t xml:space="preserve">1 </w:t>
      </w:r>
      <w:r w:rsidR="00290428" w:rsidRPr="00DD7F96">
        <w:t xml:space="preserve">weeks’ gestation; </w:t>
      </w:r>
      <w:r w:rsidRPr="00DD7F96">
        <w:rPr>
          <w:vertAlign w:val="superscript"/>
        </w:rPr>
        <w:t>2</w:t>
      </w:r>
      <w:r w:rsidRPr="00DD7F96">
        <w:t>assessed at 3</w:t>
      </w:r>
      <w:r w:rsidR="0092512A" w:rsidRPr="00DD7F96">
        <w:t xml:space="preserve">4 weeks’ gestation; </w:t>
      </w:r>
      <w:r w:rsidRPr="00DD7F96">
        <w:rPr>
          <w:vertAlign w:val="superscript"/>
        </w:rPr>
        <w:t>3</w:t>
      </w:r>
      <w:r w:rsidR="0092512A" w:rsidRPr="00DD7F96">
        <w:t>m</w:t>
      </w:r>
      <w:r w:rsidR="00263EBF" w:rsidRPr="00DD7F96">
        <w:t>e</w:t>
      </w:r>
      <w:r w:rsidR="00290428" w:rsidRPr="00DD7F96">
        <w:t>di</w:t>
      </w:r>
      <w:r w:rsidR="00263EBF" w:rsidRPr="00DD7F96">
        <w:t>an (</w:t>
      </w:r>
      <w:r w:rsidR="00290428" w:rsidRPr="00DD7F96">
        <w:t>interquartile range</w:t>
      </w:r>
      <w:r w:rsidR="00263EBF" w:rsidRPr="00DD7F96">
        <w:t xml:space="preserve">) </w:t>
      </w:r>
      <w:r w:rsidR="00290428" w:rsidRPr="00DD7F96">
        <w:t>and all such values</w:t>
      </w:r>
      <w:r w:rsidR="007E7F9E" w:rsidRPr="00DD7F96">
        <w:t xml:space="preserve">; </w:t>
      </w:r>
      <w:r w:rsidRPr="00DD7F96">
        <w:rPr>
          <w:vertAlign w:val="superscript"/>
        </w:rPr>
        <w:t>4</w:t>
      </w:r>
      <w:r w:rsidR="007E7F9E" w:rsidRPr="00DD7F96">
        <w:t xml:space="preserve">UK reference nutrient intake; </w:t>
      </w:r>
      <w:r w:rsidRPr="00DD7F96">
        <w:rPr>
          <w:vertAlign w:val="superscript"/>
        </w:rPr>
        <w:t>5</w:t>
      </w:r>
      <w:r w:rsidR="007E7F9E" w:rsidRPr="00DD7F96">
        <w:t>UK lower reference nutrient intake</w:t>
      </w:r>
      <w:r w:rsidR="00290428" w:rsidRPr="00DD7F96">
        <w:t>.</w:t>
      </w:r>
    </w:p>
    <w:p w14:paraId="7C2631E7" w14:textId="77777777" w:rsidR="004B4CD9" w:rsidRPr="00DD7F96" w:rsidRDefault="004B4CD9"/>
    <w:p w14:paraId="25738A8F" w14:textId="77777777" w:rsidR="00825980" w:rsidRPr="00DD7F96" w:rsidRDefault="00825980" w:rsidP="002B043C">
      <w:pPr>
        <w:rPr>
          <w:sz w:val="20"/>
          <w:szCs w:val="20"/>
        </w:rPr>
      </w:pPr>
    </w:p>
    <w:p w14:paraId="12811E33" w14:textId="77777777" w:rsidR="00825980" w:rsidRPr="00DD7F96" w:rsidRDefault="00825980" w:rsidP="002B043C">
      <w:pPr>
        <w:rPr>
          <w:sz w:val="20"/>
          <w:szCs w:val="20"/>
        </w:rPr>
      </w:pPr>
    </w:p>
    <w:p w14:paraId="691DBF5C" w14:textId="083EDB48" w:rsidR="00314D3B" w:rsidRPr="00DD7F96" w:rsidRDefault="00314D3B" w:rsidP="002424C5">
      <w:pPr>
        <w:rPr>
          <w:noProof/>
          <w:sz w:val="20"/>
          <w:szCs w:val="20"/>
          <w:lang w:val="en-US"/>
        </w:rPr>
      </w:pPr>
      <w:r w:rsidRPr="00DD7F96">
        <w:rPr>
          <w:noProof/>
          <w:sz w:val="20"/>
          <w:szCs w:val="20"/>
          <w:lang w:val="en-US"/>
        </w:rPr>
        <w:br/>
      </w:r>
    </w:p>
    <w:p w14:paraId="6E6F207C" w14:textId="77777777" w:rsidR="00314D3B" w:rsidRPr="00DD7F96" w:rsidRDefault="00314D3B">
      <w:pPr>
        <w:rPr>
          <w:noProof/>
          <w:sz w:val="20"/>
          <w:szCs w:val="20"/>
          <w:lang w:val="en-US"/>
        </w:rPr>
      </w:pPr>
      <w:r w:rsidRPr="00DD7F96">
        <w:rPr>
          <w:noProof/>
          <w:sz w:val="20"/>
          <w:szCs w:val="20"/>
          <w:lang w:val="en-US"/>
        </w:rPr>
        <w:br w:type="page"/>
      </w:r>
    </w:p>
    <w:p w14:paraId="7BF3C51F" w14:textId="5A4794D5" w:rsidR="00930D3E" w:rsidRPr="00DD7F96" w:rsidRDefault="00B67DD6" w:rsidP="00930D3E">
      <w:pPr>
        <w:rPr>
          <w:b/>
        </w:rPr>
      </w:pPr>
      <w:r w:rsidRPr="00DD7F96">
        <w:rPr>
          <w:b/>
          <w:noProof/>
          <w:lang w:val="en-US"/>
        </w:rPr>
        <w:lastRenderedPageBreak/>
        <w:t>Supplemental</w:t>
      </w:r>
      <w:r w:rsidR="00314D3B" w:rsidRPr="00DD7F96">
        <w:rPr>
          <w:b/>
          <w:noProof/>
          <w:lang w:val="en-US"/>
        </w:rPr>
        <w:t xml:space="preserve"> Table </w:t>
      </w:r>
      <w:r w:rsidR="003A23A8" w:rsidRPr="00DD7F96">
        <w:rPr>
          <w:b/>
          <w:noProof/>
          <w:lang w:val="en-US"/>
        </w:rPr>
        <w:t>3.</w:t>
      </w:r>
      <w:r w:rsidR="00314D3B" w:rsidRPr="00DD7F96">
        <w:rPr>
          <w:b/>
          <w:noProof/>
          <w:lang w:val="en-US"/>
        </w:rPr>
        <w:t xml:space="preserve"> </w:t>
      </w:r>
      <w:r w:rsidR="00930D3E" w:rsidRPr="00DD7F96">
        <w:rPr>
          <w:b/>
        </w:rPr>
        <w:t>Maternal preconception iodine status (iodine:creatinine ratio) as a predictor of cognitive function at age 6-7 years</w:t>
      </w:r>
      <w:r w:rsidR="00930D3E" w:rsidRPr="00DD7F96">
        <w:rPr>
          <w:b/>
          <w:vertAlign w:val="superscript"/>
        </w:rPr>
        <w:t>1,2</w:t>
      </w:r>
      <w:r w:rsidR="00930D3E" w:rsidRPr="00DD7F96">
        <w:rPr>
          <w:b/>
        </w:rPr>
        <w:t xml:space="preserve"> after adjustment for confounding factors and maternal iodine intake in pregnancy</w:t>
      </w:r>
    </w:p>
    <w:p w14:paraId="51DE2B13" w14:textId="77777777" w:rsidR="00930D3E" w:rsidRPr="00DD7F96" w:rsidRDefault="00930D3E" w:rsidP="00930D3E"/>
    <w:tbl>
      <w:tblPr>
        <w:tblpPr w:leftFromText="181" w:rightFromText="181" w:vertAnchor="text" w:horzAnchor="page" w:tblpX="2437" w:tblpY="149"/>
        <w:tblW w:w="6095" w:type="dxa"/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410"/>
        <w:gridCol w:w="2126"/>
        <w:gridCol w:w="845"/>
        <w:gridCol w:w="714"/>
      </w:tblGrid>
      <w:tr w:rsidR="00930D3E" w:rsidRPr="00DD7F96" w14:paraId="7B1D0EFE" w14:textId="77777777" w:rsidTr="00930D3E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32758A2" w14:textId="77777777" w:rsidR="00930D3E" w:rsidRPr="00DD7F96" w:rsidRDefault="00930D3E" w:rsidP="00930D3E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</w:tcPr>
          <w:p w14:paraId="27802BCD" w14:textId="315F28C9" w:rsidR="00930D3E" w:rsidRPr="00DD7F96" w:rsidRDefault="00930D3E" w:rsidP="00930D3E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930D3E" w:rsidRPr="00DD7F96" w14:paraId="1505A8EC" w14:textId="77777777" w:rsidTr="00930D3E">
        <w:tc>
          <w:tcPr>
            <w:tcW w:w="2410" w:type="dxa"/>
            <w:vAlign w:val="center"/>
          </w:tcPr>
          <w:p w14:paraId="24D516F8" w14:textId="77777777" w:rsidR="00930D3E" w:rsidRPr="00DD7F96" w:rsidRDefault="00930D3E" w:rsidP="00930D3E">
            <w:pPr>
              <w:pStyle w:val="Tablecontents"/>
              <w:keepNext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DDEE2C4" w14:textId="0457A4EF" w:rsidR="00930D3E" w:rsidRPr="00DD7F96" w:rsidRDefault="00930D3E" w:rsidP="00930D3E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  <w:r w:rsidRPr="00DD7F96">
              <w:rPr>
                <w:rFonts w:ascii="Times New Roman" w:hAnsi="Times New Roman"/>
                <w:b/>
                <w:bCs/>
              </w:rPr>
              <w:t>Beta (95% CI)</w:t>
            </w:r>
            <w:r w:rsidRPr="00DD7F96"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E354D" w14:textId="77777777" w:rsidR="00930D3E" w:rsidRPr="00DD7F96" w:rsidRDefault="00930D3E" w:rsidP="00930D3E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  <w:r w:rsidRPr="00D660A0">
              <w:rPr>
                <w:rFonts w:ascii="Times New Roman" w:hAnsi="Times New Roman"/>
                <w:b/>
                <w:bCs/>
                <w:i/>
              </w:rPr>
              <w:t>P</w:t>
            </w:r>
            <w:r w:rsidRPr="00DD7F96">
              <w:rPr>
                <w:rFonts w:ascii="Times New Roman" w:hAnsi="Times New Roman"/>
                <w:b/>
                <w:bCs/>
              </w:rPr>
              <w:t>-value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F7202" w14:textId="77777777" w:rsidR="00930D3E" w:rsidRPr="00D660A0" w:rsidRDefault="00930D3E" w:rsidP="00930D3E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i/>
              </w:rPr>
            </w:pPr>
            <w:r w:rsidRPr="00D660A0">
              <w:rPr>
                <w:rFonts w:ascii="Times New Roman" w:hAnsi="Times New Roman"/>
                <w:b/>
                <w:bCs/>
                <w:i/>
              </w:rPr>
              <w:t>n</w:t>
            </w:r>
          </w:p>
        </w:tc>
      </w:tr>
      <w:tr w:rsidR="00930D3E" w:rsidRPr="00DD7F96" w14:paraId="670E37D6" w14:textId="77777777" w:rsidTr="00930D3E">
        <w:tc>
          <w:tcPr>
            <w:tcW w:w="2410" w:type="dxa"/>
            <w:vAlign w:val="center"/>
          </w:tcPr>
          <w:p w14:paraId="152E1252" w14:textId="77777777" w:rsidR="00930D3E" w:rsidRPr="00DD7F96" w:rsidRDefault="00930D3E" w:rsidP="00930D3E">
            <w:pPr>
              <w:pStyle w:val="Tablecontents"/>
              <w:keepNext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26" w:type="dxa"/>
            <w:vAlign w:val="center"/>
          </w:tcPr>
          <w:p w14:paraId="23818A30" w14:textId="77777777" w:rsidR="00930D3E" w:rsidRPr="00DD7F96" w:rsidRDefault="00930D3E" w:rsidP="00930D3E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3B9F2855" w14:textId="77777777" w:rsidR="00930D3E" w:rsidRPr="00DD7F96" w:rsidRDefault="00930D3E" w:rsidP="00930D3E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14:paraId="63DB1700" w14:textId="77777777" w:rsidR="00930D3E" w:rsidRPr="00D660A0" w:rsidRDefault="00930D3E" w:rsidP="00930D3E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i/>
              </w:rPr>
            </w:pPr>
          </w:p>
        </w:tc>
      </w:tr>
      <w:tr w:rsidR="00930D3E" w:rsidRPr="00DD7F96" w14:paraId="056D384F" w14:textId="77777777" w:rsidTr="00930D3E">
        <w:tc>
          <w:tcPr>
            <w:tcW w:w="2410" w:type="dxa"/>
            <w:tcMar>
              <w:left w:w="28" w:type="dxa"/>
              <w:right w:w="28" w:type="dxa"/>
            </w:tcMar>
            <w:vAlign w:val="center"/>
          </w:tcPr>
          <w:p w14:paraId="2780E89B" w14:textId="77777777" w:rsidR="00930D3E" w:rsidRPr="00DD7F96" w:rsidRDefault="00930D3E" w:rsidP="00930D3E">
            <w:pPr>
              <w:jc w:val="center"/>
            </w:pPr>
            <w:r w:rsidRPr="00DD7F96">
              <w:t>Full-scale IQ (z-score)</w:t>
            </w:r>
          </w:p>
        </w:tc>
        <w:tc>
          <w:tcPr>
            <w:tcW w:w="2126" w:type="dxa"/>
            <w:vAlign w:val="bottom"/>
          </w:tcPr>
          <w:p w14:paraId="17685050" w14:textId="77777777" w:rsidR="00930D3E" w:rsidRPr="00DD7F96" w:rsidRDefault="00930D3E" w:rsidP="00930D3E">
            <w:pPr>
              <w:jc w:val="center"/>
            </w:pPr>
            <w:r w:rsidRPr="00DD7F96">
              <w:rPr>
                <w:color w:val="000000"/>
              </w:rPr>
              <w:t>0.12 (0.02, 0.22)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17DDC3EA" w14:textId="77777777" w:rsidR="00930D3E" w:rsidRPr="00DD7F96" w:rsidRDefault="00930D3E" w:rsidP="00930D3E">
            <w:pPr>
              <w:jc w:val="center"/>
            </w:pPr>
            <w:r w:rsidRPr="00DD7F96">
              <w:rPr>
                <w:color w:val="000000"/>
              </w:rPr>
              <w:t>0.02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1B199FC" w14:textId="77777777" w:rsidR="00930D3E" w:rsidRPr="00D660A0" w:rsidRDefault="00930D3E" w:rsidP="00930D3E">
            <w:pPr>
              <w:jc w:val="center"/>
              <w:rPr>
                <w:i/>
              </w:rPr>
            </w:pPr>
            <w:r w:rsidRPr="00D660A0">
              <w:rPr>
                <w:i/>
                <w:color w:val="000000"/>
              </w:rPr>
              <w:t>348</w:t>
            </w:r>
          </w:p>
        </w:tc>
      </w:tr>
      <w:tr w:rsidR="00930D3E" w:rsidRPr="00DD7F96" w14:paraId="79496FDB" w14:textId="77777777" w:rsidTr="00930D3E">
        <w:tc>
          <w:tcPr>
            <w:tcW w:w="2410" w:type="dxa"/>
            <w:tcMar>
              <w:left w:w="28" w:type="dxa"/>
              <w:right w:w="28" w:type="dxa"/>
            </w:tcMar>
          </w:tcPr>
          <w:p w14:paraId="4A15E76B" w14:textId="77777777" w:rsidR="00930D3E" w:rsidRPr="00DD7F96" w:rsidRDefault="00930D3E" w:rsidP="00930D3E">
            <w:pPr>
              <w:spacing w:line="360" w:lineRule="auto"/>
            </w:pPr>
          </w:p>
          <w:p w14:paraId="455BE0F7" w14:textId="77777777" w:rsidR="00930D3E" w:rsidRPr="00DD7F96" w:rsidRDefault="00930D3E" w:rsidP="00930D3E">
            <w:pPr>
              <w:spacing w:line="360" w:lineRule="auto"/>
              <w:rPr>
                <w:i/>
              </w:rPr>
            </w:pPr>
            <w:r w:rsidRPr="00DD7F96">
              <w:rPr>
                <w:i/>
              </w:rPr>
              <w:t>Executive function</w:t>
            </w:r>
          </w:p>
        </w:tc>
        <w:tc>
          <w:tcPr>
            <w:tcW w:w="2126" w:type="dxa"/>
            <w:vAlign w:val="center"/>
          </w:tcPr>
          <w:p w14:paraId="70D24F8D" w14:textId="77777777" w:rsidR="00930D3E" w:rsidRPr="00DD7F96" w:rsidRDefault="00930D3E" w:rsidP="00930D3E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4F42BCAC" w14:textId="77777777" w:rsidR="00930D3E" w:rsidRPr="00DD7F96" w:rsidRDefault="00930D3E" w:rsidP="00930D3E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14:paraId="4E4CF46A" w14:textId="77777777" w:rsidR="00930D3E" w:rsidRPr="00D660A0" w:rsidRDefault="00930D3E" w:rsidP="00930D3E">
            <w:pPr>
              <w:spacing w:line="360" w:lineRule="auto"/>
              <w:jc w:val="center"/>
              <w:rPr>
                <w:i/>
                <w:color w:val="000000"/>
              </w:rPr>
            </w:pPr>
          </w:p>
        </w:tc>
      </w:tr>
      <w:tr w:rsidR="00930D3E" w:rsidRPr="00DD7F96" w14:paraId="2C85ED3D" w14:textId="77777777" w:rsidTr="00930D3E">
        <w:tc>
          <w:tcPr>
            <w:tcW w:w="2410" w:type="dxa"/>
            <w:tcMar>
              <w:left w:w="28" w:type="dxa"/>
              <w:right w:w="28" w:type="dxa"/>
            </w:tcMar>
          </w:tcPr>
          <w:p w14:paraId="11550D3D" w14:textId="77777777" w:rsidR="00930D3E" w:rsidRPr="00DD7F96" w:rsidRDefault="00930D3E" w:rsidP="00930D3E">
            <w:r w:rsidRPr="00DD7F96">
              <w:t>CANTAB DMS total correct (12 sec delay) (z-score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6E98733" w14:textId="77777777" w:rsidR="00930D3E" w:rsidRPr="00DD7F96" w:rsidRDefault="00930D3E" w:rsidP="00930D3E">
            <w:pPr>
              <w:spacing w:line="360" w:lineRule="auto"/>
              <w:jc w:val="center"/>
              <w:rPr>
                <w:color w:val="000000"/>
              </w:rPr>
            </w:pPr>
            <w:r w:rsidRPr="00DD7F96">
              <w:rPr>
                <w:color w:val="000000"/>
              </w:rPr>
              <w:t>-0.05 (-0.17, 0.06)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7F45F2E" w14:textId="77777777" w:rsidR="00930D3E" w:rsidRPr="00DD7F96" w:rsidRDefault="00930D3E" w:rsidP="00930D3E">
            <w:pPr>
              <w:spacing w:line="360" w:lineRule="auto"/>
              <w:jc w:val="center"/>
              <w:rPr>
                <w:color w:val="000000"/>
              </w:rPr>
            </w:pPr>
            <w:r w:rsidRPr="00DD7F96">
              <w:rPr>
                <w:color w:val="000000"/>
              </w:rPr>
              <w:t>0.36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4F455A2" w14:textId="77777777" w:rsidR="00930D3E" w:rsidRPr="00D660A0" w:rsidRDefault="00930D3E" w:rsidP="00930D3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D660A0">
              <w:rPr>
                <w:i/>
                <w:color w:val="000000"/>
              </w:rPr>
              <w:t>314</w:t>
            </w:r>
          </w:p>
        </w:tc>
      </w:tr>
      <w:tr w:rsidR="00930D3E" w:rsidRPr="00DD7F96" w14:paraId="60EA2868" w14:textId="77777777" w:rsidTr="00930D3E">
        <w:tc>
          <w:tcPr>
            <w:tcW w:w="2410" w:type="dxa"/>
            <w:tcMar>
              <w:left w:w="28" w:type="dxa"/>
              <w:right w:w="28" w:type="dxa"/>
            </w:tcMar>
          </w:tcPr>
          <w:p w14:paraId="28EAF848" w14:textId="77777777" w:rsidR="00930D3E" w:rsidRPr="00DD7F96" w:rsidRDefault="00930D3E" w:rsidP="00930D3E"/>
        </w:tc>
        <w:tc>
          <w:tcPr>
            <w:tcW w:w="2126" w:type="dxa"/>
            <w:shd w:val="clear" w:color="auto" w:fill="auto"/>
            <w:vAlign w:val="center"/>
          </w:tcPr>
          <w:p w14:paraId="5943A1B2" w14:textId="77777777" w:rsidR="00930D3E" w:rsidRPr="00DD7F96" w:rsidRDefault="00930D3E" w:rsidP="00930D3E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129F04B4" w14:textId="77777777" w:rsidR="00930D3E" w:rsidRPr="00DD7F96" w:rsidRDefault="00930D3E" w:rsidP="00930D3E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14:paraId="79843B76" w14:textId="77777777" w:rsidR="00930D3E" w:rsidRPr="00D660A0" w:rsidRDefault="00930D3E" w:rsidP="00930D3E">
            <w:pPr>
              <w:spacing w:line="360" w:lineRule="auto"/>
              <w:jc w:val="center"/>
              <w:rPr>
                <w:i/>
                <w:color w:val="000000"/>
              </w:rPr>
            </w:pPr>
          </w:p>
        </w:tc>
      </w:tr>
      <w:tr w:rsidR="00930D3E" w:rsidRPr="00DD7F96" w14:paraId="75C91C4F" w14:textId="77777777" w:rsidTr="00930D3E">
        <w:tc>
          <w:tcPr>
            <w:tcW w:w="2410" w:type="dxa"/>
            <w:tcMar>
              <w:left w:w="28" w:type="dxa"/>
              <w:right w:w="28" w:type="dxa"/>
            </w:tcMar>
          </w:tcPr>
          <w:p w14:paraId="121D1871" w14:textId="77777777" w:rsidR="00930D3E" w:rsidRPr="00DD7F96" w:rsidRDefault="00930D3E" w:rsidP="00930D3E">
            <w:r w:rsidRPr="00DD7F96">
              <w:t>CANTAB IED total errors (adjusted</w:t>
            </w:r>
            <w:r w:rsidRPr="00DD7F96">
              <w:rPr>
                <w:vertAlign w:val="superscript"/>
              </w:rPr>
              <w:t>4</w:t>
            </w:r>
            <w:r w:rsidRPr="00DD7F96">
              <w:t xml:space="preserve">) </w:t>
            </w:r>
          </w:p>
          <w:p w14:paraId="013F67CB" w14:textId="77777777" w:rsidR="00930D3E" w:rsidRPr="00DD7F96" w:rsidRDefault="00930D3E" w:rsidP="00930D3E">
            <w:r w:rsidRPr="00DD7F96">
              <w:t>(z-score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87D87D2" w14:textId="77777777" w:rsidR="00930D3E" w:rsidRPr="00DD7F96" w:rsidRDefault="00930D3E" w:rsidP="00930D3E">
            <w:pPr>
              <w:spacing w:line="360" w:lineRule="auto"/>
              <w:jc w:val="center"/>
            </w:pPr>
            <w:r w:rsidRPr="00DD7F96">
              <w:rPr>
                <w:color w:val="000000"/>
              </w:rPr>
              <w:t>-0.05 (-0.16, 0.06)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2D08286" w14:textId="77777777" w:rsidR="00930D3E" w:rsidRPr="00DD7F96" w:rsidRDefault="00930D3E" w:rsidP="00930D3E">
            <w:pPr>
              <w:spacing w:line="360" w:lineRule="auto"/>
              <w:jc w:val="center"/>
            </w:pPr>
            <w:r w:rsidRPr="00DD7F96">
              <w:rPr>
                <w:color w:val="000000"/>
              </w:rPr>
              <w:t>0.37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42BF7AB" w14:textId="77777777" w:rsidR="00930D3E" w:rsidRPr="00D660A0" w:rsidRDefault="00930D3E" w:rsidP="00930D3E">
            <w:pPr>
              <w:spacing w:line="360" w:lineRule="auto"/>
              <w:jc w:val="center"/>
              <w:rPr>
                <w:i/>
              </w:rPr>
            </w:pPr>
            <w:r w:rsidRPr="00D660A0">
              <w:rPr>
                <w:i/>
                <w:color w:val="000000"/>
              </w:rPr>
              <w:t>314</w:t>
            </w:r>
          </w:p>
        </w:tc>
      </w:tr>
      <w:tr w:rsidR="00930D3E" w:rsidRPr="00DD7F96" w14:paraId="0836AE8E" w14:textId="77777777" w:rsidTr="00930D3E">
        <w:tc>
          <w:tcPr>
            <w:tcW w:w="2410" w:type="dxa"/>
            <w:tcMar>
              <w:left w:w="28" w:type="dxa"/>
              <w:right w:w="28" w:type="dxa"/>
            </w:tcMar>
          </w:tcPr>
          <w:p w14:paraId="3F4FF497" w14:textId="77777777" w:rsidR="00930D3E" w:rsidRPr="00DD7F96" w:rsidRDefault="00930D3E" w:rsidP="00930D3E"/>
        </w:tc>
        <w:tc>
          <w:tcPr>
            <w:tcW w:w="2126" w:type="dxa"/>
            <w:shd w:val="clear" w:color="auto" w:fill="auto"/>
            <w:vAlign w:val="center"/>
          </w:tcPr>
          <w:p w14:paraId="7967224A" w14:textId="77777777" w:rsidR="00930D3E" w:rsidRPr="00DD7F96" w:rsidRDefault="00930D3E" w:rsidP="00930D3E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049B5E22" w14:textId="77777777" w:rsidR="00930D3E" w:rsidRPr="00DD7F96" w:rsidRDefault="00930D3E" w:rsidP="00930D3E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14:paraId="5776EB88" w14:textId="77777777" w:rsidR="00930D3E" w:rsidRPr="00D660A0" w:rsidRDefault="00930D3E" w:rsidP="00930D3E">
            <w:pPr>
              <w:spacing w:line="360" w:lineRule="auto"/>
              <w:jc w:val="center"/>
              <w:rPr>
                <w:i/>
                <w:color w:val="000000"/>
              </w:rPr>
            </w:pPr>
          </w:p>
        </w:tc>
      </w:tr>
      <w:tr w:rsidR="00930D3E" w:rsidRPr="00DD7F96" w14:paraId="0B41D8FA" w14:textId="77777777" w:rsidTr="00930D3E">
        <w:tc>
          <w:tcPr>
            <w:tcW w:w="2410" w:type="dxa"/>
            <w:shd w:val="clear" w:color="auto" w:fill="auto"/>
            <w:tcMar>
              <w:left w:w="28" w:type="dxa"/>
              <w:right w:w="28" w:type="dxa"/>
            </w:tcMar>
          </w:tcPr>
          <w:p w14:paraId="34D33183" w14:textId="77777777" w:rsidR="00930D3E" w:rsidRPr="00DD7F96" w:rsidRDefault="00930D3E" w:rsidP="00930D3E">
            <w:r w:rsidRPr="00DD7F96">
              <w:t>CANTAB SSP span length (z-score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51F43B6" w14:textId="77777777" w:rsidR="00930D3E" w:rsidRPr="00DD7F96" w:rsidRDefault="00930D3E" w:rsidP="00930D3E">
            <w:pPr>
              <w:spacing w:line="360" w:lineRule="auto"/>
              <w:jc w:val="center"/>
              <w:rPr>
                <w:color w:val="000000"/>
              </w:rPr>
            </w:pPr>
            <w:r w:rsidRPr="00DD7F96">
              <w:rPr>
                <w:color w:val="000000"/>
              </w:rPr>
              <w:t>-0.05 (-0.17, 0.07)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B755DC8" w14:textId="77777777" w:rsidR="00930D3E" w:rsidRPr="00DD7F96" w:rsidRDefault="00930D3E" w:rsidP="00930D3E">
            <w:pPr>
              <w:spacing w:line="360" w:lineRule="auto"/>
              <w:jc w:val="center"/>
              <w:rPr>
                <w:color w:val="000000"/>
              </w:rPr>
            </w:pPr>
            <w:r w:rsidRPr="00DD7F96">
              <w:rPr>
                <w:color w:val="000000"/>
              </w:rPr>
              <w:t>0.43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09B9222" w14:textId="77777777" w:rsidR="00930D3E" w:rsidRPr="00D660A0" w:rsidRDefault="00930D3E" w:rsidP="00930D3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D660A0">
              <w:rPr>
                <w:i/>
                <w:color w:val="000000"/>
              </w:rPr>
              <w:t>295</w:t>
            </w:r>
          </w:p>
        </w:tc>
      </w:tr>
      <w:tr w:rsidR="00930D3E" w:rsidRPr="00DD7F96" w14:paraId="3A03EC6F" w14:textId="77777777" w:rsidTr="00930D3E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29E2A4" w14:textId="77777777" w:rsidR="00930D3E" w:rsidRPr="00DD7F96" w:rsidRDefault="00930D3E" w:rsidP="00930D3E"/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E8A503" w14:textId="77777777" w:rsidR="00930D3E" w:rsidRPr="00DD7F96" w:rsidRDefault="00930D3E" w:rsidP="00930D3E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0F529D" w14:textId="77777777" w:rsidR="00930D3E" w:rsidRPr="00DD7F96" w:rsidRDefault="00930D3E" w:rsidP="00930D3E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E10184" w14:textId="77777777" w:rsidR="00930D3E" w:rsidRPr="00DD7F96" w:rsidRDefault="00930D3E" w:rsidP="00930D3E">
            <w:pPr>
              <w:spacing w:line="360" w:lineRule="auto"/>
              <w:jc w:val="center"/>
              <w:rPr>
                <w:color w:val="000000"/>
              </w:rPr>
            </w:pPr>
          </w:p>
        </w:tc>
      </w:tr>
    </w:tbl>
    <w:p w14:paraId="782DB241" w14:textId="77777777" w:rsidR="00930D3E" w:rsidRPr="00DD7F96" w:rsidRDefault="00930D3E" w:rsidP="00930D3E">
      <w:pPr>
        <w:rPr>
          <w:noProof/>
          <w:lang w:eastAsia="en-GB"/>
        </w:rPr>
      </w:pPr>
    </w:p>
    <w:p w14:paraId="0C1C53BD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35C53155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69026224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1B7BFE3C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7ED500A3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4C8659EF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5935153E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647CC92F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223EEBDD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62EB4451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76A8B8C1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41C4C271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34644C7B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06D6E5F3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7D4057E4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2878C402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3C045612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0D66C61C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3ACAE448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14A47C45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4392431A" w14:textId="77777777" w:rsidR="00930D3E" w:rsidRPr="00DD7F96" w:rsidRDefault="00930D3E" w:rsidP="00930D3E">
      <w:pPr>
        <w:rPr>
          <w:noProof/>
          <w:vertAlign w:val="superscript"/>
          <w:lang w:eastAsia="en-GB"/>
        </w:rPr>
      </w:pPr>
    </w:p>
    <w:p w14:paraId="05401BF1" w14:textId="469CFE95" w:rsidR="00930D3E" w:rsidRPr="00DD7F96" w:rsidRDefault="00930D3E" w:rsidP="00930D3E">
      <w:r w:rsidRPr="00DD7F96">
        <w:rPr>
          <w:noProof/>
          <w:vertAlign w:val="superscript"/>
          <w:lang w:eastAsia="en-GB"/>
        </w:rPr>
        <w:t>1</w:t>
      </w:r>
      <w:r w:rsidRPr="00DD7F96">
        <w:rPr>
          <w:noProof/>
          <w:lang w:eastAsia="en-GB"/>
        </w:rPr>
        <w:t xml:space="preserve">Cognitive function assessed using </w:t>
      </w:r>
      <w:r w:rsidRPr="00DD7F96">
        <w:t xml:space="preserve">the Wechsler Abbreviated Scale of </w:t>
      </w:r>
      <w:r w:rsidR="00FB4D29" w:rsidRPr="00DD7F96">
        <w:t>Intelligence (full-scale IQ) [22</w:t>
      </w:r>
      <w:r w:rsidRPr="00DD7F96">
        <w:t>]</w:t>
      </w:r>
      <w:r w:rsidRPr="00DD7F96">
        <w:rPr>
          <w:noProof/>
          <w:lang w:eastAsia="en-GB"/>
        </w:rPr>
        <w:t xml:space="preserve"> and </w:t>
      </w:r>
      <w:r w:rsidRPr="00DD7F96">
        <w:t>Cambridge Neuropsychological Test Automated Battery (CANTAB®, Cambridge Cognition, Cambridge, UK) [23]</w:t>
      </w:r>
      <w:r w:rsidRPr="00DD7F96">
        <w:rPr>
          <w:noProof/>
          <w:lang w:eastAsia="en-GB"/>
        </w:rPr>
        <w:t xml:space="preserve">; </w:t>
      </w:r>
      <w:r w:rsidRPr="00DD7F96">
        <w:rPr>
          <w:noProof/>
          <w:vertAlign w:val="superscript"/>
          <w:lang w:eastAsia="en-GB"/>
        </w:rPr>
        <w:t>2</w:t>
      </w:r>
      <w:r w:rsidRPr="00DD7F96">
        <w:t xml:space="preserve">Iodine:creatinine ratio (z-score); </w:t>
      </w:r>
      <w:r w:rsidRPr="00DD7F96">
        <w:rPr>
          <w:vertAlign w:val="superscript"/>
        </w:rPr>
        <w:t>3</w:t>
      </w:r>
      <w:r w:rsidRPr="00DD7F96">
        <w:t>adjusted for maternal IQ, maternal education, pre-pregnancy BMI, duration of breastfeeding, smoking in pregnancy, maternal iodine intake in early pregnancy, sex and age (for CANTAB outcome);</w:t>
      </w:r>
      <w:r w:rsidRPr="00DD7F96">
        <w:rPr>
          <w:vertAlign w:val="superscript"/>
        </w:rPr>
        <w:t xml:space="preserve"> 4</w:t>
      </w:r>
      <w:r w:rsidRPr="00DD7F96">
        <w:t>adjusted by adding 25 for each stage not attempted due to failure.</w:t>
      </w:r>
    </w:p>
    <w:p w14:paraId="09E406C3" w14:textId="40027C1B" w:rsidR="00930D3E" w:rsidRPr="00DD7F96" w:rsidRDefault="00930D3E">
      <w:pPr>
        <w:rPr>
          <w:noProof/>
          <w:sz w:val="20"/>
          <w:szCs w:val="20"/>
          <w:lang w:val="en-US"/>
        </w:rPr>
      </w:pPr>
      <w:r w:rsidRPr="00DD7F96">
        <w:rPr>
          <w:noProof/>
          <w:sz w:val="20"/>
          <w:szCs w:val="20"/>
          <w:lang w:val="en-US"/>
        </w:rPr>
        <w:br w:type="page"/>
      </w:r>
    </w:p>
    <w:p w14:paraId="3A5FEB6E" w14:textId="77777777" w:rsidR="00314D3B" w:rsidRPr="00DD7F96" w:rsidRDefault="00314D3B">
      <w:pPr>
        <w:rPr>
          <w:b/>
          <w:noProof/>
          <w:lang w:val="en-US"/>
        </w:rPr>
      </w:pPr>
    </w:p>
    <w:p w14:paraId="34ED8E84" w14:textId="65FA2F08" w:rsidR="006F1C2B" w:rsidRPr="00DD7F96" w:rsidRDefault="00B67DD6" w:rsidP="006F1C2B">
      <w:pPr>
        <w:rPr>
          <w:b/>
        </w:rPr>
      </w:pPr>
      <w:r w:rsidRPr="00DD7F96">
        <w:rPr>
          <w:b/>
          <w:noProof/>
          <w:lang w:val="en-US"/>
        </w:rPr>
        <w:t>Supplemental</w:t>
      </w:r>
      <w:r w:rsidR="00314D3B" w:rsidRPr="00DD7F96">
        <w:rPr>
          <w:b/>
          <w:noProof/>
          <w:lang w:val="en-US"/>
        </w:rPr>
        <w:t xml:space="preserve"> Table </w:t>
      </w:r>
      <w:r w:rsidR="003A23A8" w:rsidRPr="00DD7F96">
        <w:rPr>
          <w:b/>
          <w:noProof/>
          <w:lang w:val="en-US"/>
        </w:rPr>
        <w:t>4</w:t>
      </w:r>
      <w:r w:rsidR="00314D3B" w:rsidRPr="00DD7F96">
        <w:rPr>
          <w:b/>
          <w:noProof/>
          <w:lang w:val="en-US"/>
        </w:rPr>
        <w:t xml:space="preserve">. </w:t>
      </w:r>
      <w:r w:rsidR="002A4D11">
        <w:rPr>
          <w:b/>
        </w:rPr>
        <w:t xml:space="preserve">P-value for </w:t>
      </w:r>
      <w:r w:rsidR="00ED431B" w:rsidRPr="00DD7F96">
        <w:rPr>
          <w:b/>
        </w:rPr>
        <w:t>interaction</w:t>
      </w:r>
      <w:r w:rsidR="004F1FCA" w:rsidRPr="00DD7F96">
        <w:rPr>
          <w:b/>
        </w:rPr>
        <w:t xml:space="preserve"> </w:t>
      </w:r>
      <w:r w:rsidR="006F1C2B" w:rsidRPr="00DD7F96">
        <w:rPr>
          <w:b/>
        </w:rPr>
        <w:t xml:space="preserve">between </w:t>
      </w:r>
      <w:r w:rsidR="002A4D11">
        <w:rPr>
          <w:b/>
        </w:rPr>
        <w:t xml:space="preserve">maternal </w:t>
      </w:r>
      <w:r w:rsidR="006F1C2B" w:rsidRPr="00DD7F96">
        <w:rPr>
          <w:b/>
        </w:rPr>
        <w:t>pre</w:t>
      </w:r>
      <w:r w:rsidR="002A4D11">
        <w:rPr>
          <w:b/>
        </w:rPr>
        <w:t>conception</w:t>
      </w:r>
      <w:r w:rsidR="006F1C2B" w:rsidRPr="00DD7F96">
        <w:rPr>
          <w:b/>
        </w:rPr>
        <w:t xml:space="preserve"> iodine status </w:t>
      </w:r>
      <w:r w:rsidR="002A4D11">
        <w:rPr>
          <w:b/>
        </w:rPr>
        <w:t xml:space="preserve">(iodine:creatinine ratio) </w:t>
      </w:r>
      <w:r w:rsidR="006F1C2B" w:rsidRPr="00DD7F96">
        <w:rPr>
          <w:b/>
        </w:rPr>
        <w:t>and time to conception</w:t>
      </w:r>
      <w:r w:rsidR="00DD7F96">
        <w:rPr>
          <w:b/>
        </w:rPr>
        <w:t xml:space="preserve"> on cognitive </w:t>
      </w:r>
      <w:r w:rsidR="002A4D11">
        <w:rPr>
          <w:b/>
        </w:rPr>
        <w:t>function at age 6-7 years</w:t>
      </w:r>
    </w:p>
    <w:p w14:paraId="18811FE5" w14:textId="77777777" w:rsidR="006F1C2B" w:rsidRPr="00DD7F96" w:rsidRDefault="006F1C2B" w:rsidP="006F1C2B">
      <w:pPr>
        <w:rPr>
          <w:b/>
        </w:rPr>
      </w:pPr>
    </w:p>
    <w:p w14:paraId="27314724" w14:textId="77777777" w:rsidR="006F1C2B" w:rsidRPr="00DD7F96" w:rsidRDefault="006F1C2B" w:rsidP="006F1C2B"/>
    <w:tbl>
      <w:tblPr>
        <w:tblpPr w:leftFromText="181" w:rightFromText="181" w:vertAnchor="text" w:horzAnchor="margin" w:tblpX="-142" w:tblpY="1"/>
        <w:tblW w:w="9923" w:type="dxa"/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5670"/>
        <w:gridCol w:w="2410"/>
        <w:gridCol w:w="1843"/>
      </w:tblGrid>
      <w:tr w:rsidR="006F1C2B" w:rsidRPr="00DD7F96" w14:paraId="6F61F9CC" w14:textId="77777777" w:rsidTr="00C81C7A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2F9E2" w14:textId="77777777" w:rsidR="006F1C2B" w:rsidRPr="00DD7F96" w:rsidRDefault="006F1C2B" w:rsidP="00C81C7A">
            <w:pPr>
              <w:pStyle w:val="Tablecontents"/>
              <w:keepNext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929B8" w14:textId="77777777" w:rsidR="006F1C2B" w:rsidRPr="00DD7F96" w:rsidRDefault="006F1C2B" w:rsidP="00C81C7A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  <w:r w:rsidRPr="00DD7F96">
              <w:rPr>
                <w:rFonts w:ascii="Times New Roman" w:hAnsi="Times New Roman"/>
                <w:b/>
                <w:bCs/>
              </w:rPr>
              <w:t>Unadjust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250C9" w14:textId="79A0F997" w:rsidR="006F1C2B" w:rsidRPr="00C15C16" w:rsidRDefault="006F1C2B" w:rsidP="00C81C7A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 w:rsidRPr="00DD7F96">
              <w:rPr>
                <w:rFonts w:ascii="Times New Roman" w:hAnsi="Times New Roman"/>
                <w:b/>
                <w:bCs/>
              </w:rPr>
              <w:t>Adjusted</w:t>
            </w:r>
            <w:r w:rsidR="00C15C16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</w:tr>
      <w:tr w:rsidR="00DD7F96" w:rsidRPr="00DD7F96" w14:paraId="720E2E29" w14:textId="77777777" w:rsidTr="00DD7F96"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306B6DDD" w14:textId="77777777" w:rsidR="00DD7F96" w:rsidRPr="00DD7F96" w:rsidRDefault="00DD7F96" w:rsidP="00C81C7A">
            <w:pPr>
              <w:pStyle w:val="Tablecontents"/>
              <w:keepNext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462855D" w14:textId="77777777" w:rsidR="00DD7F96" w:rsidRPr="00DD7F96" w:rsidRDefault="00DD7F96" w:rsidP="00C81C7A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2A2FE99" w14:textId="77777777" w:rsidR="00DD7F96" w:rsidRPr="00DD7F96" w:rsidRDefault="00DD7F96" w:rsidP="00C81C7A">
            <w:pPr>
              <w:pStyle w:val="Tablecontents"/>
              <w:keepNext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6F1C2B" w:rsidRPr="00DD7F96" w14:paraId="646B5F07" w14:textId="77777777" w:rsidTr="00DD7F96">
        <w:tc>
          <w:tcPr>
            <w:tcW w:w="5670" w:type="dxa"/>
            <w:tcMar>
              <w:left w:w="28" w:type="dxa"/>
              <w:right w:w="28" w:type="dxa"/>
            </w:tcMar>
            <w:vAlign w:val="center"/>
          </w:tcPr>
          <w:p w14:paraId="1CB8EB97" w14:textId="77777777" w:rsidR="006F1C2B" w:rsidRPr="00DD7F96" w:rsidRDefault="006F1C2B" w:rsidP="00DD7F96">
            <w:pPr>
              <w:spacing w:line="480" w:lineRule="auto"/>
            </w:pPr>
            <w:r w:rsidRPr="00DD7F96">
              <w:t>Full scale IQ (z-score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  <w:vAlign w:val="center"/>
          </w:tcPr>
          <w:p w14:paraId="7D32C9A8" w14:textId="77777777" w:rsidR="006F1C2B" w:rsidRPr="00DD7F96" w:rsidRDefault="006F1C2B" w:rsidP="00DD7F96">
            <w:pPr>
              <w:spacing w:line="480" w:lineRule="auto"/>
              <w:jc w:val="center"/>
            </w:pPr>
            <w:r w:rsidRPr="00D660A0">
              <w:rPr>
                <w:i/>
              </w:rPr>
              <w:t>P</w:t>
            </w:r>
            <w:r w:rsidRPr="00DD7F96">
              <w:t xml:space="preserve"> = 0.91</w:t>
            </w:r>
          </w:p>
        </w:tc>
        <w:tc>
          <w:tcPr>
            <w:tcW w:w="1843" w:type="dxa"/>
            <w:vAlign w:val="center"/>
          </w:tcPr>
          <w:p w14:paraId="206F2F04" w14:textId="77777777" w:rsidR="006F1C2B" w:rsidRPr="00DD7F96" w:rsidRDefault="006F1C2B" w:rsidP="00DD7F96">
            <w:pPr>
              <w:spacing w:line="480" w:lineRule="auto"/>
              <w:jc w:val="center"/>
            </w:pPr>
            <w:r w:rsidRPr="00D660A0">
              <w:rPr>
                <w:i/>
              </w:rPr>
              <w:t>P</w:t>
            </w:r>
            <w:r w:rsidRPr="00DD7F96">
              <w:t xml:space="preserve"> = 0.23</w:t>
            </w:r>
          </w:p>
        </w:tc>
      </w:tr>
      <w:tr w:rsidR="006F1C2B" w:rsidRPr="00DD7F96" w14:paraId="44CC4993" w14:textId="77777777" w:rsidTr="00C81C7A">
        <w:tc>
          <w:tcPr>
            <w:tcW w:w="567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2980B0" w14:textId="77777777" w:rsidR="006F1C2B" w:rsidRPr="00DD7F96" w:rsidRDefault="006F1C2B" w:rsidP="00DD7F96">
            <w:pPr>
              <w:spacing w:line="480" w:lineRule="auto"/>
            </w:pPr>
            <w:r w:rsidRPr="00DD7F96">
              <w:t>CANTAB DMS total correct (12 sec delay) (z-score)</w:t>
            </w:r>
          </w:p>
        </w:tc>
        <w:tc>
          <w:tcPr>
            <w:tcW w:w="24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3A9E0F" w14:textId="00A068B9" w:rsidR="006F1C2B" w:rsidRPr="00DD7F96" w:rsidRDefault="006F1C2B" w:rsidP="002A4D11">
            <w:pPr>
              <w:spacing w:line="480" w:lineRule="auto"/>
              <w:jc w:val="center"/>
            </w:pPr>
            <w:r w:rsidRPr="00D660A0">
              <w:rPr>
                <w:i/>
              </w:rPr>
              <w:t>P</w:t>
            </w:r>
            <w:r w:rsidRPr="00DD7F96">
              <w:t xml:space="preserve"> = 0.8</w:t>
            </w:r>
            <w:r w:rsidR="002A4D11"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CE48D1" w14:textId="77777777" w:rsidR="006F1C2B" w:rsidRPr="00DD7F96" w:rsidRDefault="006F1C2B" w:rsidP="00DD7F96">
            <w:pPr>
              <w:spacing w:line="480" w:lineRule="auto"/>
              <w:jc w:val="center"/>
            </w:pPr>
            <w:r w:rsidRPr="00D660A0">
              <w:rPr>
                <w:i/>
              </w:rPr>
              <w:t>P</w:t>
            </w:r>
            <w:r w:rsidRPr="00DD7F96">
              <w:t xml:space="preserve"> = 0.66</w:t>
            </w:r>
          </w:p>
        </w:tc>
      </w:tr>
      <w:tr w:rsidR="006F1C2B" w:rsidRPr="00DD7F96" w14:paraId="2E87D25F" w14:textId="77777777" w:rsidTr="00C81C7A">
        <w:tc>
          <w:tcPr>
            <w:tcW w:w="567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2F74ED" w14:textId="77777777" w:rsidR="006F1C2B" w:rsidRPr="00DD7F96" w:rsidRDefault="006F1C2B" w:rsidP="00DD7F96">
            <w:pPr>
              <w:spacing w:line="480" w:lineRule="auto"/>
            </w:pPr>
            <w:r w:rsidRPr="00DD7F96">
              <w:t>CANTAB IED total errors (adjusted) (z-score)</w:t>
            </w:r>
          </w:p>
        </w:tc>
        <w:tc>
          <w:tcPr>
            <w:tcW w:w="24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A590D8" w14:textId="2312F4A0" w:rsidR="006F1C2B" w:rsidRPr="00DD7F96" w:rsidRDefault="006F1C2B" w:rsidP="002A4D11">
            <w:pPr>
              <w:spacing w:line="480" w:lineRule="auto"/>
              <w:jc w:val="center"/>
            </w:pPr>
            <w:r w:rsidRPr="00D660A0">
              <w:rPr>
                <w:i/>
              </w:rPr>
              <w:t>P</w:t>
            </w:r>
            <w:r w:rsidR="002A4D11">
              <w:t xml:space="preserve"> = 0.6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B2AC46" w14:textId="77777777" w:rsidR="006F1C2B" w:rsidRPr="00DD7F96" w:rsidRDefault="006F1C2B" w:rsidP="00DD7F96">
            <w:pPr>
              <w:spacing w:line="480" w:lineRule="auto"/>
              <w:jc w:val="center"/>
            </w:pPr>
            <w:r w:rsidRPr="00D660A0">
              <w:rPr>
                <w:i/>
              </w:rPr>
              <w:t>P</w:t>
            </w:r>
            <w:r w:rsidRPr="00DD7F96">
              <w:t xml:space="preserve"> = 0.51</w:t>
            </w:r>
          </w:p>
        </w:tc>
      </w:tr>
      <w:tr w:rsidR="006F1C2B" w:rsidRPr="001D01AF" w14:paraId="76CE7499" w14:textId="77777777" w:rsidTr="00C81C7A"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9E514B" w14:textId="77777777" w:rsidR="006F1C2B" w:rsidRPr="00DD7F96" w:rsidRDefault="006F1C2B" w:rsidP="00DD7F96">
            <w:pPr>
              <w:spacing w:line="480" w:lineRule="auto"/>
            </w:pPr>
            <w:r w:rsidRPr="00DD7F96">
              <w:t>CANTAB SSP span length (z-score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A1685C" w14:textId="6DF675D2" w:rsidR="006F1C2B" w:rsidRPr="00DD7F96" w:rsidRDefault="006F1C2B" w:rsidP="002A4D11">
            <w:pPr>
              <w:spacing w:line="480" w:lineRule="auto"/>
              <w:jc w:val="center"/>
            </w:pPr>
            <w:r w:rsidRPr="00D660A0">
              <w:rPr>
                <w:i/>
              </w:rPr>
              <w:t xml:space="preserve">P </w:t>
            </w:r>
            <w:r w:rsidRPr="00DD7F96">
              <w:t>= 0.</w:t>
            </w:r>
            <w:r w:rsidR="002A4D11">
              <w:t>5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2D8185" w14:textId="77777777" w:rsidR="006F1C2B" w:rsidRPr="001D01AF" w:rsidRDefault="006F1C2B" w:rsidP="00DD7F96">
            <w:pPr>
              <w:spacing w:line="480" w:lineRule="auto"/>
              <w:jc w:val="center"/>
            </w:pPr>
            <w:r w:rsidRPr="00D660A0">
              <w:rPr>
                <w:i/>
              </w:rPr>
              <w:t>P</w:t>
            </w:r>
            <w:r w:rsidRPr="00DD7F96">
              <w:t xml:space="preserve"> = 0.28</w:t>
            </w:r>
          </w:p>
        </w:tc>
      </w:tr>
    </w:tbl>
    <w:p w14:paraId="695C1501" w14:textId="77777777" w:rsidR="006F1C2B" w:rsidRDefault="006F1C2B" w:rsidP="006F1C2B"/>
    <w:p w14:paraId="6111A77D" w14:textId="2F940640" w:rsidR="002A4D11" w:rsidRPr="001D01AF" w:rsidRDefault="00C15C16" w:rsidP="002A4D11">
      <w:pPr>
        <w:rPr>
          <w:noProof/>
          <w:sz w:val="20"/>
          <w:szCs w:val="20"/>
          <w:lang w:val="en-US"/>
        </w:rPr>
      </w:pPr>
      <w:r>
        <w:rPr>
          <w:noProof/>
          <w:sz w:val="20"/>
          <w:szCs w:val="20"/>
          <w:vertAlign w:val="superscript"/>
          <w:lang w:val="en-US"/>
        </w:rPr>
        <w:t>1</w:t>
      </w:r>
      <w:r w:rsidR="002A4D11">
        <w:rPr>
          <w:noProof/>
          <w:sz w:val="20"/>
          <w:szCs w:val="20"/>
          <w:lang w:val="en-US"/>
        </w:rPr>
        <w:t>A</w:t>
      </w:r>
      <w:r w:rsidR="002A4D11" w:rsidRPr="009D36FD">
        <w:rPr>
          <w:noProof/>
          <w:sz w:val="20"/>
          <w:szCs w:val="20"/>
          <w:lang w:val="en-US"/>
        </w:rPr>
        <w:t>djusted for maternal IQ, maternal education, pre-pregnancy BMI, duration of breas</w:t>
      </w:r>
      <w:r w:rsidR="002A4D11">
        <w:rPr>
          <w:noProof/>
          <w:sz w:val="20"/>
          <w:szCs w:val="20"/>
          <w:lang w:val="en-US"/>
        </w:rPr>
        <w:t>tfeeding, smoking in pregnancy</w:t>
      </w:r>
      <w:r w:rsidR="002A4D11" w:rsidRPr="009D36FD">
        <w:rPr>
          <w:noProof/>
          <w:sz w:val="20"/>
          <w:szCs w:val="20"/>
          <w:lang w:val="en-US"/>
        </w:rPr>
        <w:t>, sex and age (for CANTAB outcome);</w:t>
      </w:r>
    </w:p>
    <w:p w14:paraId="17FA4A8C" w14:textId="65AE0C10" w:rsidR="0037540B" w:rsidRPr="001D01AF" w:rsidRDefault="0037540B" w:rsidP="002424C5">
      <w:pPr>
        <w:rPr>
          <w:noProof/>
          <w:sz w:val="20"/>
          <w:szCs w:val="20"/>
          <w:lang w:val="en-US"/>
        </w:rPr>
      </w:pPr>
    </w:p>
    <w:sectPr w:rsidR="0037540B" w:rsidRPr="001D01AF" w:rsidSect="00FA0253">
      <w:headerReference w:type="default" r:id="rId9"/>
      <w:footerReference w:type="default" r:id="rId10"/>
      <w:pgSz w:w="11906" w:h="16838" w:code="9"/>
      <w:pgMar w:top="1287" w:right="1021" w:bottom="1242" w:left="102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E615D8" w14:textId="77777777" w:rsidR="0081246D" w:rsidRDefault="0081246D">
      <w:r>
        <w:separator/>
      </w:r>
    </w:p>
  </w:endnote>
  <w:endnote w:type="continuationSeparator" w:id="0">
    <w:p w14:paraId="3FD12ED1" w14:textId="77777777" w:rsidR="0081246D" w:rsidRDefault="00812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6557283"/>
      <w:docPartObj>
        <w:docPartGallery w:val="Page Numbers (Bottom of Page)"/>
        <w:docPartUnique/>
      </w:docPartObj>
    </w:sdtPr>
    <w:sdtEndPr/>
    <w:sdtContent>
      <w:p w14:paraId="3FCB4AAB" w14:textId="77777777" w:rsidR="00C644FE" w:rsidRDefault="00C644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726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4FC5E48" w14:textId="77777777" w:rsidR="00C644FE" w:rsidRDefault="00C644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6E8E0" w14:textId="77777777" w:rsidR="0081246D" w:rsidRDefault="0081246D">
      <w:r>
        <w:separator/>
      </w:r>
    </w:p>
  </w:footnote>
  <w:footnote w:type="continuationSeparator" w:id="0">
    <w:p w14:paraId="4274FC9E" w14:textId="77777777" w:rsidR="0081246D" w:rsidRDefault="0081246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8E1F25" w14:textId="11FD9571" w:rsidR="00CE3A7F" w:rsidRPr="00CE3A7F" w:rsidRDefault="00CE3A7F" w:rsidP="003A23A8">
    <w:pPr>
      <w:pStyle w:val="Heading3"/>
      <w:jc w:val="center"/>
    </w:pPr>
    <w:r w:rsidRPr="00CE3A7F">
      <w:t>Online Supporting Material</w:t>
    </w:r>
  </w:p>
  <w:p w14:paraId="70CFC5E8" w14:textId="2ADA4108" w:rsidR="00CE3A7F" w:rsidRDefault="00CE3A7F">
    <w:pPr>
      <w:pStyle w:val="Header"/>
    </w:pPr>
  </w:p>
  <w:p w14:paraId="2BEA62B2" w14:textId="77777777" w:rsidR="00CE3A7F" w:rsidRDefault="00CE3A7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47F3B"/>
    <w:multiLevelType w:val="hybridMultilevel"/>
    <w:tmpl w:val="8BDAB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B5E0E"/>
    <w:multiLevelType w:val="multilevel"/>
    <w:tmpl w:val="1910CB3A"/>
    <w:lvl w:ilvl="0">
      <w:start w:val="1"/>
      <w:numFmt w:val="decimal"/>
      <w:pStyle w:val="Table"/>
      <w:suff w:val="space"/>
      <w:lvlText w:val="Table %1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0EC37760"/>
    <w:multiLevelType w:val="hybridMultilevel"/>
    <w:tmpl w:val="799E23A2"/>
    <w:lvl w:ilvl="0" w:tplc="871A9200">
      <w:numFmt w:val="bullet"/>
      <w:lvlText w:val="-"/>
      <w:lvlJc w:val="left"/>
      <w:pPr>
        <w:ind w:left="720" w:hanging="360"/>
      </w:pPr>
      <w:rPr>
        <w:rFonts w:ascii="Times-Roman" w:eastAsiaTheme="minorEastAsia" w:hAnsi="Times-Roman" w:cs="Times-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047617"/>
    <w:multiLevelType w:val="hybridMultilevel"/>
    <w:tmpl w:val="36B2ADB0"/>
    <w:lvl w:ilvl="0" w:tplc="A5AAD38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pStyle w:val="tabletitle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70F436D"/>
    <w:multiLevelType w:val="hybridMultilevel"/>
    <w:tmpl w:val="D42C3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857B45"/>
    <w:multiLevelType w:val="hybridMultilevel"/>
    <w:tmpl w:val="F65CE108"/>
    <w:lvl w:ilvl="0" w:tplc="32AC55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CC5983"/>
    <w:multiLevelType w:val="hybridMultilevel"/>
    <w:tmpl w:val="4ADA2192"/>
    <w:lvl w:ilvl="0" w:tplc="C30E811A">
      <w:start w:val="114"/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FD6F5A"/>
    <w:multiLevelType w:val="hybridMultilevel"/>
    <w:tmpl w:val="B9A46640"/>
    <w:lvl w:ilvl="0" w:tplc="535A26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447E09"/>
    <w:multiLevelType w:val="multilevel"/>
    <w:tmpl w:val="2C68DD62"/>
    <w:lvl w:ilvl="0">
      <w:start w:val="1"/>
      <w:numFmt w:val="decimal"/>
      <w:pStyle w:val="Figure"/>
      <w:suff w:val="space"/>
      <w:lvlText w:val="Figure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64EA38CC"/>
    <w:multiLevelType w:val="hybridMultilevel"/>
    <w:tmpl w:val="580E666C"/>
    <w:lvl w:ilvl="0" w:tplc="4E9E60D2">
      <w:start w:val="1"/>
      <w:numFmt w:val="decimal"/>
      <w:pStyle w:val="smallprint"/>
      <w:lvlText w:val="%1."/>
      <w:lvlJc w:val="left"/>
      <w:pPr>
        <w:tabs>
          <w:tab w:val="num" w:pos="720"/>
        </w:tabs>
        <w:ind w:left="720" w:hanging="360"/>
      </w:pPr>
    </w:lvl>
    <w:lvl w:ilvl="1" w:tplc="AFC2192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CD2621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BF06B4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604B5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FA2817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97ADD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AED34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49CF0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7B1B7EFD"/>
    <w:multiLevelType w:val="hybridMultilevel"/>
    <w:tmpl w:val="0CE050E8"/>
    <w:lvl w:ilvl="0" w:tplc="940E7EFC">
      <w:start w:val="2"/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1"/>
  </w:num>
  <w:num w:numId="4">
    <w:abstractNumId w:val="8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7"/>
  </w:num>
  <w:num w:numId="8">
    <w:abstractNumId w:val="2"/>
  </w:num>
  <w:num w:numId="9">
    <w:abstractNumId w:val="6"/>
  </w:num>
  <w:num w:numId="10">
    <w:abstractNumId w:val="5"/>
  </w:num>
  <w:num w:numId="11">
    <w:abstractNumId w:val="4"/>
  </w:num>
  <w:num w:numId="12">
    <w:abstractNumId w:val="1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attachedTemplate r:id="rId1"/>
  <w:linkStyles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v9r5aey9rpf9e0ezo59w2xp0rrr5xsspzd&quot;&gt;References&lt;record-ids&gt;&lt;item&gt;154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ritish Medical Journ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notreadall&lt;/item&gt;&lt;item&gt;references&lt;/item&gt;&lt;/Libraries&gt;&lt;/ENLibraries&gt;"/>
  </w:docVars>
  <w:rsids>
    <w:rsidRoot w:val="00CE1D4C"/>
    <w:rsid w:val="000038D2"/>
    <w:rsid w:val="00005250"/>
    <w:rsid w:val="00005F06"/>
    <w:rsid w:val="00006302"/>
    <w:rsid w:val="00012950"/>
    <w:rsid w:val="00013613"/>
    <w:rsid w:val="00013B17"/>
    <w:rsid w:val="000142B2"/>
    <w:rsid w:val="000143B2"/>
    <w:rsid w:val="0001767E"/>
    <w:rsid w:val="00020CD0"/>
    <w:rsid w:val="00022978"/>
    <w:rsid w:val="00023356"/>
    <w:rsid w:val="000236E2"/>
    <w:rsid w:val="00024EB4"/>
    <w:rsid w:val="00024EB9"/>
    <w:rsid w:val="0002534A"/>
    <w:rsid w:val="00025CE1"/>
    <w:rsid w:val="00030794"/>
    <w:rsid w:val="00030F0A"/>
    <w:rsid w:val="000361CD"/>
    <w:rsid w:val="000362AE"/>
    <w:rsid w:val="00036434"/>
    <w:rsid w:val="00040875"/>
    <w:rsid w:val="00040883"/>
    <w:rsid w:val="00041AEF"/>
    <w:rsid w:val="00041B8C"/>
    <w:rsid w:val="0004329C"/>
    <w:rsid w:val="00043C8F"/>
    <w:rsid w:val="00044065"/>
    <w:rsid w:val="00044D01"/>
    <w:rsid w:val="000456B4"/>
    <w:rsid w:val="000465E5"/>
    <w:rsid w:val="00046E4E"/>
    <w:rsid w:val="00047D79"/>
    <w:rsid w:val="000512D2"/>
    <w:rsid w:val="000539F6"/>
    <w:rsid w:val="00055589"/>
    <w:rsid w:val="00055D49"/>
    <w:rsid w:val="00056172"/>
    <w:rsid w:val="00061462"/>
    <w:rsid w:val="0006344A"/>
    <w:rsid w:val="00063E4F"/>
    <w:rsid w:val="00064D8D"/>
    <w:rsid w:val="000653A0"/>
    <w:rsid w:val="00066606"/>
    <w:rsid w:val="00067985"/>
    <w:rsid w:val="0007102C"/>
    <w:rsid w:val="0007156B"/>
    <w:rsid w:val="0007347E"/>
    <w:rsid w:val="00073771"/>
    <w:rsid w:val="000750F0"/>
    <w:rsid w:val="000766AB"/>
    <w:rsid w:val="0008102E"/>
    <w:rsid w:val="00081E37"/>
    <w:rsid w:val="00081F26"/>
    <w:rsid w:val="00083395"/>
    <w:rsid w:val="00084E92"/>
    <w:rsid w:val="000853A3"/>
    <w:rsid w:val="000921C8"/>
    <w:rsid w:val="00093112"/>
    <w:rsid w:val="000951BC"/>
    <w:rsid w:val="00097D81"/>
    <w:rsid w:val="000A43E3"/>
    <w:rsid w:val="000A6320"/>
    <w:rsid w:val="000B1E9B"/>
    <w:rsid w:val="000B2EB3"/>
    <w:rsid w:val="000B4018"/>
    <w:rsid w:val="000B4AA7"/>
    <w:rsid w:val="000B520A"/>
    <w:rsid w:val="000C1B79"/>
    <w:rsid w:val="000C4B61"/>
    <w:rsid w:val="000D03D5"/>
    <w:rsid w:val="000D099D"/>
    <w:rsid w:val="000D202B"/>
    <w:rsid w:val="000D737B"/>
    <w:rsid w:val="000E23A1"/>
    <w:rsid w:val="000E560C"/>
    <w:rsid w:val="000E5FB6"/>
    <w:rsid w:val="000E6D3F"/>
    <w:rsid w:val="000F0189"/>
    <w:rsid w:val="000F0EF4"/>
    <w:rsid w:val="000F1477"/>
    <w:rsid w:val="000F1946"/>
    <w:rsid w:val="000F271F"/>
    <w:rsid w:val="000F2FAE"/>
    <w:rsid w:val="000F491C"/>
    <w:rsid w:val="000F6CF6"/>
    <w:rsid w:val="00100CE3"/>
    <w:rsid w:val="00101036"/>
    <w:rsid w:val="0010164C"/>
    <w:rsid w:val="001031FA"/>
    <w:rsid w:val="00107284"/>
    <w:rsid w:val="001076FB"/>
    <w:rsid w:val="00107E17"/>
    <w:rsid w:val="0011179B"/>
    <w:rsid w:val="0011185D"/>
    <w:rsid w:val="00112790"/>
    <w:rsid w:val="00113DFE"/>
    <w:rsid w:val="0011600F"/>
    <w:rsid w:val="00116DE5"/>
    <w:rsid w:val="00117B0B"/>
    <w:rsid w:val="00117C3B"/>
    <w:rsid w:val="00120CD7"/>
    <w:rsid w:val="0012349B"/>
    <w:rsid w:val="00123EE5"/>
    <w:rsid w:val="00123F76"/>
    <w:rsid w:val="001269E3"/>
    <w:rsid w:val="00126D48"/>
    <w:rsid w:val="00134019"/>
    <w:rsid w:val="00134966"/>
    <w:rsid w:val="0013606D"/>
    <w:rsid w:val="00136A1F"/>
    <w:rsid w:val="00137963"/>
    <w:rsid w:val="0014074F"/>
    <w:rsid w:val="00140887"/>
    <w:rsid w:val="00141A63"/>
    <w:rsid w:val="00144291"/>
    <w:rsid w:val="00145153"/>
    <w:rsid w:val="0014647C"/>
    <w:rsid w:val="001468DD"/>
    <w:rsid w:val="001525C3"/>
    <w:rsid w:val="0015574A"/>
    <w:rsid w:val="001573A8"/>
    <w:rsid w:val="00157BE0"/>
    <w:rsid w:val="001614D6"/>
    <w:rsid w:val="001619E5"/>
    <w:rsid w:val="001636E9"/>
    <w:rsid w:val="00165001"/>
    <w:rsid w:val="00165BF1"/>
    <w:rsid w:val="00165F8F"/>
    <w:rsid w:val="00166556"/>
    <w:rsid w:val="00174097"/>
    <w:rsid w:val="00174BA7"/>
    <w:rsid w:val="00175AF6"/>
    <w:rsid w:val="00181327"/>
    <w:rsid w:val="00184188"/>
    <w:rsid w:val="00185A23"/>
    <w:rsid w:val="00187267"/>
    <w:rsid w:val="001916CB"/>
    <w:rsid w:val="00191B14"/>
    <w:rsid w:val="00194556"/>
    <w:rsid w:val="00195120"/>
    <w:rsid w:val="0019670A"/>
    <w:rsid w:val="00197509"/>
    <w:rsid w:val="00197662"/>
    <w:rsid w:val="001A0C97"/>
    <w:rsid w:val="001A1780"/>
    <w:rsid w:val="001A6005"/>
    <w:rsid w:val="001A7C1E"/>
    <w:rsid w:val="001A7CF5"/>
    <w:rsid w:val="001B0F13"/>
    <w:rsid w:val="001B0F8F"/>
    <w:rsid w:val="001B1ADE"/>
    <w:rsid w:val="001B277B"/>
    <w:rsid w:val="001B2C75"/>
    <w:rsid w:val="001B2F62"/>
    <w:rsid w:val="001B47BF"/>
    <w:rsid w:val="001B4FA5"/>
    <w:rsid w:val="001C213F"/>
    <w:rsid w:val="001C25EE"/>
    <w:rsid w:val="001C48DD"/>
    <w:rsid w:val="001C50AF"/>
    <w:rsid w:val="001C5766"/>
    <w:rsid w:val="001C5F13"/>
    <w:rsid w:val="001D01AF"/>
    <w:rsid w:val="001D2EDF"/>
    <w:rsid w:val="001D50B8"/>
    <w:rsid w:val="001E24B2"/>
    <w:rsid w:val="001E2B23"/>
    <w:rsid w:val="001E78BF"/>
    <w:rsid w:val="001F1ADD"/>
    <w:rsid w:val="001F2A6E"/>
    <w:rsid w:val="001F7945"/>
    <w:rsid w:val="00200B7D"/>
    <w:rsid w:val="002021ED"/>
    <w:rsid w:val="002022B5"/>
    <w:rsid w:val="00203702"/>
    <w:rsid w:val="002116FC"/>
    <w:rsid w:val="00211DAB"/>
    <w:rsid w:val="0021320D"/>
    <w:rsid w:val="00213D79"/>
    <w:rsid w:val="00214F21"/>
    <w:rsid w:val="002158AB"/>
    <w:rsid w:val="00215DF0"/>
    <w:rsid w:val="00221551"/>
    <w:rsid w:val="002221FC"/>
    <w:rsid w:val="00222670"/>
    <w:rsid w:val="0022538E"/>
    <w:rsid w:val="00225CEC"/>
    <w:rsid w:val="002303D7"/>
    <w:rsid w:val="00231002"/>
    <w:rsid w:val="0023228F"/>
    <w:rsid w:val="002332D0"/>
    <w:rsid w:val="00234A4B"/>
    <w:rsid w:val="00234CFF"/>
    <w:rsid w:val="0023557A"/>
    <w:rsid w:val="0023570D"/>
    <w:rsid w:val="00235AD7"/>
    <w:rsid w:val="00235C57"/>
    <w:rsid w:val="002367F0"/>
    <w:rsid w:val="002424C5"/>
    <w:rsid w:val="0024373F"/>
    <w:rsid w:val="00243D3D"/>
    <w:rsid w:val="0024540B"/>
    <w:rsid w:val="00245DA7"/>
    <w:rsid w:val="00251710"/>
    <w:rsid w:val="00252232"/>
    <w:rsid w:val="0025435C"/>
    <w:rsid w:val="0025642B"/>
    <w:rsid w:val="002612A0"/>
    <w:rsid w:val="002630A4"/>
    <w:rsid w:val="00263EBF"/>
    <w:rsid w:val="00265509"/>
    <w:rsid w:val="0027018B"/>
    <w:rsid w:val="00280437"/>
    <w:rsid w:val="00282928"/>
    <w:rsid w:val="00286C10"/>
    <w:rsid w:val="00290428"/>
    <w:rsid w:val="0029419D"/>
    <w:rsid w:val="0029428A"/>
    <w:rsid w:val="00295125"/>
    <w:rsid w:val="00295DEA"/>
    <w:rsid w:val="00295F16"/>
    <w:rsid w:val="00297F5A"/>
    <w:rsid w:val="002A0E55"/>
    <w:rsid w:val="002A32E4"/>
    <w:rsid w:val="002A34C9"/>
    <w:rsid w:val="002A4D11"/>
    <w:rsid w:val="002A56FC"/>
    <w:rsid w:val="002A76A6"/>
    <w:rsid w:val="002B00AA"/>
    <w:rsid w:val="002B043C"/>
    <w:rsid w:val="002B07F8"/>
    <w:rsid w:val="002B0CF0"/>
    <w:rsid w:val="002B0DA4"/>
    <w:rsid w:val="002B2036"/>
    <w:rsid w:val="002B2DDD"/>
    <w:rsid w:val="002B5D0B"/>
    <w:rsid w:val="002C2CB4"/>
    <w:rsid w:val="002C39CA"/>
    <w:rsid w:val="002C79E7"/>
    <w:rsid w:val="002C7C74"/>
    <w:rsid w:val="002D0DB4"/>
    <w:rsid w:val="002D0F6A"/>
    <w:rsid w:val="002D2ABC"/>
    <w:rsid w:val="002D7474"/>
    <w:rsid w:val="002D7888"/>
    <w:rsid w:val="002E04CC"/>
    <w:rsid w:val="002E291C"/>
    <w:rsid w:val="002E2AE3"/>
    <w:rsid w:val="002E3123"/>
    <w:rsid w:val="002E361A"/>
    <w:rsid w:val="002E3DA3"/>
    <w:rsid w:val="002E4905"/>
    <w:rsid w:val="002E5D64"/>
    <w:rsid w:val="002E63BA"/>
    <w:rsid w:val="002E7276"/>
    <w:rsid w:val="002F098D"/>
    <w:rsid w:val="002F2A42"/>
    <w:rsid w:val="002F3A3E"/>
    <w:rsid w:val="002F720F"/>
    <w:rsid w:val="002F7F00"/>
    <w:rsid w:val="0030006B"/>
    <w:rsid w:val="00300228"/>
    <w:rsid w:val="0030197C"/>
    <w:rsid w:val="0030593E"/>
    <w:rsid w:val="00306280"/>
    <w:rsid w:val="00306E01"/>
    <w:rsid w:val="003070F0"/>
    <w:rsid w:val="0031197D"/>
    <w:rsid w:val="00312D48"/>
    <w:rsid w:val="00312EE8"/>
    <w:rsid w:val="00314D3B"/>
    <w:rsid w:val="0031570B"/>
    <w:rsid w:val="00315C6A"/>
    <w:rsid w:val="00316F27"/>
    <w:rsid w:val="003175E0"/>
    <w:rsid w:val="00322486"/>
    <w:rsid w:val="003238B3"/>
    <w:rsid w:val="00323B7F"/>
    <w:rsid w:val="003265BA"/>
    <w:rsid w:val="00327B77"/>
    <w:rsid w:val="003324AD"/>
    <w:rsid w:val="0033415B"/>
    <w:rsid w:val="00334468"/>
    <w:rsid w:val="00334E1E"/>
    <w:rsid w:val="00336248"/>
    <w:rsid w:val="003371B6"/>
    <w:rsid w:val="00337225"/>
    <w:rsid w:val="00340FF1"/>
    <w:rsid w:val="00345CBC"/>
    <w:rsid w:val="00346672"/>
    <w:rsid w:val="003476D1"/>
    <w:rsid w:val="00347A23"/>
    <w:rsid w:val="003505CE"/>
    <w:rsid w:val="00350AD7"/>
    <w:rsid w:val="00354FC4"/>
    <w:rsid w:val="00363328"/>
    <w:rsid w:val="00364A0C"/>
    <w:rsid w:val="00366096"/>
    <w:rsid w:val="00367913"/>
    <w:rsid w:val="00367B5E"/>
    <w:rsid w:val="00370C28"/>
    <w:rsid w:val="003711E4"/>
    <w:rsid w:val="00374329"/>
    <w:rsid w:val="0037540B"/>
    <w:rsid w:val="00376143"/>
    <w:rsid w:val="003773E8"/>
    <w:rsid w:val="003777AD"/>
    <w:rsid w:val="00377805"/>
    <w:rsid w:val="00380E29"/>
    <w:rsid w:val="003819DA"/>
    <w:rsid w:val="00382E73"/>
    <w:rsid w:val="003838AB"/>
    <w:rsid w:val="00384C64"/>
    <w:rsid w:val="00384E73"/>
    <w:rsid w:val="003864C7"/>
    <w:rsid w:val="0038706B"/>
    <w:rsid w:val="003962FF"/>
    <w:rsid w:val="00397875"/>
    <w:rsid w:val="003A1CE4"/>
    <w:rsid w:val="003A23A8"/>
    <w:rsid w:val="003A45EC"/>
    <w:rsid w:val="003A6670"/>
    <w:rsid w:val="003B217D"/>
    <w:rsid w:val="003C2D67"/>
    <w:rsid w:val="003C2DE4"/>
    <w:rsid w:val="003C3F45"/>
    <w:rsid w:val="003C4961"/>
    <w:rsid w:val="003C5807"/>
    <w:rsid w:val="003D0173"/>
    <w:rsid w:val="003D028F"/>
    <w:rsid w:val="003D256D"/>
    <w:rsid w:val="003D27EB"/>
    <w:rsid w:val="003D3712"/>
    <w:rsid w:val="003D38B0"/>
    <w:rsid w:val="003D40F0"/>
    <w:rsid w:val="003D5A2B"/>
    <w:rsid w:val="003D6C24"/>
    <w:rsid w:val="003E2602"/>
    <w:rsid w:val="003E5203"/>
    <w:rsid w:val="003E61D0"/>
    <w:rsid w:val="003E6462"/>
    <w:rsid w:val="003F2935"/>
    <w:rsid w:val="003F4F2C"/>
    <w:rsid w:val="003F5DD2"/>
    <w:rsid w:val="003F6AB0"/>
    <w:rsid w:val="003F7A7D"/>
    <w:rsid w:val="003F7C39"/>
    <w:rsid w:val="003F7F2C"/>
    <w:rsid w:val="004029B2"/>
    <w:rsid w:val="00404C99"/>
    <w:rsid w:val="004054CC"/>
    <w:rsid w:val="00412ECF"/>
    <w:rsid w:val="0041501F"/>
    <w:rsid w:val="0042196E"/>
    <w:rsid w:val="00423DB6"/>
    <w:rsid w:val="00426697"/>
    <w:rsid w:val="00427110"/>
    <w:rsid w:val="0042721B"/>
    <w:rsid w:val="004302AD"/>
    <w:rsid w:val="00432B60"/>
    <w:rsid w:val="00436E38"/>
    <w:rsid w:val="00442298"/>
    <w:rsid w:val="004430C8"/>
    <w:rsid w:val="00446B3E"/>
    <w:rsid w:val="0044754F"/>
    <w:rsid w:val="00450776"/>
    <w:rsid w:val="00450E59"/>
    <w:rsid w:val="00451D56"/>
    <w:rsid w:val="00452F53"/>
    <w:rsid w:val="0045409D"/>
    <w:rsid w:val="0045499A"/>
    <w:rsid w:val="004550E9"/>
    <w:rsid w:val="00455124"/>
    <w:rsid w:val="00461B83"/>
    <w:rsid w:val="00464CC6"/>
    <w:rsid w:val="00465029"/>
    <w:rsid w:val="0047251B"/>
    <w:rsid w:val="00472ED3"/>
    <w:rsid w:val="00473861"/>
    <w:rsid w:val="00473C19"/>
    <w:rsid w:val="00474986"/>
    <w:rsid w:val="00477304"/>
    <w:rsid w:val="00477F9D"/>
    <w:rsid w:val="00480510"/>
    <w:rsid w:val="00482290"/>
    <w:rsid w:val="00482416"/>
    <w:rsid w:val="00482882"/>
    <w:rsid w:val="0048489B"/>
    <w:rsid w:val="00487313"/>
    <w:rsid w:val="00487CEF"/>
    <w:rsid w:val="0049062C"/>
    <w:rsid w:val="00492606"/>
    <w:rsid w:val="0049596C"/>
    <w:rsid w:val="004961F9"/>
    <w:rsid w:val="0049714A"/>
    <w:rsid w:val="00497E5D"/>
    <w:rsid w:val="004A058F"/>
    <w:rsid w:val="004A59F1"/>
    <w:rsid w:val="004A5A94"/>
    <w:rsid w:val="004B1212"/>
    <w:rsid w:val="004B1D7B"/>
    <w:rsid w:val="004B24B1"/>
    <w:rsid w:val="004B2A82"/>
    <w:rsid w:val="004B4298"/>
    <w:rsid w:val="004B4CD9"/>
    <w:rsid w:val="004B598B"/>
    <w:rsid w:val="004B63B6"/>
    <w:rsid w:val="004B7CB5"/>
    <w:rsid w:val="004C0185"/>
    <w:rsid w:val="004C03C0"/>
    <w:rsid w:val="004C23F3"/>
    <w:rsid w:val="004C42B8"/>
    <w:rsid w:val="004C4F06"/>
    <w:rsid w:val="004D098C"/>
    <w:rsid w:val="004D4959"/>
    <w:rsid w:val="004D4F08"/>
    <w:rsid w:val="004D68B6"/>
    <w:rsid w:val="004D7E56"/>
    <w:rsid w:val="004E78CD"/>
    <w:rsid w:val="004F1F80"/>
    <w:rsid w:val="004F1FCA"/>
    <w:rsid w:val="004F63AF"/>
    <w:rsid w:val="005007B6"/>
    <w:rsid w:val="00500DBE"/>
    <w:rsid w:val="00501762"/>
    <w:rsid w:val="00503D0F"/>
    <w:rsid w:val="005105CC"/>
    <w:rsid w:val="00510650"/>
    <w:rsid w:val="00512190"/>
    <w:rsid w:val="005128C0"/>
    <w:rsid w:val="00512A6A"/>
    <w:rsid w:val="00514162"/>
    <w:rsid w:val="0051510C"/>
    <w:rsid w:val="00515181"/>
    <w:rsid w:val="005174CD"/>
    <w:rsid w:val="0052000D"/>
    <w:rsid w:val="00520E5E"/>
    <w:rsid w:val="00521D58"/>
    <w:rsid w:val="00523253"/>
    <w:rsid w:val="00525A3F"/>
    <w:rsid w:val="0053003E"/>
    <w:rsid w:val="00533568"/>
    <w:rsid w:val="005344C9"/>
    <w:rsid w:val="00534872"/>
    <w:rsid w:val="00534EBB"/>
    <w:rsid w:val="00535898"/>
    <w:rsid w:val="005407A6"/>
    <w:rsid w:val="005443BB"/>
    <w:rsid w:val="00544BB2"/>
    <w:rsid w:val="00550BEC"/>
    <w:rsid w:val="00552E87"/>
    <w:rsid w:val="00556BF8"/>
    <w:rsid w:val="00557553"/>
    <w:rsid w:val="00557E8C"/>
    <w:rsid w:val="00561DF9"/>
    <w:rsid w:val="00562056"/>
    <w:rsid w:val="005622ED"/>
    <w:rsid w:val="0056362C"/>
    <w:rsid w:val="0056560A"/>
    <w:rsid w:val="005656D8"/>
    <w:rsid w:val="0056622B"/>
    <w:rsid w:val="005747B5"/>
    <w:rsid w:val="00577FA7"/>
    <w:rsid w:val="00580B93"/>
    <w:rsid w:val="00582564"/>
    <w:rsid w:val="00584E93"/>
    <w:rsid w:val="005859D5"/>
    <w:rsid w:val="00585D2F"/>
    <w:rsid w:val="00591FD9"/>
    <w:rsid w:val="0059552E"/>
    <w:rsid w:val="005A1DA3"/>
    <w:rsid w:val="005A25D8"/>
    <w:rsid w:val="005A59E6"/>
    <w:rsid w:val="005A7BF6"/>
    <w:rsid w:val="005B0241"/>
    <w:rsid w:val="005B07A6"/>
    <w:rsid w:val="005B1C12"/>
    <w:rsid w:val="005B2F14"/>
    <w:rsid w:val="005B51C6"/>
    <w:rsid w:val="005B6EBD"/>
    <w:rsid w:val="005C0B78"/>
    <w:rsid w:val="005C1C76"/>
    <w:rsid w:val="005C2BBF"/>
    <w:rsid w:val="005C42C0"/>
    <w:rsid w:val="005C7762"/>
    <w:rsid w:val="005C787A"/>
    <w:rsid w:val="005D3644"/>
    <w:rsid w:val="005D45C9"/>
    <w:rsid w:val="005D6832"/>
    <w:rsid w:val="005D77C4"/>
    <w:rsid w:val="005D7D7B"/>
    <w:rsid w:val="005E08C2"/>
    <w:rsid w:val="005E54C8"/>
    <w:rsid w:val="005E5C1C"/>
    <w:rsid w:val="005E68BA"/>
    <w:rsid w:val="005F06E8"/>
    <w:rsid w:val="005F145D"/>
    <w:rsid w:val="005F1E58"/>
    <w:rsid w:val="00600347"/>
    <w:rsid w:val="00601BD5"/>
    <w:rsid w:val="006022F2"/>
    <w:rsid w:val="00602EB4"/>
    <w:rsid w:val="00611F50"/>
    <w:rsid w:val="00613B8C"/>
    <w:rsid w:val="00616C89"/>
    <w:rsid w:val="00617158"/>
    <w:rsid w:val="0061750D"/>
    <w:rsid w:val="00617E95"/>
    <w:rsid w:val="00624CC5"/>
    <w:rsid w:val="006329D2"/>
    <w:rsid w:val="006330B9"/>
    <w:rsid w:val="006362B8"/>
    <w:rsid w:val="00637B7D"/>
    <w:rsid w:val="00637FDE"/>
    <w:rsid w:val="0064092B"/>
    <w:rsid w:val="0064124A"/>
    <w:rsid w:val="00643A49"/>
    <w:rsid w:val="00643C7E"/>
    <w:rsid w:val="00645EDD"/>
    <w:rsid w:val="00650B7B"/>
    <w:rsid w:val="0065167B"/>
    <w:rsid w:val="00652394"/>
    <w:rsid w:val="0065587E"/>
    <w:rsid w:val="006601C7"/>
    <w:rsid w:val="00661729"/>
    <w:rsid w:val="00661751"/>
    <w:rsid w:val="006655E2"/>
    <w:rsid w:val="00665A1B"/>
    <w:rsid w:val="006664DF"/>
    <w:rsid w:val="0067102D"/>
    <w:rsid w:val="0067242E"/>
    <w:rsid w:val="00674850"/>
    <w:rsid w:val="00675024"/>
    <w:rsid w:val="00675BCC"/>
    <w:rsid w:val="00675F8C"/>
    <w:rsid w:val="00676235"/>
    <w:rsid w:val="00676734"/>
    <w:rsid w:val="00680080"/>
    <w:rsid w:val="006854F0"/>
    <w:rsid w:val="00685CA2"/>
    <w:rsid w:val="006865E8"/>
    <w:rsid w:val="0068734D"/>
    <w:rsid w:val="00690319"/>
    <w:rsid w:val="00691FB0"/>
    <w:rsid w:val="00693AB6"/>
    <w:rsid w:val="0069457C"/>
    <w:rsid w:val="006960D4"/>
    <w:rsid w:val="0069619C"/>
    <w:rsid w:val="00696E2D"/>
    <w:rsid w:val="006A0227"/>
    <w:rsid w:val="006A16CE"/>
    <w:rsid w:val="006A4442"/>
    <w:rsid w:val="006A7C28"/>
    <w:rsid w:val="006B0597"/>
    <w:rsid w:val="006B0D95"/>
    <w:rsid w:val="006B0ED5"/>
    <w:rsid w:val="006B1495"/>
    <w:rsid w:val="006B1D2A"/>
    <w:rsid w:val="006B396E"/>
    <w:rsid w:val="006B5322"/>
    <w:rsid w:val="006B640C"/>
    <w:rsid w:val="006C1198"/>
    <w:rsid w:val="006C122F"/>
    <w:rsid w:val="006C13BC"/>
    <w:rsid w:val="006C1468"/>
    <w:rsid w:val="006C203C"/>
    <w:rsid w:val="006C23A1"/>
    <w:rsid w:val="006C458A"/>
    <w:rsid w:val="006C5138"/>
    <w:rsid w:val="006C60B5"/>
    <w:rsid w:val="006C63C9"/>
    <w:rsid w:val="006D03D9"/>
    <w:rsid w:val="006D2D11"/>
    <w:rsid w:val="006D4FFA"/>
    <w:rsid w:val="006D76E5"/>
    <w:rsid w:val="006E10E8"/>
    <w:rsid w:val="006E135A"/>
    <w:rsid w:val="006E250C"/>
    <w:rsid w:val="006F0F0A"/>
    <w:rsid w:val="006F1505"/>
    <w:rsid w:val="006F1BFC"/>
    <w:rsid w:val="006F1C2B"/>
    <w:rsid w:val="006F319C"/>
    <w:rsid w:val="006F3A00"/>
    <w:rsid w:val="006F3FE1"/>
    <w:rsid w:val="006F4070"/>
    <w:rsid w:val="006F7DD1"/>
    <w:rsid w:val="0070140A"/>
    <w:rsid w:val="00702192"/>
    <w:rsid w:val="007023E3"/>
    <w:rsid w:val="00703D19"/>
    <w:rsid w:val="00706CDF"/>
    <w:rsid w:val="00706DFF"/>
    <w:rsid w:val="007070A6"/>
    <w:rsid w:val="007120FB"/>
    <w:rsid w:val="00712483"/>
    <w:rsid w:val="0071253B"/>
    <w:rsid w:val="00714033"/>
    <w:rsid w:val="00717359"/>
    <w:rsid w:val="00720235"/>
    <w:rsid w:val="00722738"/>
    <w:rsid w:val="007236B2"/>
    <w:rsid w:val="007238D6"/>
    <w:rsid w:val="0072673C"/>
    <w:rsid w:val="00727445"/>
    <w:rsid w:val="00727A96"/>
    <w:rsid w:val="00734502"/>
    <w:rsid w:val="00735222"/>
    <w:rsid w:val="007408D1"/>
    <w:rsid w:val="007418FD"/>
    <w:rsid w:val="00741A0E"/>
    <w:rsid w:val="00741C31"/>
    <w:rsid w:val="007421AF"/>
    <w:rsid w:val="00742E0A"/>
    <w:rsid w:val="00744DD3"/>
    <w:rsid w:val="00747918"/>
    <w:rsid w:val="00750A2F"/>
    <w:rsid w:val="00751EA2"/>
    <w:rsid w:val="00752993"/>
    <w:rsid w:val="007543FF"/>
    <w:rsid w:val="00762B7C"/>
    <w:rsid w:val="007637BE"/>
    <w:rsid w:val="0076457B"/>
    <w:rsid w:val="00764FDE"/>
    <w:rsid w:val="00770D91"/>
    <w:rsid w:val="00772090"/>
    <w:rsid w:val="007727CE"/>
    <w:rsid w:val="0077473B"/>
    <w:rsid w:val="0078094C"/>
    <w:rsid w:val="00782FC3"/>
    <w:rsid w:val="00783907"/>
    <w:rsid w:val="00784534"/>
    <w:rsid w:val="00785197"/>
    <w:rsid w:val="007862D4"/>
    <w:rsid w:val="007868CC"/>
    <w:rsid w:val="0079002B"/>
    <w:rsid w:val="007920B7"/>
    <w:rsid w:val="0079360B"/>
    <w:rsid w:val="007942CC"/>
    <w:rsid w:val="007A19AE"/>
    <w:rsid w:val="007A5BD0"/>
    <w:rsid w:val="007A6138"/>
    <w:rsid w:val="007A6D54"/>
    <w:rsid w:val="007A783B"/>
    <w:rsid w:val="007B1565"/>
    <w:rsid w:val="007B1EF8"/>
    <w:rsid w:val="007B2CB6"/>
    <w:rsid w:val="007B463C"/>
    <w:rsid w:val="007B6A7E"/>
    <w:rsid w:val="007C0403"/>
    <w:rsid w:val="007C1C84"/>
    <w:rsid w:val="007C2DD3"/>
    <w:rsid w:val="007C4B3C"/>
    <w:rsid w:val="007D00DE"/>
    <w:rsid w:val="007D013E"/>
    <w:rsid w:val="007D3090"/>
    <w:rsid w:val="007D7671"/>
    <w:rsid w:val="007E0BE2"/>
    <w:rsid w:val="007E0D76"/>
    <w:rsid w:val="007E16D4"/>
    <w:rsid w:val="007E4239"/>
    <w:rsid w:val="007E536C"/>
    <w:rsid w:val="007E686D"/>
    <w:rsid w:val="007E6FA2"/>
    <w:rsid w:val="007E7141"/>
    <w:rsid w:val="007E78FE"/>
    <w:rsid w:val="007E7F9E"/>
    <w:rsid w:val="007F4322"/>
    <w:rsid w:val="007F47EB"/>
    <w:rsid w:val="007F5CEE"/>
    <w:rsid w:val="007F68A1"/>
    <w:rsid w:val="007F7A26"/>
    <w:rsid w:val="007F7B2E"/>
    <w:rsid w:val="00802A43"/>
    <w:rsid w:val="008037C8"/>
    <w:rsid w:val="00804F8D"/>
    <w:rsid w:val="008070C7"/>
    <w:rsid w:val="00811BFA"/>
    <w:rsid w:val="00811C42"/>
    <w:rsid w:val="00811C6B"/>
    <w:rsid w:val="0081246D"/>
    <w:rsid w:val="00812C88"/>
    <w:rsid w:val="00813D24"/>
    <w:rsid w:val="00815775"/>
    <w:rsid w:val="00815E5F"/>
    <w:rsid w:val="00816F06"/>
    <w:rsid w:val="00817A84"/>
    <w:rsid w:val="0082065F"/>
    <w:rsid w:val="0082427A"/>
    <w:rsid w:val="00824E8E"/>
    <w:rsid w:val="0082504F"/>
    <w:rsid w:val="00825980"/>
    <w:rsid w:val="00825B41"/>
    <w:rsid w:val="00825CBD"/>
    <w:rsid w:val="008279F2"/>
    <w:rsid w:val="00830BF9"/>
    <w:rsid w:val="008318F1"/>
    <w:rsid w:val="0083232C"/>
    <w:rsid w:val="0083275D"/>
    <w:rsid w:val="00833238"/>
    <w:rsid w:val="008341C1"/>
    <w:rsid w:val="00840B81"/>
    <w:rsid w:val="00840F7D"/>
    <w:rsid w:val="00841206"/>
    <w:rsid w:val="00842C7E"/>
    <w:rsid w:val="0084557C"/>
    <w:rsid w:val="0084694C"/>
    <w:rsid w:val="008528A1"/>
    <w:rsid w:val="00852BEB"/>
    <w:rsid w:val="00852C5B"/>
    <w:rsid w:val="0085386E"/>
    <w:rsid w:val="00853EFA"/>
    <w:rsid w:val="00854CC3"/>
    <w:rsid w:val="0085529C"/>
    <w:rsid w:val="00855E3B"/>
    <w:rsid w:val="00860032"/>
    <w:rsid w:val="00862594"/>
    <w:rsid w:val="008639E1"/>
    <w:rsid w:val="008648AC"/>
    <w:rsid w:val="00865CE5"/>
    <w:rsid w:val="0086624B"/>
    <w:rsid w:val="008673CD"/>
    <w:rsid w:val="008735DE"/>
    <w:rsid w:val="008757CE"/>
    <w:rsid w:val="008771A1"/>
    <w:rsid w:val="00877C93"/>
    <w:rsid w:val="00880DFD"/>
    <w:rsid w:val="00881426"/>
    <w:rsid w:val="008816B6"/>
    <w:rsid w:val="0088257A"/>
    <w:rsid w:val="00883954"/>
    <w:rsid w:val="0088465A"/>
    <w:rsid w:val="00884BFC"/>
    <w:rsid w:val="00885809"/>
    <w:rsid w:val="00885974"/>
    <w:rsid w:val="00885AAD"/>
    <w:rsid w:val="00885C63"/>
    <w:rsid w:val="008907B0"/>
    <w:rsid w:val="00892032"/>
    <w:rsid w:val="00892609"/>
    <w:rsid w:val="00894E6E"/>
    <w:rsid w:val="008A0CB0"/>
    <w:rsid w:val="008A289B"/>
    <w:rsid w:val="008A51E5"/>
    <w:rsid w:val="008A5D77"/>
    <w:rsid w:val="008B1B9B"/>
    <w:rsid w:val="008B2326"/>
    <w:rsid w:val="008B23D6"/>
    <w:rsid w:val="008B3645"/>
    <w:rsid w:val="008B3FFB"/>
    <w:rsid w:val="008B435C"/>
    <w:rsid w:val="008B6098"/>
    <w:rsid w:val="008C0079"/>
    <w:rsid w:val="008C0104"/>
    <w:rsid w:val="008C1D23"/>
    <w:rsid w:val="008C3DC6"/>
    <w:rsid w:val="008C5147"/>
    <w:rsid w:val="008C78F6"/>
    <w:rsid w:val="008D1206"/>
    <w:rsid w:val="008D20A0"/>
    <w:rsid w:val="008D2AA0"/>
    <w:rsid w:val="008D330A"/>
    <w:rsid w:val="008D51DB"/>
    <w:rsid w:val="008D7437"/>
    <w:rsid w:val="008E16D9"/>
    <w:rsid w:val="008E2327"/>
    <w:rsid w:val="008E5993"/>
    <w:rsid w:val="008E6380"/>
    <w:rsid w:val="008E70E6"/>
    <w:rsid w:val="008E7BFB"/>
    <w:rsid w:val="008F1AE5"/>
    <w:rsid w:val="008F1B81"/>
    <w:rsid w:val="008F2925"/>
    <w:rsid w:val="008F2F44"/>
    <w:rsid w:val="008F4770"/>
    <w:rsid w:val="008F6DBE"/>
    <w:rsid w:val="008F7027"/>
    <w:rsid w:val="0090247A"/>
    <w:rsid w:val="0090516F"/>
    <w:rsid w:val="00906A32"/>
    <w:rsid w:val="009071FD"/>
    <w:rsid w:val="00910DF1"/>
    <w:rsid w:val="0091430C"/>
    <w:rsid w:val="00917529"/>
    <w:rsid w:val="00917E12"/>
    <w:rsid w:val="0092187B"/>
    <w:rsid w:val="009232E3"/>
    <w:rsid w:val="0092512A"/>
    <w:rsid w:val="00927B5E"/>
    <w:rsid w:val="00930B04"/>
    <w:rsid w:val="00930D3E"/>
    <w:rsid w:val="00931B14"/>
    <w:rsid w:val="0093282B"/>
    <w:rsid w:val="00933242"/>
    <w:rsid w:val="00933572"/>
    <w:rsid w:val="00934E11"/>
    <w:rsid w:val="00935BA4"/>
    <w:rsid w:val="009416FC"/>
    <w:rsid w:val="00941993"/>
    <w:rsid w:val="00945ED9"/>
    <w:rsid w:val="009475B0"/>
    <w:rsid w:val="009506AF"/>
    <w:rsid w:val="00954F65"/>
    <w:rsid w:val="00955110"/>
    <w:rsid w:val="0095564F"/>
    <w:rsid w:val="00955C5C"/>
    <w:rsid w:val="009578F2"/>
    <w:rsid w:val="009609DC"/>
    <w:rsid w:val="00965FA9"/>
    <w:rsid w:val="00973449"/>
    <w:rsid w:val="00974060"/>
    <w:rsid w:val="00974300"/>
    <w:rsid w:val="00975D26"/>
    <w:rsid w:val="00977157"/>
    <w:rsid w:val="00982E39"/>
    <w:rsid w:val="009855FA"/>
    <w:rsid w:val="0098564E"/>
    <w:rsid w:val="00985E9D"/>
    <w:rsid w:val="00987BE9"/>
    <w:rsid w:val="00990034"/>
    <w:rsid w:val="0099046B"/>
    <w:rsid w:val="00990597"/>
    <w:rsid w:val="00993525"/>
    <w:rsid w:val="00996274"/>
    <w:rsid w:val="009A0548"/>
    <w:rsid w:val="009A2B51"/>
    <w:rsid w:val="009A65EA"/>
    <w:rsid w:val="009A7068"/>
    <w:rsid w:val="009A7506"/>
    <w:rsid w:val="009B131B"/>
    <w:rsid w:val="009B192B"/>
    <w:rsid w:val="009B1CF7"/>
    <w:rsid w:val="009B55F0"/>
    <w:rsid w:val="009B5DD4"/>
    <w:rsid w:val="009B6FC0"/>
    <w:rsid w:val="009C008C"/>
    <w:rsid w:val="009C253F"/>
    <w:rsid w:val="009D149A"/>
    <w:rsid w:val="009D2D24"/>
    <w:rsid w:val="009D4F6F"/>
    <w:rsid w:val="009D7BE8"/>
    <w:rsid w:val="009D7C3D"/>
    <w:rsid w:val="009E38D3"/>
    <w:rsid w:val="009E419D"/>
    <w:rsid w:val="009E7797"/>
    <w:rsid w:val="009F1E9C"/>
    <w:rsid w:val="009F29E7"/>
    <w:rsid w:val="009F5978"/>
    <w:rsid w:val="009F64E9"/>
    <w:rsid w:val="009F6584"/>
    <w:rsid w:val="009F6C6E"/>
    <w:rsid w:val="00A00161"/>
    <w:rsid w:val="00A01623"/>
    <w:rsid w:val="00A01E46"/>
    <w:rsid w:val="00A03592"/>
    <w:rsid w:val="00A03ED4"/>
    <w:rsid w:val="00A0472F"/>
    <w:rsid w:val="00A056DA"/>
    <w:rsid w:val="00A069FA"/>
    <w:rsid w:val="00A07DB3"/>
    <w:rsid w:val="00A139FD"/>
    <w:rsid w:val="00A13E40"/>
    <w:rsid w:val="00A14F48"/>
    <w:rsid w:val="00A1536A"/>
    <w:rsid w:val="00A17312"/>
    <w:rsid w:val="00A17C23"/>
    <w:rsid w:val="00A22744"/>
    <w:rsid w:val="00A23103"/>
    <w:rsid w:val="00A2333F"/>
    <w:rsid w:val="00A23F65"/>
    <w:rsid w:val="00A25210"/>
    <w:rsid w:val="00A256A1"/>
    <w:rsid w:val="00A26317"/>
    <w:rsid w:val="00A27D45"/>
    <w:rsid w:val="00A30FF8"/>
    <w:rsid w:val="00A3141C"/>
    <w:rsid w:val="00A338F3"/>
    <w:rsid w:val="00A35B53"/>
    <w:rsid w:val="00A35FE8"/>
    <w:rsid w:val="00A36FDA"/>
    <w:rsid w:val="00A3728F"/>
    <w:rsid w:val="00A37AAB"/>
    <w:rsid w:val="00A4107B"/>
    <w:rsid w:val="00A424CB"/>
    <w:rsid w:val="00A425AE"/>
    <w:rsid w:val="00A43A8C"/>
    <w:rsid w:val="00A43E22"/>
    <w:rsid w:val="00A4407C"/>
    <w:rsid w:val="00A4499F"/>
    <w:rsid w:val="00A44B28"/>
    <w:rsid w:val="00A45671"/>
    <w:rsid w:val="00A45DF3"/>
    <w:rsid w:val="00A55387"/>
    <w:rsid w:val="00A5722F"/>
    <w:rsid w:val="00A6102C"/>
    <w:rsid w:val="00A629FE"/>
    <w:rsid w:val="00A63EF8"/>
    <w:rsid w:val="00A649B4"/>
    <w:rsid w:val="00A66158"/>
    <w:rsid w:val="00A67115"/>
    <w:rsid w:val="00A71740"/>
    <w:rsid w:val="00A73705"/>
    <w:rsid w:val="00A737DB"/>
    <w:rsid w:val="00A76063"/>
    <w:rsid w:val="00A812B6"/>
    <w:rsid w:val="00A826B3"/>
    <w:rsid w:val="00A878B9"/>
    <w:rsid w:val="00A87D78"/>
    <w:rsid w:val="00A91AB7"/>
    <w:rsid w:val="00A93EE2"/>
    <w:rsid w:val="00A9546D"/>
    <w:rsid w:val="00A97353"/>
    <w:rsid w:val="00AA0F0F"/>
    <w:rsid w:val="00AA4C81"/>
    <w:rsid w:val="00AA5ADA"/>
    <w:rsid w:val="00AA62A7"/>
    <w:rsid w:val="00AA6B93"/>
    <w:rsid w:val="00AA7901"/>
    <w:rsid w:val="00AB294C"/>
    <w:rsid w:val="00AB4CBE"/>
    <w:rsid w:val="00AB722E"/>
    <w:rsid w:val="00AC2733"/>
    <w:rsid w:val="00AC6710"/>
    <w:rsid w:val="00AD056B"/>
    <w:rsid w:val="00AD25ED"/>
    <w:rsid w:val="00AD2F61"/>
    <w:rsid w:val="00AD3F88"/>
    <w:rsid w:val="00AD469D"/>
    <w:rsid w:val="00AD4CCB"/>
    <w:rsid w:val="00AD55DC"/>
    <w:rsid w:val="00AD5ADE"/>
    <w:rsid w:val="00AD6DA3"/>
    <w:rsid w:val="00AE0BEC"/>
    <w:rsid w:val="00AE117B"/>
    <w:rsid w:val="00AE1CF5"/>
    <w:rsid w:val="00AE21CA"/>
    <w:rsid w:val="00AE2775"/>
    <w:rsid w:val="00AE2B05"/>
    <w:rsid w:val="00AE6CE2"/>
    <w:rsid w:val="00AE7A59"/>
    <w:rsid w:val="00AE7F38"/>
    <w:rsid w:val="00AF35AC"/>
    <w:rsid w:val="00AF3971"/>
    <w:rsid w:val="00AF4A40"/>
    <w:rsid w:val="00AF54AB"/>
    <w:rsid w:val="00AF5783"/>
    <w:rsid w:val="00AF7ECC"/>
    <w:rsid w:val="00B00306"/>
    <w:rsid w:val="00B00C01"/>
    <w:rsid w:val="00B018D9"/>
    <w:rsid w:val="00B01A6F"/>
    <w:rsid w:val="00B06B70"/>
    <w:rsid w:val="00B07F89"/>
    <w:rsid w:val="00B13CD9"/>
    <w:rsid w:val="00B14CD0"/>
    <w:rsid w:val="00B15AB8"/>
    <w:rsid w:val="00B1670B"/>
    <w:rsid w:val="00B1696E"/>
    <w:rsid w:val="00B205A0"/>
    <w:rsid w:val="00B22AC7"/>
    <w:rsid w:val="00B245BA"/>
    <w:rsid w:val="00B276BD"/>
    <w:rsid w:val="00B31337"/>
    <w:rsid w:val="00B31D25"/>
    <w:rsid w:val="00B35588"/>
    <w:rsid w:val="00B36B9C"/>
    <w:rsid w:val="00B4019A"/>
    <w:rsid w:val="00B4202C"/>
    <w:rsid w:val="00B454A6"/>
    <w:rsid w:val="00B4552C"/>
    <w:rsid w:val="00B46D0D"/>
    <w:rsid w:val="00B5135B"/>
    <w:rsid w:val="00B51F45"/>
    <w:rsid w:val="00B54036"/>
    <w:rsid w:val="00B540B6"/>
    <w:rsid w:val="00B634E5"/>
    <w:rsid w:val="00B678F7"/>
    <w:rsid w:val="00B67DD6"/>
    <w:rsid w:val="00B71993"/>
    <w:rsid w:val="00B72706"/>
    <w:rsid w:val="00B7333D"/>
    <w:rsid w:val="00B77B16"/>
    <w:rsid w:val="00B77CAC"/>
    <w:rsid w:val="00B808E3"/>
    <w:rsid w:val="00B81AA8"/>
    <w:rsid w:val="00B83854"/>
    <w:rsid w:val="00B83915"/>
    <w:rsid w:val="00B8485E"/>
    <w:rsid w:val="00B84E51"/>
    <w:rsid w:val="00B85B6B"/>
    <w:rsid w:val="00B86155"/>
    <w:rsid w:val="00B873A0"/>
    <w:rsid w:val="00B90EA4"/>
    <w:rsid w:val="00B93AA1"/>
    <w:rsid w:val="00B95E2A"/>
    <w:rsid w:val="00BA011B"/>
    <w:rsid w:val="00BA0D5D"/>
    <w:rsid w:val="00BA1575"/>
    <w:rsid w:val="00BA2090"/>
    <w:rsid w:val="00BA2449"/>
    <w:rsid w:val="00BA2A84"/>
    <w:rsid w:val="00BA496E"/>
    <w:rsid w:val="00BA4B56"/>
    <w:rsid w:val="00BA5B87"/>
    <w:rsid w:val="00BA5DC1"/>
    <w:rsid w:val="00BB0AE6"/>
    <w:rsid w:val="00BB1987"/>
    <w:rsid w:val="00BB32FF"/>
    <w:rsid w:val="00BB3CE0"/>
    <w:rsid w:val="00BB42FD"/>
    <w:rsid w:val="00BB7D56"/>
    <w:rsid w:val="00BC006B"/>
    <w:rsid w:val="00BC208B"/>
    <w:rsid w:val="00BC3501"/>
    <w:rsid w:val="00BC4D36"/>
    <w:rsid w:val="00BC599E"/>
    <w:rsid w:val="00BD0194"/>
    <w:rsid w:val="00BD3F8E"/>
    <w:rsid w:val="00BD5B2A"/>
    <w:rsid w:val="00BD5F49"/>
    <w:rsid w:val="00BE2B68"/>
    <w:rsid w:val="00BE2CA3"/>
    <w:rsid w:val="00BE2F54"/>
    <w:rsid w:val="00BE6FD2"/>
    <w:rsid w:val="00BF0E68"/>
    <w:rsid w:val="00BF1BE5"/>
    <w:rsid w:val="00BF3C23"/>
    <w:rsid w:val="00BF44B9"/>
    <w:rsid w:val="00BF4848"/>
    <w:rsid w:val="00BF4FD0"/>
    <w:rsid w:val="00BF5172"/>
    <w:rsid w:val="00BF5642"/>
    <w:rsid w:val="00BF58BA"/>
    <w:rsid w:val="00C00569"/>
    <w:rsid w:val="00C01597"/>
    <w:rsid w:val="00C0283E"/>
    <w:rsid w:val="00C03AE4"/>
    <w:rsid w:val="00C04932"/>
    <w:rsid w:val="00C05022"/>
    <w:rsid w:val="00C05414"/>
    <w:rsid w:val="00C05C8C"/>
    <w:rsid w:val="00C11A03"/>
    <w:rsid w:val="00C12055"/>
    <w:rsid w:val="00C12156"/>
    <w:rsid w:val="00C13467"/>
    <w:rsid w:val="00C15C16"/>
    <w:rsid w:val="00C16156"/>
    <w:rsid w:val="00C174A2"/>
    <w:rsid w:val="00C206F1"/>
    <w:rsid w:val="00C20ABD"/>
    <w:rsid w:val="00C21216"/>
    <w:rsid w:val="00C2183B"/>
    <w:rsid w:val="00C23C6D"/>
    <w:rsid w:val="00C2657D"/>
    <w:rsid w:val="00C2772D"/>
    <w:rsid w:val="00C308AE"/>
    <w:rsid w:val="00C31DBE"/>
    <w:rsid w:val="00C35FBC"/>
    <w:rsid w:val="00C36680"/>
    <w:rsid w:val="00C36912"/>
    <w:rsid w:val="00C37266"/>
    <w:rsid w:val="00C413C4"/>
    <w:rsid w:val="00C44493"/>
    <w:rsid w:val="00C447B6"/>
    <w:rsid w:val="00C50033"/>
    <w:rsid w:val="00C52435"/>
    <w:rsid w:val="00C52A03"/>
    <w:rsid w:val="00C53A0A"/>
    <w:rsid w:val="00C55C9E"/>
    <w:rsid w:val="00C55EF7"/>
    <w:rsid w:val="00C56892"/>
    <w:rsid w:val="00C608BB"/>
    <w:rsid w:val="00C624C0"/>
    <w:rsid w:val="00C62BC7"/>
    <w:rsid w:val="00C62FA7"/>
    <w:rsid w:val="00C63A29"/>
    <w:rsid w:val="00C64233"/>
    <w:rsid w:val="00C644FE"/>
    <w:rsid w:val="00C6716E"/>
    <w:rsid w:val="00C675F0"/>
    <w:rsid w:val="00C71EF0"/>
    <w:rsid w:val="00C722B2"/>
    <w:rsid w:val="00C7539F"/>
    <w:rsid w:val="00C77890"/>
    <w:rsid w:val="00C80CAE"/>
    <w:rsid w:val="00C83914"/>
    <w:rsid w:val="00C87EA5"/>
    <w:rsid w:val="00C907E0"/>
    <w:rsid w:val="00C953B7"/>
    <w:rsid w:val="00C95A41"/>
    <w:rsid w:val="00C9768B"/>
    <w:rsid w:val="00C97AE0"/>
    <w:rsid w:val="00CA0F3C"/>
    <w:rsid w:val="00CA1FC8"/>
    <w:rsid w:val="00CA215D"/>
    <w:rsid w:val="00CA218C"/>
    <w:rsid w:val="00CA3EC7"/>
    <w:rsid w:val="00CA4A18"/>
    <w:rsid w:val="00CA7684"/>
    <w:rsid w:val="00CB31AD"/>
    <w:rsid w:val="00CB3C3F"/>
    <w:rsid w:val="00CB3DD9"/>
    <w:rsid w:val="00CB40B8"/>
    <w:rsid w:val="00CB509F"/>
    <w:rsid w:val="00CB5753"/>
    <w:rsid w:val="00CB635A"/>
    <w:rsid w:val="00CB6DB8"/>
    <w:rsid w:val="00CC09EF"/>
    <w:rsid w:val="00CC28D6"/>
    <w:rsid w:val="00CC6D90"/>
    <w:rsid w:val="00CC7403"/>
    <w:rsid w:val="00CC7F24"/>
    <w:rsid w:val="00CD0D86"/>
    <w:rsid w:val="00CD2E0A"/>
    <w:rsid w:val="00CD3300"/>
    <w:rsid w:val="00CD3577"/>
    <w:rsid w:val="00CD3C31"/>
    <w:rsid w:val="00CD417A"/>
    <w:rsid w:val="00CD498E"/>
    <w:rsid w:val="00CD4D13"/>
    <w:rsid w:val="00CD4D65"/>
    <w:rsid w:val="00CD5C66"/>
    <w:rsid w:val="00CD6BDE"/>
    <w:rsid w:val="00CE083D"/>
    <w:rsid w:val="00CE1D4C"/>
    <w:rsid w:val="00CE1EE4"/>
    <w:rsid w:val="00CE3A7F"/>
    <w:rsid w:val="00CE581A"/>
    <w:rsid w:val="00CF10BB"/>
    <w:rsid w:val="00CF1969"/>
    <w:rsid w:val="00CF1EC3"/>
    <w:rsid w:val="00CF5DF0"/>
    <w:rsid w:val="00CF723F"/>
    <w:rsid w:val="00CF7E0D"/>
    <w:rsid w:val="00D0298B"/>
    <w:rsid w:val="00D04E88"/>
    <w:rsid w:val="00D10626"/>
    <w:rsid w:val="00D10DC6"/>
    <w:rsid w:val="00D1162D"/>
    <w:rsid w:val="00D12AA5"/>
    <w:rsid w:val="00D12B39"/>
    <w:rsid w:val="00D141EC"/>
    <w:rsid w:val="00D17C16"/>
    <w:rsid w:val="00D17CA6"/>
    <w:rsid w:val="00D200B7"/>
    <w:rsid w:val="00D20156"/>
    <w:rsid w:val="00D21EBE"/>
    <w:rsid w:val="00D26489"/>
    <w:rsid w:val="00D26E83"/>
    <w:rsid w:val="00D30852"/>
    <w:rsid w:val="00D30FB7"/>
    <w:rsid w:val="00D35282"/>
    <w:rsid w:val="00D35C34"/>
    <w:rsid w:val="00D36C41"/>
    <w:rsid w:val="00D42D8E"/>
    <w:rsid w:val="00D43D9C"/>
    <w:rsid w:val="00D43F98"/>
    <w:rsid w:val="00D45278"/>
    <w:rsid w:val="00D50758"/>
    <w:rsid w:val="00D51C05"/>
    <w:rsid w:val="00D51E0D"/>
    <w:rsid w:val="00D5443C"/>
    <w:rsid w:val="00D5522C"/>
    <w:rsid w:val="00D56A0C"/>
    <w:rsid w:val="00D6099F"/>
    <w:rsid w:val="00D63C40"/>
    <w:rsid w:val="00D63EB7"/>
    <w:rsid w:val="00D660A0"/>
    <w:rsid w:val="00D7087D"/>
    <w:rsid w:val="00D7097F"/>
    <w:rsid w:val="00D71505"/>
    <w:rsid w:val="00D747A7"/>
    <w:rsid w:val="00D75501"/>
    <w:rsid w:val="00D755B7"/>
    <w:rsid w:val="00D75788"/>
    <w:rsid w:val="00D76859"/>
    <w:rsid w:val="00D82FD1"/>
    <w:rsid w:val="00D8463D"/>
    <w:rsid w:val="00D85222"/>
    <w:rsid w:val="00D86495"/>
    <w:rsid w:val="00D86C1D"/>
    <w:rsid w:val="00D87EA6"/>
    <w:rsid w:val="00D90A2F"/>
    <w:rsid w:val="00D90B54"/>
    <w:rsid w:val="00D91179"/>
    <w:rsid w:val="00D925FD"/>
    <w:rsid w:val="00D968ED"/>
    <w:rsid w:val="00DA1EC2"/>
    <w:rsid w:val="00DA25CE"/>
    <w:rsid w:val="00DA45D1"/>
    <w:rsid w:val="00DA5315"/>
    <w:rsid w:val="00DA5BD2"/>
    <w:rsid w:val="00DA6966"/>
    <w:rsid w:val="00DB07C4"/>
    <w:rsid w:val="00DB10A3"/>
    <w:rsid w:val="00DB1D47"/>
    <w:rsid w:val="00DB4CE6"/>
    <w:rsid w:val="00DB50A3"/>
    <w:rsid w:val="00DB7915"/>
    <w:rsid w:val="00DC1F9D"/>
    <w:rsid w:val="00DC3460"/>
    <w:rsid w:val="00DC4C5F"/>
    <w:rsid w:val="00DD1DAB"/>
    <w:rsid w:val="00DD2E47"/>
    <w:rsid w:val="00DD40E4"/>
    <w:rsid w:val="00DD56D1"/>
    <w:rsid w:val="00DD6844"/>
    <w:rsid w:val="00DD7417"/>
    <w:rsid w:val="00DD7F96"/>
    <w:rsid w:val="00DE3EDD"/>
    <w:rsid w:val="00DE4886"/>
    <w:rsid w:val="00DE6ACA"/>
    <w:rsid w:val="00DF03F9"/>
    <w:rsid w:val="00DF2656"/>
    <w:rsid w:val="00DF2776"/>
    <w:rsid w:val="00DF3982"/>
    <w:rsid w:val="00DF4480"/>
    <w:rsid w:val="00DF4D2B"/>
    <w:rsid w:val="00DF5B34"/>
    <w:rsid w:val="00E013D5"/>
    <w:rsid w:val="00E01CCB"/>
    <w:rsid w:val="00E03D2D"/>
    <w:rsid w:val="00E0489C"/>
    <w:rsid w:val="00E04E7B"/>
    <w:rsid w:val="00E05337"/>
    <w:rsid w:val="00E05B86"/>
    <w:rsid w:val="00E12BD0"/>
    <w:rsid w:val="00E141B1"/>
    <w:rsid w:val="00E17559"/>
    <w:rsid w:val="00E208F0"/>
    <w:rsid w:val="00E20BDE"/>
    <w:rsid w:val="00E20ECC"/>
    <w:rsid w:val="00E23C8F"/>
    <w:rsid w:val="00E26481"/>
    <w:rsid w:val="00E310D5"/>
    <w:rsid w:val="00E31584"/>
    <w:rsid w:val="00E3332B"/>
    <w:rsid w:val="00E355A0"/>
    <w:rsid w:val="00E3610F"/>
    <w:rsid w:val="00E377C5"/>
    <w:rsid w:val="00E47CEA"/>
    <w:rsid w:val="00E52DFF"/>
    <w:rsid w:val="00E553A1"/>
    <w:rsid w:val="00E61831"/>
    <w:rsid w:val="00E65401"/>
    <w:rsid w:val="00E65974"/>
    <w:rsid w:val="00E667F2"/>
    <w:rsid w:val="00E66C07"/>
    <w:rsid w:val="00E670AD"/>
    <w:rsid w:val="00E679B7"/>
    <w:rsid w:val="00E71E6B"/>
    <w:rsid w:val="00E76AD5"/>
    <w:rsid w:val="00E77122"/>
    <w:rsid w:val="00E80D58"/>
    <w:rsid w:val="00E8281E"/>
    <w:rsid w:val="00E83646"/>
    <w:rsid w:val="00E83D85"/>
    <w:rsid w:val="00E8411C"/>
    <w:rsid w:val="00E86151"/>
    <w:rsid w:val="00E86300"/>
    <w:rsid w:val="00E8715E"/>
    <w:rsid w:val="00E90060"/>
    <w:rsid w:val="00E9033D"/>
    <w:rsid w:val="00E903E7"/>
    <w:rsid w:val="00E9291C"/>
    <w:rsid w:val="00E93DDA"/>
    <w:rsid w:val="00E94128"/>
    <w:rsid w:val="00E94F96"/>
    <w:rsid w:val="00E97164"/>
    <w:rsid w:val="00EA12CB"/>
    <w:rsid w:val="00EA13A2"/>
    <w:rsid w:val="00EA1912"/>
    <w:rsid w:val="00EA2A31"/>
    <w:rsid w:val="00EA50D1"/>
    <w:rsid w:val="00EA5B98"/>
    <w:rsid w:val="00EA6322"/>
    <w:rsid w:val="00EA7083"/>
    <w:rsid w:val="00EB1FBB"/>
    <w:rsid w:val="00EB43E4"/>
    <w:rsid w:val="00EB4E80"/>
    <w:rsid w:val="00EB6014"/>
    <w:rsid w:val="00EB7A31"/>
    <w:rsid w:val="00EC082D"/>
    <w:rsid w:val="00EC10BB"/>
    <w:rsid w:val="00EC2849"/>
    <w:rsid w:val="00EC35E2"/>
    <w:rsid w:val="00EC3ADD"/>
    <w:rsid w:val="00EC3F39"/>
    <w:rsid w:val="00EC4BCE"/>
    <w:rsid w:val="00EC68F9"/>
    <w:rsid w:val="00EC69E5"/>
    <w:rsid w:val="00EC772C"/>
    <w:rsid w:val="00EC7C5F"/>
    <w:rsid w:val="00ED02B2"/>
    <w:rsid w:val="00ED431B"/>
    <w:rsid w:val="00ED6A84"/>
    <w:rsid w:val="00EE3ECD"/>
    <w:rsid w:val="00EE6F28"/>
    <w:rsid w:val="00EF0AF9"/>
    <w:rsid w:val="00EF0DA5"/>
    <w:rsid w:val="00EF4568"/>
    <w:rsid w:val="00EF6751"/>
    <w:rsid w:val="00EF6B14"/>
    <w:rsid w:val="00EF75B9"/>
    <w:rsid w:val="00F02029"/>
    <w:rsid w:val="00F05C9F"/>
    <w:rsid w:val="00F108C3"/>
    <w:rsid w:val="00F1282D"/>
    <w:rsid w:val="00F154E1"/>
    <w:rsid w:val="00F17CB1"/>
    <w:rsid w:val="00F222D4"/>
    <w:rsid w:val="00F24DE3"/>
    <w:rsid w:val="00F259ED"/>
    <w:rsid w:val="00F2635C"/>
    <w:rsid w:val="00F301B8"/>
    <w:rsid w:val="00F30FCA"/>
    <w:rsid w:val="00F3111B"/>
    <w:rsid w:val="00F34DD1"/>
    <w:rsid w:val="00F379F8"/>
    <w:rsid w:val="00F37BDC"/>
    <w:rsid w:val="00F44FFE"/>
    <w:rsid w:val="00F47931"/>
    <w:rsid w:val="00F5041C"/>
    <w:rsid w:val="00F511B2"/>
    <w:rsid w:val="00F5307C"/>
    <w:rsid w:val="00F5311F"/>
    <w:rsid w:val="00F5772A"/>
    <w:rsid w:val="00F647CA"/>
    <w:rsid w:val="00F65287"/>
    <w:rsid w:val="00F67092"/>
    <w:rsid w:val="00F67F9E"/>
    <w:rsid w:val="00F70F9D"/>
    <w:rsid w:val="00F7205B"/>
    <w:rsid w:val="00F721E0"/>
    <w:rsid w:val="00F72840"/>
    <w:rsid w:val="00F736E4"/>
    <w:rsid w:val="00F76EFE"/>
    <w:rsid w:val="00F77223"/>
    <w:rsid w:val="00F815DA"/>
    <w:rsid w:val="00F82689"/>
    <w:rsid w:val="00F83B63"/>
    <w:rsid w:val="00F85A16"/>
    <w:rsid w:val="00F85E3A"/>
    <w:rsid w:val="00F917FF"/>
    <w:rsid w:val="00F91BBB"/>
    <w:rsid w:val="00F94D87"/>
    <w:rsid w:val="00F96CCB"/>
    <w:rsid w:val="00FA0253"/>
    <w:rsid w:val="00FA093F"/>
    <w:rsid w:val="00FA0CD2"/>
    <w:rsid w:val="00FA23B1"/>
    <w:rsid w:val="00FA4B38"/>
    <w:rsid w:val="00FA6268"/>
    <w:rsid w:val="00FA751D"/>
    <w:rsid w:val="00FB13DD"/>
    <w:rsid w:val="00FB4D29"/>
    <w:rsid w:val="00FB5710"/>
    <w:rsid w:val="00FC289A"/>
    <w:rsid w:val="00FC4EB9"/>
    <w:rsid w:val="00FD006B"/>
    <w:rsid w:val="00FD09D4"/>
    <w:rsid w:val="00FD1A2E"/>
    <w:rsid w:val="00FD5E75"/>
    <w:rsid w:val="00FE0164"/>
    <w:rsid w:val="00FE36AD"/>
    <w:rsid w:val="00FE5A3E"/>
    <w:rsid w:val="00FE699C"/>
    <w:rsid w:val="00FF1DB7"/>
    <w:rsid w:val="00FF2561"/>
    <w:rsid w:val="00FF33EF"/>
    <w:rsid w:val="00FF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DBDADC"/>
  <w15:docId w15:val="{1D137C70-9F38-4F7D-B06C-1A1DD04F6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/>
    <w:lsdException w:name="heading 7" w:uiPriority="0"/>
    <w:lsdException w:name="heading 8" w:uiPriority="0"/>
    <w:lsdException w:name="heading 9" w:uiPriority="0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D2A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5A1DA3"/>
    <w:pPr>
      <w:keepNext/>
      <w:jc w:val="center"/>
      <w:outlineLvl w:val="0"/>
    </w:pPr>
    <w:rPr>
      <w:rFonts w:cs="Arial"/>
      <w:b/>
      <w:bCs/>
      <w:kern w:val="32"/>
      <w:sz w:val="44"/>
      <w:szCs w:val="32"/>
    </w:rPr>
  </w:style>
  <w:style w:type="paragraph" w:styleId="Heading2">
    <w:name w:val="heading 2"/>
    <w:basedOn w:val="Normal"/>
    <w:next w:val="Normal"/>
    <w:qFormat/>
    <w:rsid w:val="005A1DA3"/>
    <w:pPr>
      <w:keepNext/>
      <w:numPr>
        <w:ilvl w:val="1"/>
        <w:numId w:val="4"/>
      </w:numPr>
      <w:spacing w:after="360"/>
      <w:outlineLvl w:val="1"/>
    </w:pPr>
    <w:rPr>
      <w:rFonts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rsid w:val="005A1DA3"/>
    <w:pPr>
      <w:keepNext/>
      <w:numPr>
        <w:ilvl w:val="2"/>
        <w:numId w:val="4"/>
      </w:numPr>
      <w:spacing w:after="3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rsid w:val="005A1DA3"/>
    <w:pPr>
      <w:keepNext/>
      <w:numPr>
        <w:ilvl w:val="3"/>
        <w:numId w:val="4"/>
      </w:numPr>
      <w:spacing w:after="360"/>
      <w:outlineLvl w:val="3"/>
    </w:pPr>
    <w:rPr>
      <w:bCs/>
      <w:i/>
      <w:sz w:val="28"/>
      <w:szCs w:val="28"/>
    </w:rPr>
  </w:style>
  <w:style w:type="paragraph" w:styleId="Heading5">
    <w:name w:val="heading 5"/>
    <w:basedOn w:val="Normal"/>
    <w:next w:val="Normal"/>
    <w:qFormat/>
    <w:rsid w:val="005A1DA3"/>
    <w:pPr>
      <w:numPr>
        <w:ilvl w:val="4"/>
        <w:numId w:val="4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rsid w:val="005A1DA3"/>
    <w:pPr>
      <w:numPr>
        <w:ilvl w:val="5"/>
        <w:numId w:val="4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rsid w:val="005A1DA3"/>
    <w:pPr>
      <w:numPr>
        <w:ilvl w:val="6"/>
        <w:numId w:val="4"/>
      </w:numPr>
      <w:spacing w:before="240" w:after="60"/>
      <w:outlineLvl w:val="6"/>
    </w:pPr>
  </w:style>
  <w:style w:type="paragraph" w:styleId="Heading8">
    <w:name w:val="heading 8"/>
    <w:basedOn w:val="Normal"/>
    <w:next w:val="Normal"/>
    <w:rsid w:val="005A1DA3"/>
    <w:pPr>
      <w:numPr>
        <w:ilvl w:val="7"/>
        <w:numId w:val="4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rsid w:val="005A1DA3"/>
    <w:pPr>
      <w:numPr>
        <w:ilvl w:val="8"/>
        <w:numId w:val="4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next w:val="Normal"/>
    <w:rsid w:val="005A1DA3"/>
    <w:rPr>
      <w:rFonts w:ascii="Garamond" w:hAnsi="Garamond"/>
      <w:color w:val="000000"/>
    </w:rPr>
  </w:style>
  <w:style w:type="paragraph" w:customStyle="1" w:styleId="Table">
    <w:name w:val="Table"/>
    <w:basedOn w:val="Normal"/>
    <w:next w:val="Normal"/>
    <w:rsid w:val="005A1DA3"/>
    <w:pPr>
      <w:numPr>
        <w:numId w:val="3"/>
      </w:numPr>
      <w:ind w:left="567" w:hanging="567"/>
    </w:pPr>
    <w:rPr>
      <w:b/>
    </w:rPr>
  </w:style>
  <w:style w:type="paragraph" w:customStyle="1" w:styleId="Figure">
    <w:name w:val="Figure"/>
    <w:basedOn w:val="Normal"/>
    <w:next w:val="Normal"/>
    <w:rsid w:val="005A1DA3"/>
    <w:pPr>
      <w:numPr>
        <w:numId w:val="4"/>
      </w:numPr>
    </w:pPr>
    <w:rPr>
      <w:b/>
    </w:rPr>
  </w:style>
  <w:style w:type="paragraph" w:customStyle="1" w:styleId="TableContents0">
    <w:name w:val="Table Contents"/>
    <w:basedOn w:val="Normal"/>
    <w:rsid w:val="005A1DA3"/>
  </w:style>
  <w:style w:type="paragraph" w:styleId="Footer">
    <w:name w:val="footer"/>
    <w:basedOn w:val="Normal"/>
    <w:link w:val="FooterChar"/>
    <w:uiPriority w:val="99"/>
    <w:rsid w:val="005A1DA3"/>
    <w:rPr>
      <w:sz w:val="20"/>
    </w:rPr>
  </w:style>
  <w:style w:type="paragraph" w:styleId="Header">
    <w:name w:val="header"/>
    <w:basedOn w:val="Normal"/>
    <w:link w:val="HeaderChar"/>
    <w:uiPriority w:val="99"/>
    <w:rsid w:val="005A1DA3"/>
    <w:pPr>
      <w:tabs>
        <w:tab w:val="center" w:pos="4153"/>
        <w:tab w:val="right" w:pos="8306"/>
      </w:tabs>
      <w:jc w:val="right"/>
    </w:pPr>
    <w:rPr>
      <w:sz w:val="20"/>
    </w:rPr>
  </w:style>
  <w:style w:type="paragraph" w:customStyle="1" w:styleId="Document1">
    <w:name w:val="Document 1"/>
    <w:rsid w:val="005A1DA3"/>
    <w:pPr>
      <w:keepNext/>
      <w:keepLines/>
      <w:widowControl w:val="0"/>
      <w:tabs>
        <w:tab w:val="left" w:pos="-720"/>
      </w:tabs>
      <w:suppressAutoHyphens/>
    </w:pPr>
    <w:rPr>
      <w:rFonts w:ascii="Courier New" w:hAnsi="Courier New"/>
      <w:snapToGrid w:val="0"/>
      <w:sz w:val="24"/>
      <w:lang w:val="en-US" w:eastAsia="en-US"/>
    </w:rPr>
  </w:style>
  <w:style w:type="paragraph" w:customStyle="1" w:styleId="smallprint">
    <w:name w:val="small print"/>
    <w:basedOn w:val="Normal"/>
    <w:rsid w:val="005A1DA3"/>
    <w:pPr>
      <w:numPr>
        <w:numId w:val="1"/>
      </w:numPr>
    </w:pPr>
    <w:rPr>
      <w:sz w:val="20"/>
      <w:lang w:val="en-US"/>
    </w:rPr>
  </w:style>
  <w:style w:type="paragraph" w:customStyle="1" w:styleId="tabletitle">
    <w:name w:val="table title"/>
    <w:basedOn w:val="Normal"/>
    <w:rsid w:val="005A1DA3"/>
    <w:pPr>
      <w:keepNext/>
      <w:numPr>
        <w:ilvl w:val="1"/>
        <w:numId w:val="2"/>
      </w:numPr>
      <w:jc w:val="both"/>
      <w:outlineLvl w:val="1"/>
    </w:pPr>
    <w:rPr>
      <w:b/>
      <w:caps/>
    </w:rPr>
  </w:style>
  <w:style w:type="character" w:styleId="PageNumber">
    <w:name w:val="page number"/>
    <w:basedOn w:val="DefaultParagraphFont"/>
    <w:semiHidden/>
    <w:rsid w:val="005A1DA3"/>
  </w:style>
  <w:style w:type="character" w:styleId="LineNumber">
    <w:name w:val="line number"/>
    <w:basedOn w:val="DefaultParagraphFont"/>
    <w:semiHidden/>
    <w:rsid w:val="005A1DA3"/>
  </w:style>
  <w:style w:type="paragraph" w:styleId="BodyTextIndent">
    <w:name w:val="Body Text Indent"/>
    <w:basedOn w:val="Normal"/>
    <w:semiHidden/>
    <w:rsid w:val="005A1DA3"/>
    <w:pPr>
      <w:ind w:left="424" w:hanging="424"/>
    </w:pPr>
    <w:rPr>
      <w:sz w:val="20"/>
    </w:rPr>
  </w:style>
  <w:style w:type="paragraph" w:styleId="BodyTextIndent2">
    <w:name w:val="Body Text Indent 2"/>
    <w:basedOn w:val="Normal"/>
    <w:semiHidden/>
    <w:rsid w:val="005A1DA3"/>
    <w:pPr>
      <w:ind w:left="282" w:hanging="282"/>
    </w:pPr>
    <w:rPr>
      <w:sz w:val="20"/>
    </w:rPr>
  </w:style>
  <w:style w:type="paragraph" w:styleId="BodyText">
    <w:name w:val="Body Text"/>
    <w:basedOn w:val="Normal"/>
    <w:semiHidden/>
    <w:rsid w:val="005A1DA3"/>
    <w:rPr>
      <w:i/>
    </w:rPr>
  </w:style>
  <w:style w:type="paragraph" w:styleId="TOC1">
    <w:name w:val="toc 1"/>
    <w:basedOn w:val="Normal"/>
    <w:next w:val="Normal"/>
    <w:autoRedefine/>
    <w:semiHidden/>
    <w:rsid w:val="005A1DA3"/>
    <w:pPr>
      <w:keepNext/>
      <w:spacing w:before="240"/>
    </w:pPr>
    <w:rPr>
      <w:b/>
      <w:sz w:val="32"/>
    </w:rPr>
  </w:style>
  <w:style w:type="paragraph" w:styleId="TOC2">
    <w:name w:val="toc 2"/>
    <w:basedOn w:val="Normal"/>
    <w:next w:val="Normal"/>
    <w:autoRedefine/>
    <w:semiHidden/>
    <w:rsid w:val="005A1DA3"/>
    <w:pPr>
      <w:keepNext/>
      <w:ind w:left="284"/>
    </w:pPr>
    <w:rPr>
      <w:b/>
    </w:rPr>
  </w:style>
  <w:style w:type="paragraph" w:styleId="TOC3">
    <w:name w:val="toc 3"/>
    <w:basedOn w:val="Normal"/>
    <w:next w:val="Normal"/>
    <w:autoRedefine/>
    <w:semiHidden/>
    <w:rsid w:val="005A1DA3"/>
    <w:pPr>
      <w:ind w:left="567"/>
    </w:pPr>
  </w:style>
  <w:style w:type="paragraph" w:styleId="TOC4">
    <w:name w:val="toc 4"/>
    <w:basedOn w:val="Normal"/>
    <w:next w:val="Normal"/>
    <w:autoRedefine/>
    <w:semiHidden/>
    <w:rsid w:val="005A1DA3"/>
    <w:pPr>
      <w:ind w:left="851"/>
    </w:pPr>
    <w:rPr>
      <w:i/>
    </w:rPr>
  </w:style>
  <w:style w:type="paragraph" w:styleId="TableofAuthorities">
    <w:name w:val="table of authorities"/>
    <w:basedOn w:val="Normal"/>
    <w:next w:val="Normal"/>
    <w:semiHidden/>
    <w:rsid w:val="005A1DA3"/>
    <w:pPr>
      <w:ind w:left="482" w:hanging="482"/>
    </w:pPr>
  </w:style>
  <w:style w:type="paragraph" w:customStyle="1" w:styleId="Coefficients">
    <w:name w:val="Coefficients"/>
    <w:basedOn w:val="Normal"/>
    <w:next w:val="Normal"/>
    <w:rsid w:val="005A1DA3"/>
    <w:rPr>
      <w:b/>
      <w:color w:val="000000"/>
      <w:sz w:val="20"/>
    </w:rPr>
  </w:style>
  <w:style w:type="paragraph" w:styleId="BodyTextIndent3">
    <w:name w:val="Body Text Indent 3"/>
    <w:basedOn w:val="Normal"/>
    <w:semiHidden/>
    <w:rsid w:val="005A1DA3"/>
    <w:pPr>
      <w:tabs>
        <w:tab w:val="right" w:pos="360"/>
        <w:tab w:val="left" w:pos="540"/>
      </w:tabs>
      <w:spacing w:after="240"/>
      <w:ind w:left="539" w:hanging="539"/>
    </w:pPr>
    <w:rPr>
      <w:rFonts w:ascii="Garamond" w:hAnsi="Garamond"/>
    </w:rPr>
  </w:style>
  <w:style w:type="paragraph" w:styleId="BodyText2">
    <w:name w:val="Body Text 2"/>
    <w:basedOn w:val="Normal"/>
    <w:semiHidden/>
    <w:rsid w:val="005A1DA3"/>
    <w:rPr>
      <w:b/>
    </w:rPr>
  </w:style>
  <w:style w:type="paragraph" w:styleId="DocumentMap">
    <w:name w:val="Document Map"/>
    <w:basedOn w:val="Normal"/>
    <w:semiHidden/>
    <w:rsid w:val="005A1DA3"/>
    <w:pPr>
      <w:shd w:val="clear" w:color="auto" w:fill="000080"/>
    </w:pPr>
    <w:rPr>
      <w:rFonts w:ascii="Tahoma" w:hAnsi="Tahoma" w:cs="Tahoma"/>
    </w:rPr>
  </w:style>
  <w:style w:type="character" w:styleId="Hyperlink">
    <w:name w:val="Hyperlink"/>
    <w:basedOn w:val="DefaultParagraphFont"/>
    <w:semiHidden/>
    <w:rsid w:val="005A1DA3"/>
    <w:rPr>
      <w:color w:val="0000FF"/>
      <w:u w:val="single"/>
    </w:rPr>
  </w:style>
  <w:style w:type="paragraph" w:styleId="HTMLPreformatted">
    <w:name w:val="HTML Preformatted"/>
    <w:basedOn w:val="Normal"/>
    <w:semiHidden/>
    <w:rsid w:val="005A1D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</w:rPr>
  </w:style>
  <w:style w:type="character" w:styleId="Strong">
    <w:name w:val="Strong"/>
    <w:basedOn w:val="DefaultParagraphFont"/>
    <w:qFormat/>
    <w:rsid w:val="005A1DA3"/>
    <w:rPr>
      <w:b/>
      <w:bCs/>
    </w:rPr>
  </w:style>
  <w:style w:type="character" w:styleId="FollowedHyperlink">
    <w:name w:val="FollowedHyperlink"/>
    <w:basedOn w:val="DefaultParagraphFont"/>
    <w:semiHidden/>
    <w:rsid w:val="005A1DA3"/>
    <w:rPr>
      <w:color w:val="800080"/>
      <w:u w:val="single"/>
    </w:rPr>
  </w:style>
  <w:style w:type="paragraph" w:styleId="Title">
    <w:name w:val="Title"/>
    <w:basedOn w:val="Normal"/>
    <w:qFormat/>
    <w:rsid w:val="005A1DA3"/>
    <w:pPr>
      <w:jc w:val="center"/>
    </w:pPr>
    <w:rPr>
      <w:rFonts w:ascii="Garamond" w:hAnsi="Garamond"/>
      <w:b/>
      <w:bCs/>
    </w:rPr>
  </w:style>
  <w:style w:type="paragraph" w:styleId="NormalWeb">
    <w:name w:val="Normal (Web)"/>
    <w:basedOn w:val="Normal"/>
    <w:uiPriority w:val="99"/>
    <w:semiHidden/>
    <w:rsid w:val="005A1DA3"/>
    <w:pPr>
      <w:spacing w:before="180" w:line="336" w:lineRule="atLeast"/>
    </w:pPr>
    <w:rPr>
      <w:rFonts w:ascii="Arial Unicode MS" w:eastAsia="Arial Unicode MS" w:hAnsi="Arial Unicode MS" w:cs="Arial Unicode MS"/>
      <w:sz w:val="26"/>
      <w:szCs w:val="26"/>
    </w:rPr>
  </w:style>
  <w:style w:type="paragraph" w:styleId="HTMLAddress">
    <w:name w:val="HTML Address"/>
    <w:basedOn w:val="Normal"/>
    <w:semiHidden/>
    <w:rsid w:val="005A1DA3"/>
    <w:pPr>
      <w:spacing w:line="336" w:lineRule="atLeast"/>
    </w:pPr>
    <w:rPr>
      <w:rFonts w:ascii="Arial Unicode MS" w:eastAsia="Arial Unicode MS" w:hAnsi="Arial Unicode MS" w:cs="Arial Unicode MS"/>
      <w:sz w:val="26"/>
      <w:szCs w:val="26"/>
    </w:rPr>
  </w:style>
  <w:style w:type="character" w:customStyle="1" w:styleId="refnumber2">
    <w:name w:val="refnumber2"/>
    <w:basedOn w:val="DefaultParagraphFont"/>
    <w:rsid w:val="005A1DA3"/>
  </w:style>
  <w:style w:type="character" w:customStyle="1" w:styleId="booktitle2">
    <w:name w:val="book_title2"/>
    <w:basedOn w:val="DefaultParagraphFont"/>
    <w:rsid w:val="005A1DA3"/>
  </w:style>
  <w:style w:type="table" w:styleId="TableGrid">
    <w:name w:val="Table Grid"/>
    <w:basedOn w:val="TableNormal"/>
    <w:uiPriority w:val="59"/>
    <w:rsid w:val="00E8615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3A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A0A"/>
    <w:rPr>
      <w:rFonts w:ascii="Tahoma" w:hAnsi="Tahoma" w:cs="Tahoma"/>
      <w:sz w:val="16"/>
      <w:szCs w:val="16"/>
      <w:lang w:eastAsia="en-US"/>
    </w:rPr>
  </w:style>
  <w:style w:type="paragraph" w:customStyle="1" w:styleId="desc1">
    <w:name w:val="desc1"/>
    <w:basedOn w:val="Normal"/>
    <w:rsid w:val="0093282B"/>
    <w:pPr>
      <w:spacing w:before="100" w:beforeAutospacing="1" w:after="100" w:afterAutospacing="1"/>
    </w:pPr>
    <w:rPr>
      <w:sz w:val="28"/>
      <w:szCs w:val="28"/>
      <w:lang w:eastAsia="en-GB"/>
    </w:rPr>
  </w:style>
  <w:style w:type="character" w:customStyle="1" w:styleId="jrnl">
    <w:name w:val="jrnl"/>
    <w:basedOn w:val="DefaultParagraphFont"/>
    <w:rsid w:val="0093282B"/>
  </w:style>
  <w:style w:type="character" w:customStyle="1" w:styleId="FooterChar">
    <w:name w:val="Footer Char"/>
    <w:basedOn w:val="DefaultParagraphFont"/>
    <w:link w:val="Footer"/>
    <w:uiPriority w:val="99"/>
    <w:rsid w:val="00465029"/>
    <w:rPr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D51D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4B63B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63B6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B63B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63B6"/>
    <w:rPr>
      <w:noProof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7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1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15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158"/>
    <w:rPr>
      <w:b/>
      <w:bCs/>
      <w:lang w:eastAsia="en-US"/>
    </w:rPr>
  </w:style>
  <w:style w:type="paragraph" w:styleId="NoSpacing">
    <w:name w:val="No Spacing"/>
    <w:uiPriority w:val="1"/>
    <w:qFormat/>
    <w:rsid w:val="0070140A"/>
    <w:rPr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0F1477"/>
    <w:rPr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E3A7F"/>
    <w:rPr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7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5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9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465914">
                  <w:marLeft w:val="0"/>
                  <w:marRight w:val="0"/>
                  <w:marTop w:val="0"/>
                  <w:marBottom w:val="0"/>
                  <w:divBdr>
                    <w:top w:val="single" w:sz="2" w:space="0" w:color="B8B6B6"/>
                    <w:left w:val="single" w:sz="6" w:space="0" w:color="B8B6B6"/>
                    <w:bottom w:val="single" w:sz="6" w:space="0" w:color="B8B6B6"/>
                    <w:right w:val="single" w:sz="6" w:space="0" w:color="B8B6B6"/>
                  </w:divBdr>
                  <w:divsChild>
                    <w:div w:id="64292660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1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647557">
                          <w:marLeft w:val="0"/>
                          <w:marRight w:val="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70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4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1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025412">
                  <w:marLeft w:val="0"/>
                  <w:marRight w:val="0"/>
                  <w:marTop w:val="0"/>
                  <w:marBottom w:val="0"/>
                  <w:divBdr>
                    <w:top w:val="single" w:sz="2" w:space="0" w:color="B8B6B6"/>
                    <w:left w:val="single" w:sz="6" w:space="0" w:color="B8B6B6"/>
                    <w:bottom w:val="single" w:sz="6" w:space="0" w:color="B8B6B6"/>
                    <w:right w:val="single" w:sz="6" w:space="0" w:color="B8B6B6"/>
                  </w:divBdr>
                  <w:divsChild>
                    <w:div w:id="132396913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1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418332">
                          <w:marLeft w:val="0"/>
                          <w:marRight w:val="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67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2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0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83738">
                  <w:marLeft w:val="0"/>
                  <w:marRight w:val="0"/>
                  <w:marTop w:val="0"/>
                  <w:marBottom w:val="0"/>
                  <w:divBdr>
                    <w:top w:val="single" w:sz="2" w:space="0" w:color="B8B6B6"/>
                    <w:left w:val="single" w:sz="6" w:space="0" w:color="B8B6B6"/>
                    <w:bottom w:val="single" w:sz="6" w:space="0" w:color="B8B6B6"/>
                    <w:right w:val="single" w:sz="6" w:space="0" w:color="B8B6B6"/>
                  </w:divBdr>
                  <w:divsChild>
                    <w:div w:id="112034652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1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584098">
                          <w:marLeft w:val="0"/>
                          <w:marRight w:val="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547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06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scrozier\Application%20Data\Microsoft\Templates\Paper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EAD14A-2FFC-489D-B298-DDDFEB903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aper</Template>
  <TotalTime>1</TotalTime>
  <Pages>6</Pages>
  <Words>744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alidity of dietary patterns amongst pregnant women defined by food frequency questionnaires</vt:lpstr>
    </vt:vector>
  </TitlesOfParts>
  <Company>MRC</Company>
  <LinksUpToDate>false</LinksUpToDate>
  <CharactersWithSpaces>4978</CharactersWithSpaces>
  <SharedDoc>false</SharedDoc>
  <HLinks>
    <vt:vector size="6" baseType="variant">
      <vt:variant>
        <vt:i4>1441885</vt:i4>
      </vt:variant>
      <vt:variant>
        <vt:i4>95</vt:i4>
      </vt:variant>
      <vt:variant>
        <vt:i4>0</vt:i4>
      </vt:variant>
      <vt:variant>
        <vt:i4>5</vt:i4>
      </vt:variant>
      <vt:variant>
        <vt:lpwstr>http://www.eatwell.gov.uk/agesandstages/pregnancy/whenyrpregnant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lidity of dietary patterns amongst pregnant women defined by food frequency questionnaires</dc:title>
  <dc:subject/>
  <dc:creator>scrozier</dc:creator>
  <cp:keywords/>
  <dc:description/>
  <cp:lastModifiedBy>Sian Robinson</cp:lastModifiedBy>
  <cp:revision>2</cp:revision>
  <cp:lastPrinted>2018-01-25T10:55:00Z</cp:lastPrinted>
  <dcterms:created xsi:type="dcterms:W3CDTF">2018-02-22T18:57:00Z</dcterms:created>
  <dcterms:modified xsi:type="dcterms:W3CDTF">2018-02-22T18:57:00Z</dcterms:modified>
</cp:coreProperties>
</file>